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00E49" w:rsidR="000D1815" w:rsidP="7938CEB4" w:rsidRDefault="000D1815" w14:paraId="6A47FC55" w14:textId="3AE28C20" w14:noSpellErr="1">
      <w:pPr>
        <w:spacing w:line="480" w:lineRule="auto"/>
        <w:rPr>
          <w:rFonts w:ascii="Times New Roman" w:hAnsi="Times New Roman"/>
          <w:b w:val="1"/>
          <w:bCs w:val="1"/>
        </w:rPr>
      </w:pPr>
      <w:r w:rsidRPr="7938CEB4" w:rsidR="7938CEB4">
        <w:rPr>
          <w:rFonts w:ascii="Times New Roman" w:hAnsi="Times New Roman"/>
          <w:b w:val="1"/>
          <w:bCs w:val="1"/>
        </w:rPr>
        <w:t xml:space="preserve">Supplementary Table </w:t>
      </w:r>
      <w:r w:rsidRPr="7938CEB4" w:rsidR="7938CEB4">
        <w:rPr>
          <w:rFonts w:ascii="Times New Roman" w:hAnsi="Times New Roman"/>
          <w:b w:val="1"/>
          <w:bCs w:val="1"/>
        </w:rPr>
        <w:t>1</w:t>
      </w:r>
      <w:r w:rsidRPr="7938CEB4" w:rsidR="7938CEB4">
        <w:rPr>
          <w:rFonts w:ascii="Times New Roman" w:hAnsi="Times New Roman"/>
          <w:b w:val="1"/>
          <w:bCs w:val="1"/>
        </w:rPr>
        <w:t xml:space="preserve">. </w:t>
      </w:r>
      <w:r w:rsidRPr="7938CEB4" w:rsidR="7938CEB4">
        <w:rPr>
          <w:rFonts w:ascii="Times New Roman" w:hAnsi="Times New Roman"/>
          <w:b w:val="1"/>
          <w:bCs w:val="1"/>
        </w:rPr>
        <w:t xml:space="preserve">Time and interaction effects for all </w:t>
      </w:r>
      <w:r w:rsidRPr="7938CEB4" w:rsidR="7938CEB4">
        <w:rPr>
          <w:rFonts w:ascii="Times New Roman" w:hAnsi="Times New Roman"/>
          <w:b w:val="1"/>
          <w:bCs w:val="1"/>
        </w:rPr>
        <w:t>behavioral</w:t>
      </w:r>
      <w:r w:rsidRPr="7938CEB4" w:rsidR="7938CEB4">
        <w:rPr>
          <w:rFonts w:ascii="Times New Roman" w:hAnsi="Times New Roman"/>
          <w:b w:val="1"/>
          <w:bCs w:val="1"/>
        </w:rPr>
        <w:t xml:space="preserve"> measures</w:t>
      </w:r>
      <w:r w:rsidRPr="7938CEB4" w:rsidR="7938CEB4">
        <w:rPr>
          <w:rFonts w:ascii="Times New Roman" w:hAnsi="Times New Roman"/>
          <w:b w:val="1"/>
          <w:bCs w:val="1"/>
        </w:rPr>
        <w:t>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402"/>
        <w:gridCol w:w="1056"/>
        <w:gridCol w:w="1296"/>
        <w:gridCol w:w="1056"/>
        <w:gridCol w:w="1247"/>
      </w:tblGrid>
      <w:tr w:rsidRPr="00400E49" w:rsidR="00F16361" w:rsidTr="7938CEB4" w14:paraId="21F5950A" w14:textId="11A203AB">
        <w:trPr>
          <w:trHeight w:val="300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F443AD" w:rsidP="7938CEB4" w:rsidRDefault="007E0A00" w14:paraId="105D8623" w14:textId="124FBA7E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Behavioral</w:t>
            </w:r>
            <w:r w:rsidRPr="7938CEB4" w:rsidR="7938CEB4">
              <w:rPr>
                <w:rFonts w:ascii="Times New Roman" w:hAnsi="Times New Roman"/>
                <w:b w:val="1"/>
                <w:bCs w:val="1"/>
              </w:rPr>
              <w:t xml:space="preserve"> measure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F443AD" w:rsidP="7938CEB4" w:rsidRDefault="00F443AD" w14:paraId="7C932A6E" w14:textId="15C953DF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Timepoint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F443AD" w:rsidP="7938CEB4" w:rsidRDefault="00F443AD" w14:paraId="34CFC642" w14:textId="4CA35934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i w:val="1"/>
                <w:iCs w:val="1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perm</w:t>
            </w:r>
            <w:proofErr w:type="spellEnd"/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tcMar/>
            <w:vAlign w:val="center"/>
          </w:tcPr>
          <w:p w:rsidRPr="00400E49" w:rsidR="00F443AD" w:rsidP="7938CEB4" w:rsidRDefault="00F443AD" w14:paraId="5B7F4DB9" w14:textId="345004DC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 xml:space="preserve">Group x 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Timepoint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tcMar/>
            <w:vAlign w:val="center"/>
          </w:tcPr>
          <w:p w:rsidRPr="00400E49" w:rsidR="00F443AD" w:rsidP="7938CEB4" w:rsidRDefault="00F443AD" w14:paraId="3DD5A97E" w14:textId="6333F7D7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i w:val="1"/>
                <w:iCs w:val="1"/>
                <w:vertAlign w:val="subscript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color w:val="000000" w:themeColor="text1" w:themeTint="FF" w:themeShade="FF"/>
                <w:vertAlign w:val="subscript"/>
              </w:rPr>
              <w:t>perm</w:t>
            </w:r>
            <w:proofErr w:type="spellEnd"/>
          </w:p>
        </w:tc>
      </w:tr>
      <w:tr w:rsidRPr="00400E49" w:rsidR="0089518B" w:rsidTr="7938CEB4" w14:paraId="17980E03" w14:textId="48D42735">
        <w:trPr>
          <w:trHeight w:val="300"/>
        </w:trPr>
        <w:tc>
          <w:tcPr>
            <w:tcW w:w="3402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89518B" w:rsidP="7938CEB4" w:rsidRDefault="0089518B" w14:paraId="656369E9" w14:textId="04F7E4A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BCT accuracy</w:t>
            </w:r>
            <w:r w:rsidRPr="7938CEB4" w:rsidR="7938CEB4">
              <w:rPr>
                <w:rFonts w:ascii="Times New Roman" w:hAnsi="Times New Roman"/>
              </w:rPr>
              <w:t xml:space="preserve"> </w:t>
            </w:r>
            <w:r w:rsidRPr="7938CEB4" w:rsidR="7938CEB4">
              <w:rPr>
                <w:rFonts w:ascii="Times New Roman" w:hAnsi="Times New Roman"/>
              </w:rPr>
              <w:t>(in scanner)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6CD8A10A" w14:textId="17B2256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3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4DA6EB27" w14:textId="6E7DADA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47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tcMar/>
            <w:vAlign w:val="center"/>
          </w:tcPr>
          <w:p w:rsidRPr="00400E49" w:rsidR="0089518B" w:rsidP="7938CEB4" w:rsidRDefault="0089518B" w14:paraId="6ECD7785" w14:textId="3B8F46D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tcMar/>
            <w:vAlign w:val="center"/>
          </w:tcPr>
          <w:p w:rsidRPr="00400E49" w:rsidR="0089518B" w:rsidP="7938CEB4" w:rsidRDefault="0089518B" w14:paraId="5B6F1882" w14:textId="30DEA82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04</w:t>
            </w:r>
          </w:p>
        </w:tc>
      </w:tr>
      <w:tr w:rsidRPr="00400E49" w:rsidR="0089518B" w:rsidTr="7938CEB4" w14:paraId="2302B79A" w14:textId="500C2258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3F5E5092" w14:textId="0B04A92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BCT accuracy</w:t>
            </w:r>
            <w:r w:rsidRPr="7938CEB4" w:rsidR="7938CEB4">
              <w:rPr>
                <w:rFonts w:ascii="Times New Roman" w:hAnsi="Times New Roman"/>
              </w:rPr>
              <w:t xml:space="preserve"> </w:t>
            </w:r>
            <w:r w:rsidRPr="7938CEB4" w:rsidR="7938CEB4">
              <w:rPr>
                <w:rFonts w:ascii="Times New Roman" w:hAnsi="Times New Roman"/>
              </w:rPr>
              <w:t>(outside scanner)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32289888" w14:textId="08DC11B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6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5A705892" w14:textId="667C036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70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7FBCD52B" w14:textId="1B5630A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2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0A4ABE99" w14:textId="68E494B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40</w:t>
            </w:r>
          </w:p>
        </w:tc>
      </w:tr>
      <w:tr w:rsidRPr="00400E49" w:rsidR="0089518B" w:rsidTr="7938CEB4" w14:paraId="49514290" w14:textId="707E9D51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3A4A4B43" w14:textId="5F8965C0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FFMQ Total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6C353EC4" w14:textId="5B0AFDD8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6.44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51B5DFA3" w14:textId="30F2242F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&lt;0.001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1A0B04DE" w14:textId="0E11506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2.79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33C67C89" w14:textId="242AEA9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01</w:t>
            </w:r>
          </w:p>
        </w:tc>
      </w:tr>
      <w:tr w:rsidRPr="00400E49" w:rsidR="0089518B" w:rsidTr="7938CEB4" w14:paraId="0B91A953" w14:textId="60A45CF9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4D7359B1" w14:textId="77FF37FA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FFMQ Observing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2E594999" w14:textId="45385AFE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2.32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3269453B" w14:textId="5222E602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01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4E2EF4A1" w14:textId="239E25FD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-2.23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7A6BB2A1" w14:textId="1D761A64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32</w:t>
            </w:r>
          </w:p>
        </w:tc>
      </w:tr>
      <w:tr w:rsidRPr="00400E49" w:rsidR="0089518B" w:rsidTr="7938CEB4" w14:paraId="42872FF7" w14:textId="10B0CB25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6E19942A" w14:textId="75FE631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Describing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0D3A6373" w14:textId="53D2B76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76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1405EDF9" w14:textId="1FDEBCF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21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3B00BA10" w14:textId="3906E54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67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25EEC42B" w14:textId="56DF340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31</w:t>
            </w:r>
          </w:p>
        </w:tc>
      </w:tr>
      <w:tr w:rsidRPr="00400E49" w:rsidR="0089518B" w:rsidTr="7938CEB4" w14:paraId="5C9F643E" w14:textId="53E85C9E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5747EDA5" w14:textId="0B242D1B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FFMQ Awareness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042017C6" w14:textId="17C4862B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1.32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5E3CC6B1" w14:textId="3F03E1DD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44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769E675C" w14:textId="05C654D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10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35F03A9F" w14:textId="4BDB2E1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48</w:t>
            </w:r>
          </w:p>
        </w:tc>
      </w:tr>
      <w:tr w:rsidRPr="00400E49" w:rsidR="0089518B" w:rsidTr="7938CEB4" w14:paraId="4888D5E2" w14:textId="5C05A586">
        <w:trPr>
          <w:trHeight w:val="300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69D58699" w14:textId="58A2420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 xml:space="preserve">FFMQ </w:t>
            </w:r>
            <w:proofErr w:type="spellStart"/>
            <w:r w:rsidRPr="7938CEB4" w:rsidR="7938CEB4">
              <w:rPr>
                <w:rFonts w:ascii="Times New Roman" w:hAnsi="Times New Roman"/>
              </w:rPr>
              <w:t>NonJudging</w:t>
            </w:r>
            <w:proofErr w:type="spellEnd"/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7EF24E1E" w14:textId="45FB79D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96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30ABC3F2" w14:textId="12FCB37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51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62FABCD6" w14:textId="063D4FE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00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482B430C" w14:textId="3283B10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06</w:t>
            </w:r>
          </w:p>
        </w:tc>
      </w:tr>
      <w:tr w:rsidRPr="00400E49" w:rsidR="0089518B" w:rsidTr="7938CEB4" w14:paraId="6F7E9A39" w14:textId="3EB7ED04">
        <w:trPr>
          <w:trHeight w:val="157"/>
        </w:trPr>
        <w:tc>
          <w:tcPr>
            <w:tcW w:w="3402" w:type="dxa"/>
            <w:noWrap/>
            <w:tcMar/>
            <w:vAlign w:val="center"/>
            <w:hideMark/>
          </w:tcPr>
          <w:p w:rsidRPr="00400E49" w:rsidR="0089518B" w:rsidP="7938CEB4" w:rsidRDefault="0089518B" w14:paraId="44821711" w14:textId="50E16A9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 xml:space="preserve">FFMQ </w:t>
            </w:r>
            <w:proofErr w:type="spellStart"/>
            <w:r w:rsidRPr="7938CEB4" w:rsidR="7938CEB4">
              <w:rPr>
                <w:rFonts w:ascii="Times New Roman" w:hAnsi="Times New Roman"/>
              </w:rPr>
              <w:t>NonReacting</w:t>
            </w:r>
            <w:proofErr w:type="spellEnd"/>
          </w:p>
        </w:tc>
        <w:tc>
          <w:tcPr>
            <w:tcW w:w="1056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89518B" w:rsidP="7938CEB4" w:rsidRDefault="0089518B" w14:paraId="3852B7D5" w14:textId="0CA596B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08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89518B" w:rsidP="7938CEB4" w:rsidRDefault="0089518B" w14:paraId="58632B3D" w14:textId="037E212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81</w:t>
            </w:r>
          </w:p>
        </w:tc>
        <w:tc>
          <w:tcPr>
            <w:tcW w:w="1056" w:type="dxa"/>
            <w:tcMar/>
            <w:vAlign w:val="center"/>
          </w:tcPr>
          <w:p w:rsidRPr="00400E49" w:rsidR="0089518B" w:rsidP="7938CEB4" w:rsidRDefault="0089518B" w14:paraId="46DCA889" w14:textId="6CF5A7F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78</w:t>
            </w:r>
          </w:p>
        </w:tc>
        <w:tc>
          <w:tcPr>
            <w:tcW w:w="1247" w:type="dxa"/>
            <w:tcMar/>
            <w:vAlign w:val="center"/>
          </w:tcPr>
          <w:p w:rsidRPr="00400E49" w:rsidR="0089518B" w:rsidP="7938CEB4" w:rsidRDefault="0089518B" w14:paraId="1A3A59CD" w14:textId="012BF5E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62</w:t>
            </w:r>
          </w:p>
        </w:tc>
      </w:tr>
      <w:tr w:rsidRPr="00400E49" w:rsidR="00E22A0D" w:rsidTr="7938CEB4" w14:paraId="5AB7859A" w14:textId="77777777">
        <w:trPr>
          <w:trHeight w:val="157"/>
        </w:trPr>
        <w:tc>
          <w:tcPr>
            <w:tcW w:w="3402" w:type="dxa"/>
            <w:noWrap/>
            <w:tcMar/>
            <w:vAlign w:val="center"/>
          </w:tcPr>
          <w:p w:rsidRPr="00400E49" w:rsidR="00E22A0D" w:rsidP="7938CEB4" w:rsidRDefault="00E22A0D" w14:paraId="64B1A5F3" w14:textId="4423E00F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PSQI</w:t>
            </w:r>
          </w:p>
        </w:tc>
        <w:tc>
          <w:tcPr>
            <w:tcW w:w="1056" w:type="dxa"/>
            <w:shd w:val="clear" w:color="auto" w:fill="E7E6E6" w:themeFill="background2"/>
            <w:noWrap/>
            <w:tcMar/>
          </w:tcPr>
          <w:p w:rsidRPr="00400E49" w:rsidR="00E22A0D" w:rsidP="7938CEB4" w:rsidRDefault="00E22A0D" w14:paraId="0E383AE4" w14:textId="588ABEC5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-3.88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  <w:vAlign w:val="center"/>
          </w:tcPr>
          <w:p w:rsidRPr="00400E49" w:rsidR="00E22A0D" w:rsidP="7938CEB4" w:rsidRDefault="00E22A0D" w14:paraId="1E37E79D" w14:textId="48AB05E9" w14:noSpellErr="1">
            <w:pPr>
              <w:spacing w:line="360" w:lineRule="auto"/>
              <w:jc w:val="center"/>
              <w:rPr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&lt;0.001</w:t>
            </w:r>
          </w:p>
        </w:tc>
        <w:tc>
          <w:tcPr>
            <w:tcW w:w="1056" w:type="dxa"/>
            <w:tcMar/>
          </w:tcPr>
          <w:p w:rsidRPr="00400E49" w:rsidR="00E22A0D" w:rsidP="7938CEB4" w:rsidRDefault="00E22A0D" w14:paraId="61BD4102" w14:textId="37319F6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1.05</w:t>
            </w:r>
          </w:p>
        </w:tc>
        <w:tc>
          <w:tcPr>
            <w:tcW w:w="1247" w:type="dxa"/>
            <w:tcMar/>
            <w:vAlign w:val="center"/>
          </w:tcPr>
          <w:p w:rsidRPr="00400E49" w:rsidR="00E22A0D" w:rsidP="00E22A0D" w:rsidRDefault="00E22A0D" w14:paraId="3473D4CD" w14:textId="77778E2A" w14:noSpellErr="1">
            <w:pPr>
              <w:spacing w:line="360" w:lineRule="auto"/>
              <w:jc w:val="center"/>
            </w:pPr>
            <w:r w:rsidR="7938CEB4">
              <w:rPr/>
              <w:t>0.259</w:t>
            </w:r>
          </w:p>
        </w:tc>
      </w:tr>
      <w:tr w:rsidRPr="00400E49" w:rsidR="00E22A0D" w:rsidTr="7938CEB4" w14:paraId="4400906E" w14:textId="77777777">
        <w:trPr>
          <w:trHeight w:val="157"/>
        </w:trPr>
        <w:tc>
          <w:tcPr>
            <w:tcW w:w="3402" w:type="dxa"/>
            <w:tcBorders>
              <w:bottom w:val="single" w:color="auto" w:sz="4" w:space="0"/>
            </w:tcBorders>
            <w:noWrap/>
            <w:tcMar/>
            <w:vAlign w:val="center"/>
          </w:tcPr>
          <w:p w:rsidRPr="00400E49" w:rsidR="00E22A0D" w:rsidP="7938CEB4" w:rsidRDefault="00E22A0D" w14:paraId="7563AEDE" w14:textId="2693A691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ISI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</w:tcPr>
          <w:p w:rsidRPr="00400E49" w:rsidR="00E22A0D" w:rsidP="7938CEB4" w:rsidRDefault="00E22A0D" w14:paraId="0C38771C" w14:textId="5DC56F38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-6.00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  <w:vAlign w:val="center"/>
          </w:tcPr>
          <w:p w:rsidRPr="00400E49" w:rsidR="00E22A0D" w:rsidP="7938CEB4" w:rsidRDefault="00E22A0D" w14:paraId="6D3E1568" w14:textId="4AB0010A" w14:noSpellErr="1">
            <w:pPr>
              <w:spacing w:line="360" w:lineRule="auto"/>
              <w:jc w:val="center"/>
              <w:rPr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&lt;0.001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tcMar/>
          </w:tcPr>
          <w:p w:rsidRPr="00400E49" w:rsidR="00E22A0D" w:rsidP="7938CEB4" w:rsidRDefault="00E22A0D" w14:paraId="01C82561" w14:textId="05BDD7D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4.22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tcMar/>
            <w:vAlign w:val="center"/>
          </w:tcPr>
          <w:p w:rsidRPr="00400E49" w:rsidR="00E22A0D" w:rsidP="7938CEB4" w:rsidRDefault="00E22A0D" w14:paraId="764EB19B" w14:textId="6DDE86F5" w14:noSpellErr="1">
            <w:pPr>
              <w:spacing w:line="360" w:lineRule="auto"/>
              <w:jc w:val="center"/>
              <w:rPr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06</w:t>
            </w:r>
          </w:p>
        </w:tc>
      </w:tr>
    </w:tbl>
    <w:p w:rsidRPr="00400E49" w:rsidR="006F4D2A" w:rsidP="7938CEB4" w:rsidRDefault="00640A22" w14:paraId="27528C48" w14:textId="3E45A3D9" w14:noSpellErr="1">
      <w:pPr>
        <w:spacing w:before="240" w:line="480" w:lineRule="auto"/>
        <w:rPr>
          <w:rFonts w:ascii="Times New Roman" w:hAnsi="Times New Roman"/>
        </w:rPr>
      </w:pPr>
      <w:r w:rsidRPr="7938CEB4" w:rsidR="7938CEB4">
        <w:rPr>
          <w:rFonts w:ascii="Times New Roman" w:hAnsi="Times New Roman"/>
        </w:rPr>
        <w:t>Time and interaction effects from linear mixed models</w:t>
      </w:r>
      <w:r w:rsidRPr="7938CEB4" w:rsidR="7938CEB4">
        <w:rPr>
          <w:rFonts w:ascii="Times New Roman" w:hAnsi="Times New Roman"/>
        </w:rPr>
        <w:t xml:space="preserve"> for mindfulness measures</w:t>
      </w:r>
      <w:r w:rsidRPr="7938CEB4" w:rsidR="7938CEB4">
        <w:rPr>
          <w:rFonts w:ascii="Times New Roman" w:hAnsi="Times New Roman"/>
        </w:rPr>
        <w:t>, controlled for age and gender</w:t>
      </w:r>
      <w:r w:rsidRPr="7938CEB4" w:rsidR="7938CEB4">
        <w:rPr>
          <w:rFonts w:ascii="Times New Roman" w:hAnsi="Times New Roman"/>
        </w:rPr>
        <w:t>. Significant effects (</w:t>
      </w:r>
      <w:r w:rsidRPr="7938CEB4" w:rsidR="7938CEB4">
        <w:rPr>
          <w:rFonts w:ascii="Times New Roman" w:hAnsi="Times New Roman"/>
          <w:i w:val="1"/>
          <w:iCs w:val="1"/>
        </w:rPr>
        <w:t>p</w:t>
      </w:r>
      <w:r w:rsidRPr="7938CEB4" w:rsidR="7938CEB4">
        <w:rPr>
          <w:rFonts w:ascii="Times New Roman" w:hAnsi="Times New Roman"/>
        </w:rPr>
        <w:t xml:space="preserve"> &lt; 0.05</w:t>
      </w:r>
      <w:r w:rsidRPr="7938CEB4" w:rsidR="7938CEB4">
        <w:rPr>
          <w:rFonts w:ascii="Times New Roman" w:hAnsi="Times New Roman"/>
        </w:rPr>
        <w:t xml:space="preserve"> from 1000 permutations</w:t>
      </w:r>
      <w:r w:rsidRPr="7938CEB4" w:rsidR="7938CEB4">
        <w:rPr>
          <w:rFonts w:ascii="Times New Roman" w:hAnsi="Times New Roman"/>
        </w:rPr>
        <w:t>) are</w:t>
      </w:r>
      <w:r w:rsidRPr="7938CEB4" w:rsidR="7938CEB4">
        <w:rPr>
          <w:rFonts w:ascii="Times New Roman" w:hAnsi="Times New Roman"/>
        </w:rPr>
        <w:t xml:space="preserve"> shown</w:t>
      </w:r>
      <w:r w:rsidRPr="7938CEB4" w:rsidR="7938CEB4">
        <w:rPr>
          <w:rFonts w:ascii="Times New Roman" w:hAnsi="Times New Roman"/>
        </w:rPr>
        <w:t xml:space="preserve"> in bold. </w:t>
      </w:r>
      <w:r w:rsidRPr="7938CEB4" w:rsidR="7938CEB4">
        <w:rPr>
          <w:rFonts w:ascii="Times New Roman" w:hAnsi="Times New Roman"/>
          <w:i w:val="1"/>
          <w:iCs w:val="1"/>
        </w:rPr>
        <w:t>BCT</w:t>
      </w:r>
      <w:r w:rsidRPr="7938CEB4" w:rsidR="7938CEB4">
        <w:rPr>
          <w:rFonts w:ascii="Times New Roman" w:hAnsi="Times New Roman"/>
        </w:rPr>
        <w:t xml:space="preserve">: Breath counting task, </w:t>
      </w:r>
      <w:r w:rsidRPr="7938CEB4" w:rsidR="7938CEB4">
        <w:rPr>
          <w:rFonts w:ascii="Times New Roman" w:hAnsi="Times New Roman"/>
          <w:i w:val="1"/>
          <w:iCs w:val="1"/>
        </w:rPr>
        <w:t>FFMQ</w:t>
      </w:r>
      <w:r w:rsidRPr="7938CEB4" w:rsidR="7938CEB4">
        <w:rPr>
          <w:rFonts w:ascii="Times New Roman" w:hAnsi="Times New Roman"/>
        </w:rPr>
        <w:t xml:space="preserve">: Five Facet Mindfulness Questionnaire, </w:t>
      </w:r>
      <w:r w:rsidRPr="7938CEB4" w:rsidR="7938CEB4">
        <w:rPr>
          <w:rFonts w:ascii="Times New Roman" w:hAnsi="Times New Roman"/>
          <w:i w:val="1"/>
          <w:iCs w:val="1"/>
        </w:rPr>
        <w:t>PSQI</w:t>
      </w:r>
      <w:r w:rsidRPr="7938CEB4" w:rsidR="7938CEB4">
        <w:rPr>
          <w:rFonts w:ascii="Times New Roman" w:hAnsi="Times New Roman"/>
        </w:rPr>
        <w:t xml:space="preserve">: Pittsburgh Sleep Quality Index, </w:t>
      </w:r>
      <w:r w:rsidRPr="7938CEB4" w:rsidR="7938CEB4">
        <w:rPr>
          <w:rFonts w:ascii="Times New Roman" w:hAnsi="Times New Roman"/>
          <w:i w:val="1"/>
          <w:iCs w:val="1"/>
          <w:lang w:val="en-SG"/>
        </w:rPr>
        <w:t>ISI</w:t>
      </w:r>
      <w:r w:rsidRPr="7938CEB4" w:rsidR="7938CEB4">
        <w:rPr>
          <w:rFonts w:ascii="Times New Roman" w:hAnsi="Times New Roman"/>
          <w:lang w:val="en-SG"/>
        </w:rPr>
        <w:t xml:space="preserve">: Insomnia Symptoms Index.  </w:t>
      </w:r>
    </w:p>
    <w:p w:rsidRPr="00400E49" w:rsidR="006F4D2A" w:rsidP="7938CEB4" w:rsidRDefault="006F4D2A" w14:paraId="7526BD02" w14:textId="37A0935A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2641AEA0" w14:textId="13E23149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678976B0" w14:textId="4CDB7202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19B1A540" w14:textId="3BEC49BD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72D5B17F" w14:textId="0C18E179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318E8EB0" w14:textId="5064E0E3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491452D6" w14:textId="211A12FA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0056C5AF" w14:textId="032CBCAB" w14:noSpellErr="1">
      <w:pPr>
        <w:spacing w:line="480" w:lineRule="auto"/>
        <w:rPr>
          <w:rFonts w:ascii="Times New Roman" w:hAnsi="Times New Roman"/>
        </w:rPr>
      </w:pPr>
    </w:p>
    <w:p w:rsidRPr="00400E49" w:rsidR="006F4D2A" w:rsidP="7938CEB4" w:rsidRDefault="006F4D2A" w14:paraId="664EAE6E" w14:textId="77777777" w14:noSpellErr="1">
      <w:pPr>
        <w:spacing w:line="480" w:lineRule="auto"/>
        <w:rPr>
          <w:rFonts w:ascii="Times New Roman" w:hAnsi="Times New Roman"/>
        </w:rPr>
      </w:pPr>
    </w:p>
    <w:p w:rsidRPr="00400E49" w:rsidR="00095871" w:rsidP="7938CEB4" w:rsidRDefault="00095871" w14:paraId="5D861FEB" w14:textId="6E41653D" w14:noSpellErr="1">
      <w:pPr>
        <w:spacing w:line="480" w:lineRule="auto"/>
        <w:rPr>
          <w:rFonts w:ascii="Times New Roman" w:hAnsi="Times New Roman"/>
          <w:b w:val="1"/>
          <w:bCs w:val="1"/>
        </w:rPr>
      </w:pPr>
      <w:r w:rsidRPr="7938CEB4" w:rsidR="7938CEB4">
        <w:rPr>
          <w:rFonts w:ascii="Times New Roman" w:hAnsi="Times New Roman"/>
          <w:b w:val="1"/>
          <w:bCs w:val="1"/>
        </w:rPr>
        <w:t xml:space="preserve">Supplementary Table </w:t>
      </w:r>
      <w:r w:rsidRPr="7938CEB4" w:rsidR="7938CEB4">
        <w:rPr>
          <w:rFonts w:ascii="Times New Roman" w:hAnsi="Times New Roman"/>
          <w:b w:val="1"/>
          <w:bCs w:val="1"/>
        </w:rPr>
        <w:t>2</w:t>
      </w:r>
      <w:r w:rsidRPr="7938CEB4" w:rsidR="7938CEB4">
        <w:rPr>
          <w:rFonts w:ascii="Times New Roman" w:hAnsi="Times New Roman"/>
          <w:b w:val="1"/>
          <w:bCs w:val="1"/>
        </w:rPr>
        <w:t>. Time and interaction effects for FC similarity of all networks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60"/>
        <w:gridCol w:w="2041"/>
        <w:gridCol w:w="1077"/>
        <w:gridCol w:w="1296"/>
        <w:gridCol w:w="1077"/>
        <w:gridCol w:w="1247"/>
      </w:tblGrid>
      <w:tr w:rsidRPr="00400E49" w:rsidR="00F16361" w:rsidTr="7938CEB4" w14:paraId="4501855F" w14:textId="1650A201">
        <w:trPr>
          <w:trHeight w:val="300"/>
        </w:trPr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DC09AF" w:rsidP="7938CEB4" w:rsidRDefault="00DC09AF" w14:paraId="72416140" w14:textId="51193091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Network typ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DC09AF" w:rsidP="7938CEB4" w:rsidRDefault="00DC09AF" w14:paraId="513CBCB3" w14:textId="7F312E64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Network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DC09AF" w:rsidP="7938CEB4" w:rsidRDefault="00DC09AF" w14:paraId="222000F6" w14:textId="7EB6095C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Timepoint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noWrap/>
            <w:tcMar/>
            <w:vAlign w:val="center"/>
            <w:hideMark/>
          </w:tcPr>
          <w:p w:rsidRPr="00400E49" w:rsidR="00DC09AF" w:rsidP="7938CEB4" w:rsidRDefault="00DC09AF" w14:paraId="40D1A05A" w14:textId="216CF9F8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perm</w:t>
            </w:r>
            <w:proofErr w:type="spellEnd"/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tcMar/>
            <w:vAlign w:val="center"/>
          </w:tcPr>
          <w:p w:rsidRPr="00400E49" w:rsidR="00DC09AF" w:rsidP="7938CEB4" w:rsidRDefault="00DC09AF" w14:paraId="2E63B1E4" w14:textId="2A88A456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 xml:space="preserve">Group x 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Timepoint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D0CECE" w:themeFill="background2" w:themeFillShade="E6"/>
            <w:tcMar/>
            <w:vAlign w:val="center"/>
          </w:tcPr>
          <w:p w:rsidRPr="00400E49" w:rsidR="00DC09AF" w:rsidP="7938CEB4" w:rsidRDefault="00DC09AF" w14:paraId="41AC5424" w14:textId="61B7AF2E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  <w:color w:val="000000" w:themeColor="text1" w:themeTint="FF" w:themeShade="FF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color w:val="000000" w:themeColor="text1" w:themeTint="FF" w:themeShade="FF"/>
                <w:vertAlign w:val="subscript"/>
              </w:rPr>
              <w:t>perm</w:t>
            </w:r>
            <w:proofErr w:type="spellEnd"/>
          </w:p>
        </w:tc>
      </w:tr>
      <w:tr w:rsidRPr="00400E49" w:rsidR="006139CF" w:rsidTr="7938CEB4" w14:paraId="0EAB5140" w14:textId="0B24BA87">
        <w:trPr>
          <w:trHeight w:val="300"/>
        </w:trPr>
        <w:tc>
          <w:tcPr>
            <w:tcW w:w="1660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6139CF" w:rsidP="7938CEB4" w:rsidRDefault="006139CF" w14:paraId="002AA9CC" w14:textId="0627623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Intranetwork</w:t>
            </w:r>
          </w:p>
        </w:tc>
        <w:tc>
          <w:tcPr>
            <w:tcW w:w="2041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6139CF" w:rsidP="7938CEB4" w:rsidRDefault="006139CF" w14:paraId="7FC09C6C" w14:textId="459157C9" w14:noSpellErr="1">
            <w:pPr>
              <w:spacing w:line="360" w:lineRule="auto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Executive control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1B3DC69C" w14:textId="02E3851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5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</w:tcPr>
          <w:p w:rsidRPr="00400E49" w:rsidR="006139CF" w:rsidP="7938CEB4" w:rsidRDefault="006139CF" w14:paraId="2BF91BC6" w14:textId="73E2AF9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91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tcMar/>
            <w:vAlign w:val="center"/>
          </w:tcPr>
          <w:p w:rsidRPr="00400E49" w:rsidR="006139CF" w:rsidP="7938CEB4" w:rsidRDefault="006139CF" w14:paraId="1B149188" w14:textId="6D2F180D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-0.10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tcMar/>
          </w:tcPr>
          <w:p w:rsidRPr="00400E49" w:rsidR="006139CF" w:rsidP="7938CEB4" w:rsidRDefault="006139CF" w14:paraId="7F1FC2A1" w14:textId="573AFD73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32</w:t>
            </w:r>
          </w:p>
        </w:tc>
      </w:tr>
      <w:tr w:rsidRPr="00400E49" w:rsidR="006139CF" w:rsidTr="7938CEB4" w14:paraId="3CF8183A" w14:textId="007A8B7C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30FD1BB1" w14:textId="40A7D25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791C11EA" w14:textId="7E795807" w14:noSpellErr="1">
            <w:pPr>
              <w:spacing w:line="360" w:lineRule="auto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Default mode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44E83C30" w14:textId="0C986AB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7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1C59D2C9" w14:textId="5A77A4F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55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7845C439" w14:textId="03736685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-0.13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2785B70B" w14:textId="0D1A1134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13</w:t>
            </w:r>
          </w:p>
        </w:tc>
      </w:tr>
      <w:tr w:rsidRPr="00400E49" w:rsidR="006139CF" w:rsidTr="7938CEB4" w14:paraId="519137EB" w14:textId="4FCBFB6F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11C01BD3" w14:textId="2AB98DF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11F82687" w14:textId="67BC59A4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orsal attention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77EAB758" w14:textId="5016ED7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2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0288B4EA" w14:textId="3B00D26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14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5F79B461" w14:textId="05A6571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5B09CC05" w14:textId="3C12A4F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27</w:t>
            </w:r>
          </w:p>
        </w:tc>
      </w:tr>
      <w:tr w:rsidRPr="00400E49" w:rsidR="006139CF" w:rsidTr="7938CEB4" w14:paraId="69E5A274" w14:textId="21E4D367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68DE2EB6" w14:textId="3CA7CC0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2EB2E817" w14:textId="5695E23E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Limbic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207E8A62" w14:textId="0FFE1AF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4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318F84C7" w14:textId="299398A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56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628EEC5C" w14:textId="147D0A3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7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200E6C60" w14:textId="3250B1D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36</w:t>
            </w:r>
          </w:p>
        </w:tc>
      </w:tr>
      <w:tr w:rsidRPr="00400E49" w:rsidR="006139CF" w:rsidTr="7938CEB4" w14:paraId="48B07786" w14:textId="64606861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003D342F" w14:textId="7B47E6A5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4707A28D" w14:textId="060AF199" w14:noSpellErr="1">
            <w:pPr>
              <w:spacing w:line="360" w:lineRule="auto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Salience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0AF3CCE6" w14:textId="540CBEA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6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460854F8" w14:textId="1E52ED3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54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61913258" w14:textId="427D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-0.11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1A454365" w14:textId="5CC256F9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b w:val="1"/>
                <w:bCs w:val="1"/>
              </w:rPr>
              <w:t>0.027</w:t>
            </w:r>
          </w:p>
        </w:tc>
      </w:tr>
      <w:tr w:rsidRPr="00400E49" w:rsidR="006139CF" w:rsidTr="7938CEB4" w14:paraId="6A3386A6" w14:textId="6E3742F8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7CDF2478" w14:textId="70610499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1786FEDD" w14:textId="2AADDBD6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omatomotor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30EC3416" w14:textId="1EFD23B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3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7096F4A0" w14:textId="6E64496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04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591116A8" w14:textId="2DBA6FB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7F9F20E4" w14:textId="268F633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24</w:t>
            </w:r>
          </w:p>
        </w:tc>
      </w:tr>
      <w:tr w:rsidRPr="00400E49" w:rsidR="006139CF" w:rsidTr="7938CEB4" w14:paraId="76353A6F" w14:textId="16BDC052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7A040B3F" w14:textId="0F0B32E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08305D10" w14:textId="0359E95F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Temporoparietal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426ED4F4" w14:textId="586E490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1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30EC5993" w14:textId="1861B5A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41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0887B613" w14:textId="28D4EC6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5960B7CA" w14:textId="65DD861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74</w:t>
            </w:r>
          </w:p>
        </w:tc>
      </w:tr>
      <w:tr w:rsidRPr="00400E49" w:rsidR="006139CF" w:rsidTr="7938CEB4" w14:paraId="0665BBE5" w14:textId="6E77A5C2">
        <w:trPr>
          <w:trHeight w:val="300"/>
        </w:trPr>
        <w:tc>
          <w:tcPr>
            <w:tcW w:w="1660" w:type="dxa"/>
            <w:vMerge/>
            <w:noWrap/>
            <w:tcMar/>
            <w:vAlign w:val="center"/>
            <w:hideMark/>
          </w:tcPr>
          <w:p w:rsidRPr="00400E49" w:rsidR="006139CF" w:rsidP="006139CF" w:rsidRDefault="006139CF" w14:paraId="3C511395" w14:textId="4856D1F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  <w:hideMark/>
          </w:tcPr>
          <w:p w:rsidRPr="00400E49" w:rsidR="006139CF" w:rsidP="7938CEB4" w:rsidRDefault="006139CF" w14:paraId="0D6905FC" w14:textId="1D14F03B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Visual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111759A2" w14:textId="0EFB331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4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47D66176" w14:textId="7781FC5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60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7F1EFA76" w14:textId="04D5719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4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627B6BCA" w14:textId="7E6D6BF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89</w:t>
            </w:r>
          </w:p>
        </w:tc>
      </w:tr>
      <w:tr w:rsidRPr="00400E49" w:rsidR="006139CF" w:rsidTr="7938CEB4" w14:paraId="73D112C2" w14:textId="33E30604">
        <w:trPr>
          <w:trHeight w:val="300"/>
        </w:trPr>
        <w:tc>
          <w:tcPr>
            <w:tcW w:w="1660" w:type="dxa"/>
            <w:vMerge/>
            <w:tcBorders/>
            <w:noWrap/>
            <w:tcMar/>
            <w:vAlign w:val="center"/>
            <w:hideMark/>
          </w:tcPr>
          <w:p w:rsidRPr="00400E49" w:rsidR="006139CF" w:rsidP="006139CF" w:rsidRDefault="006139CF" w14:paraId="1BB63950" w14:textId="6B4B9C3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6139CF" w:rsidP="7938CEB4" w:rsidRDefault="006139CF" w14:paraId="38C17593" w14:textId="6E3C3B00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ubcortical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  <w:vAlign w:val="center"/>
            <w:hideMark/>
          </w:tcPr>
          <w:p w:rsidRPr="00400E49" w:rsidR="006139CF" w:rsidP="7938CEB4" w:rsidRDefault="006139CF" w14:paraId="70C85520" w14:textId="0F42DE0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3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</w:tcPr>
          <w:p w:rsidRPr="00400E49" w:rsidR="006139CF" w:rsidP="7938CEB4" w:rsidRDefault="006139CF" w14:paraId="5076ACD4" w14:textId="50BB66E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91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tcMar/>
            <w:vAlign w:val="center"/>
          </w:tcPr>
          <w:p w:rsidRPr="00400E49" w:rsidR="006139CF" w:rsidP="7938CEB4" w:rsidRDefault="006139CF" w14:paraId="276A94EE" w14:textId="1213100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3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tcMar/>
          </w:tcPr>
          <w:p w:rsidRPr="00400E49" w:rsidR="006139CF" w:rsidP="7938CEB4" w:rsidRDefault="006139CF" w14:paraId="3EE04142" w14:textId="46D4574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51</w:t>
            </w:r>
          </w:p>
        </w:tc>
      </w:tr>
      <w:tr w:rsidRPr="00400E49" w:rsidR="006139CF" w:rsidTr="7938CEB4" w14:paraId="714AD0EE" w14:textId="3C344FCD">
        <w:trPr>
          <w:trHeight w:val="300"/>
        </w:trPr>
        <w:tc>
          <w:tcPr>
            <w:tcW w:w="1660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</w:tcPr>
          <w:p w:rsidRPr="00400E49" w:rsidR="006139CF" w:rsidP="7938CEB4" w:rsidRDefault="006139CF" w14:paraId="59D81880" w14:textId="645A484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color w:val="000000" w:themeColor="text1" w:themeTint="FF" w:themeShade="FF"/>
              </w:rPr>
              <w:t>Internetwork</w:t>
            </w:r>
          </w:p>
        </w:tc>
        <w:tc>
          <w:tcPr>
            <w:tcW w:w="2041" w:type="dxa"/>
            <w:tcBorders>
              <w:top w:val="single" w:color="auto" w:sz="4" w:space="0"/>
            </w:tcBorders>
            <w:noWrap/>
            <w:tcMar/>
            <w:vAlign w:val="center"/>
          </w:tcPr>
          <w:p w:rsidRPr="00400E49" w:rsidR="006139CF" w:rsidP="7938CEB4" w:rsidRDefault="006139CF" w14:paraId="5230DC49" w14:textId="66D87C45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377FCB0A" w14:textId="23C2CFA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E7E6E6" w:themeFill="background2"/>
            <w:noWrap/>
            <w:tcMar/>
          </w:tcPr>
          <w:p w:rsidRPr="00400E49" w:rsidR="006139CF" w:rsidP="7938CEB4" w:rsidRDefault="006139CF" w14:paraId="3C9D1566" w14:textId="4068AF1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40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tcMar/>
            <w:vAlign w:val="center"/>
          </w:tcPr>
          <w:p w:rsidRPr="00400E49" w:rsidR="006139CF" w:rsidP="7938CEB4" w:rsidRDefault="006139CF" w14:paraId="3DE6489C" w14:textId="0E9A1555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7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tcMar/>
          </w:tcPr>
          <w:p w:rsidRPr="00400E49" w:rsidR="006139CF" w:rsidP="7938CEB4" w:rsidRDefault="006139CF" w14:paraId="467C5A0B" w14:textId="5B25D3A7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079</w:t>
            </w:r>
          </w:p>
        </w:tc>
      </w:tr>
      <w:tr w:rsidRPr="00400E49" w:rsidR="006139CF" w:rsidTr="7938CEB4" w14:paraId="655DD47C" w14:textId="2B973BE1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10DF65A7" w14:textId="5944E5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654B7A5A" w14:textId="7E57E9D9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1BA1C1DD" w14:textId="1BD5B45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3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2796F5BB" w14:textId="0B1133F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79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63E0DF15" w14:textId="4BC58D2E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6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44DB193F" w14:textId="55358DBA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087</w:t>
            </w:r>
          </w:p>
        </w:tc>
      </w:tr>
      <w:tr w:rsidRPr="00400E49" w:rsidR="006139CF" w:rsidTr="7938CEB4" w14:paraId="0E31C267" w14:textId="24645FF4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281A6045" w14:textId="00F5E6D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16EBEE37" w14:textId="2EBF1D3D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orsal attention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741E81D4" w14:textId="68DC37B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516797A7" w14:textId="2E041A5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435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39C1D3DB" w14:textId="720629AF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3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5BE94595" w14:textId="028AED2B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287</w:t>
            </w:r>
          </w:p>
        </w:tc>
      </w:tr>
      <w:tr w:rsidRPr="00400E49" w:rsidR="006139CF" w:rsidTr="7938CEB4" w14:paraId="3507064D" w14:textId="1F1F5AD8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439BCDE3" w14:textId="2EE952F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4B3647CB" w14:textId="2593B868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Limbic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7C6D17C6" w14:textId="7180722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1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00360FC1" w14:textId="6E738CF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59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10ECD1A9" w14:textId="17807878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1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6833F4EB" w14:textId="26B940DF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467</w:t>
            </w:r>
          </w:p>
        </w:tc>
      </w:tr>
      <w:tr w:rsidRPr="00400E49" w:rsidR="006139CF" w:rsidTr="7938CEB4" w14:paraId="3467F6A9" w14:textId="2C47C1E0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5DA8D8C0" w14:textId="3C05D42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31901677" w14:textId="0196152B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7FBAAF77" w14:textId="58A523B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3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37EA5913" w14:textId="61F3C84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88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57E5746F" w14:textId="00149101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6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18B099CC" w14:textId="2BFA71F9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123</w:t>
            </w:r>
          </w:p>
        </w:tc>
      </w:tr>
      <w:tr w:rsidRPr="00400E49" w:rsidR="006139CF" w:rsidTr="7938CEB4" w14:paraId="1F83E675" w14:textId="4A08E7EC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0F4597FC" w14:textId="6336D8AA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7BE46414" w14:textId="7CF4E01E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omatomotor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03E042B0" w14:textId="422A3B5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7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4D6B114F" w14:textId="60564E7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072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52B62725" w14:textId="7604D680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6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31088B30" w14:textId="41F32876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185</w:t>
            </w:r>
          </w:p>
        </w:tc>
      </w:tr>
      <w:tr w:rsidRPr="00400E49" w:rsidR="006139CF" w:rsidTr="7938CEB4" w14:paraId="2B0B1D1B" w14:textId="2FD074A0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2D9D9937" w14:textId="2C57DEE4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120BA76E" w14:textId="0EEF79F0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Temporoparietal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6422CF45" w14:textId="1E96D3D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3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26767FA1" w14:textId="6A0BFCF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224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6B16DCD6" w14:textId="676838F1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5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6722FF37" w14:textId="286409E4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182</w:t>
            </w:r>
          </w:p>
        </w:tc>
      </w:tr>
      <w:tr w:rsidRPr="00400E49" w:rsidR="006139CF" w:rsidTr="7938CEB4" w14:paraId="2322E4FD" w14:textId="44A5DC63">
        <w:trPr>
          <w:trHeight w:val="300"/>
        </w:trPr>
        <w:tc>
          <w:tcPr>
            <w:tcW w:w="1660" w:type="dxa"/>
            <w:vMerge/>
            <w:noWrap/>
            <w:tcMar/>
            <w:vAlign w:val="center"/>
          </w:tcPr>
          <w:p w:rsidRPr="00400E49" w:rsidR="006139CF" w:rsidP="006139CF" w:rsidRDefault="006139CF" w14:paraId="110E5A28" w14:textId="0D450BFA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noWrap/>
            <w:tcMar/>
            <w:vAlign w:val="center"/>
          </w:tcPr>
          <w:p w:rsidRPr="00400E49" w:rsidR="006139CF" w:rsidP="7938CEB4" w:rsidRDefault="006139CF" w14:paraId="6EA57DA1" w14:textId="0228F169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Visual</w:t>
            </w:r>
          </w:p>
        </w:tc>
        <w:tc>
          <w:tcPr>
            <w:tcW w:w="1077" w:type="dxa"/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5DD1862B" w14:textId="2C95CBA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2</w:t>
            </w:r>
          </w:p>
        </w:tc>
        <w:tc>
          <w:tcPr>
            <w:tcW w:w="1296" w:type="dxa"/>
            <w:shd w:val="clear" w:color="auto" w:fill="E7E6E6" w:themeFill="background2"/>
            <w:noWrap/>
            <w:tcMar/>
          </w:tcPr>
          <w:p w:rsidRPr="00400E49" w:rsidR="006139CF" w:rsidP="7938CEB4" w:rsidRDefault="006139CF" w14:paraId="4A15030D" w14:textId="68F3BD1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54</w:t>
            </w:r>
          </w:p>
        </w:tc>
        <w:tc>
          <w:tcPr>
            <w:tcW w:w="1077" w:type="dxa"/>
            <w:tcMar/>
            <w:vAlign w:val="center"/>
          </w:tcPr>
          <w:p w:rsidRPr="00400E49" w:rsidR="006139CF" w:rsidP="7938CEB4" w:rsidRDefault="006139CF" w14:paraId="2A04A206" w14:textId="31A19A03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2</w:t>
            </w:r>
          </w:p>
        </w:tc>
        <w:tc>
          <w:tcPr>
            <w:tcW w:w="1247" w:type="dxa"/>
            <w:tcMar/>
          </w:tcPr>
          <w:p w:rsidRPr="00400E49" w:rsidR="006139CF" w:rsidP="7938CEB4" w:rsidRDefault="006139CF" w14:paraId="0EC894C7" w14:textId="20DC2D32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369</w:t>
            </w:r>
          </w:p>
        </w:tc>
      </w:tr>
      <w:tr w:rsidRPr="00400E49" w:rsidR="006139CF" w:rsidTr="7938CEB4" w14:paraId="7DC0EE21" w14:textId="40004C8B">
        <w:trPr>
          <w:trHeight w:val="300"/>
        </w:trPr>
        <w:tc>
          <w:tcPr>
            <w:tcW w:w="1660" w:type="dxa"/>
            <w:vMerge/>
            <w:tcBorders/>
            <w:noWrap/>
            <w:tcMar/>
            <w:vAlign w:val="center"/>
          </w:tcPr>
          <w:p w:rsidRPr="00400E49" w:rsidR="006139CF" w:rsidP="006139CF" w:rsidRDefault="006139CF" w14:paraId="75E464DB" w14:textId="689DF089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tcBorders>
              <w:bottom w:val="single" w:color="auto" w:sz="4" w:space="0"/>
            </w:tcBorders>
            <w:noWrap/>
            <w:tcMar/>
            <w:vAlign w:val="center"/>
          </w:tcPr>
          <w:p w:rsidRPr="00400E49" w:rsidR="006139CF" w:rsidP="7938CEB4" w:rsidRDefault="006139CF" w14:paraId="55FE2144" w14:textId="64E8F542" w14:noSpellErr="1">
            <w:pPr>
              <w:spacing w:line="360" w:lineRule="auto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ubcortical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  <w:vAlign w:val="center"/>
          </w:tcPr>
          <w:p w:rsidRPr="00400E49" w:rsidR="006139CF" w:rsidP="7938CEB4" w:rsidRDefault="006139CF" w14:paraId="114F0359" w14:textId="11ED042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4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shd w:val="clear" w:color="auto" w:fill="E7E6E6" w:themeFill="background2"/>
            <w:noWrap/>
            <w:tcMar/>
          </w:tcPr>
          <w:p w:rsidRPr="00400E49" w:rsidR="006139CF" w:rsidP="7938CEB4" w:rsidRDefault="006139CF" w14:paraId="1F40386A" w14:textId="69A9C16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194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tcMar/>
            <w:vAlign w:val="center"/>
          </w:tcPr>
          <w:p w:rsidRPr="00400E49" w:rsidR="006139CF" w:rsidP="7938CEB4" w:rsidRDefault="006139CF" w14:paraId="66853773" w14:textId="383200EC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7938CEB4" w:rsidR="7938CEB4">
              <w:rPr>
                <w:rFonts w:ascii="Times New Roman" w:hAnsi="Times New Roman"/>
              </w:rPr>
              <w:t>-0.03</w:t>
            </w:r>
          </w:p>
        </w:tc>
        <w:tc>
          <w:tcPr>
            <w:tcW w:w="1247" w:type="dxa"/>
            <w:tcBorders>
              <w:bottom w:val="single" w:color="auto" w:sz="4" w:space="0"/>
            </w:tcBorders>
            <w:tcMar/>
          </w:tcPr>
          <w:p w:rsidRPr="00400E49" w:rsidR="006139CF" w:rsidP="7938CEB4" w:rsidRDefault="006139CF" w14:paraId="1FAD3782" w14:textId="39BEA7F0" w14:noSpellErr="1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="7938CEB4">
              <w:rPr/>
              <w:t>0.343</w:t>
            </w:r>
          </w:p>
        </w:tc>
      </w:tr>
    </w:tbl>
    <w:p w:rsidRPr="00400E49" w:rsidR="00DC09AF" w:rsidP="7938CEB4" w:rsidRDefault="00DC09AF" w14:paraId="2BF2E2E2" w14:textId="1E42FA66" w14:noSpellErr="1">
      <w:pPr>
        <w:spacing w:before="240" w:line="480" w:lineRule="auto"/>
        <w:rPr>
          <w:rFonts w:ascii="Times New Roman" w:hAnsi="Times New Roman"/>
        </w:rPr>
      </w:pPr>
      <w:r w:rsidRPr="7938CEB4" w:rsidR="7938CEB4">
        <w:rPr>
          <w:rFonts w:ascii="Times New Roman" w:hAnsi="Times New Roman"/>
        </w:rPr>
        <w:t>Time and interaction effects from linear mixed models for</w:t>
      </w:r>
      <w:r w:rsidRPr="7938CEB4" w:rsidR="7938CEB4">
        <w:rPr>
          <w:rFonts w:ascii="Times New Roman" w:hAnsi="Times New Roman"/>
        </w:rPr>
        <w:t xml:space="preserve"> functional connectivity</w:t>
      </w:r>
      <w:r w:rsidRPr="7938CEB4" w:rsidR="7938CEB4">
        <w:rPr>
          <w:rFonts w:ascii="Times New Roman" w:hAnsi="Times New Roman"/>
        </w:rPr>
        <w:t xml:space="preserve"> </w:t>
      </w:r>
      <w:r w:rsidRPr="7938CEB4" w:rsidR="7938CEB4">
        <w:rPr>
          <w:rFonts w:ascii="Times New Roman" w:hAnsi="Times New Roman"/>
        </w:rPr>
        <w:t>(</w:t>
      </w:r>
      <w:r w:rsidRPr="7938CEB4" w:rsidR="7938CEB4">
        <w:rPr>
          <w:rFonts w:ascii="Times New Roman" w:hAnsi="Times New Roman"/>
        </w:rPr>
        <w:t>FC</w:t>
      </w:r>
      <w:r w:rsidRPr="7938CEB4" w:rsidR="7938CEB4">
        <w:rPr>
          <w:rFonts w:ascii="Times New Roman" w:hAnsi="Times New Roman"/>
        </w:rPr>
        <w:t>)</w:t>
      </w:r>
      <w:r w:rsidRPr="7938CEB4" w:rsidR="7938CEB4">
        <w:rPr>
          <w:rFonts w:ascii="Times New Roman" w:hAnsi="Times New Roman"/>
        </w:rPr>
        <w:t xml:space="preserve"> similarity measures, controlled for age and gender. Significant effects (</w:t>
      </w:r>
      <w:r w:rsidRPr="7938CEB4" w:rsidR="7938CEB4">
        <w:rPr>
          <w:rFonts w:ascii="Times New Roman" w:hAnsi="Times New Roman"/>
          <w:i w:val="1"/>
          <w:iCs w:val="1"/>
        </w:rPr>
        <w:t>p</w:t>
      </w:r>
      <w:r w:rsidRPr="7938CEB4" w:rsidR="7938CEB4">
        <w:rPr>
          <w:rFonts w:ascii="Times New Roman" w:hAnsi="Times New Roman"/>
        </w:rPr>
        <w:t xml:space="preserve"> &lt; 0.05</w:t>
      </w:r>
      <w:r w:rsidRPr="7938CEB4" w:rsidR="7938CEB4">
        <w:rPr>
          <w:rFonts w:ascii="Times New Roman" w:hAnsi="Times New Roman"/>
        </w:rPr>
        <w:t xml:space="preserve"> from 1000 permutations</w:t>
      </w:r>
      <w:r w:rsidRPr="7938CEB4" w:rsidR="7938CEB4">
        <w:rPr>
          <w:rFonts w:ascii="Times New Roman" w:hAnsi="Times New Roman"/>
        </w:rPr>
        <w:t xml:space="preserve">) are shown in bold. </w:t>
      </w:r>
    </w:p>
    <w:p w:rsidRPr="00400E49" w:rsidR="00686995" w:rsidP="7938CEB4" w:rsidRDefault="00686995" w14:paraId="47FAA42C" w14:textId="73B900BC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Pr="00400E49" w:rsidR="00361F15" w:rsidP="7938CEB4" w:rsidRDefault="00361F15" w14:paraId="1B5E1A4B" w14:textId="3562F7A7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Pr="00400E49" w:rsidR="00361F15" w:rsidP="7938CEB4" w:rsidRDefault="00361F15" w14:paraId="30C38EEC" w14:textId="51953594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Pr="00400E49" w:rsidR="00361F15" w:rsidP="7938CEB4" w:rsidRDefault="00361F15" w14:paraId="64355B09" w14:textId="2E14AC9A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Pr="00400E49" w:rsidR="00361F15" w:rsidP="7938CEB4" w:rsidRDefault="00361F15" w14:paraId="6A2E4F55" w14:textId="77777777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Pr="00F013DE" w:rsidR="00400E49" w:rsidP="7938CEB4" w:rsidRDefault="00400E49" w14:paraId="1280CD50" w14:textId="18F97718" w14:noSpellErr="1">
      <w:pPr>
        <w:pStyle w:val="Caption"/>
        <w:spacing w:line="480" w:lineRule="auto"/>
      </w:pPr>
      <w:r w:rsidR="7938CEB4">
        <w:rPr/>
        <w:t>Supplementary Table 3. Interaction effects for rest and task FC of all networks.</w:t>
      </w:r>
    </w:p>
    <w:tbl>
      <w:tblPr>
        <w:tblStyle w:val="TableGrid"/>
        <w:tblW w:w="79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79"/>
        <w:gridCol w:w="1871"/>
        <w:gridCol w:w="1304"/>
        <w:gridCol w:w="889"/>
        <w:gridCol w:w="1222"/>
        <w:gridCol w:w="906"/>
      </w:tblGrid>
      <w:tr w:rsidRPr="00F013DE" w:rsidR="00400E49" w:rsidTr="7938CEB4" w14:paraId="133FB64B" w14:textId="77777777">
        <w:trPr>
          <w:jc w:val="center"/>
        </w:trPr>
        <w:tc>
          <w:tcPr>
            <w:tcW w:w="1779" w:type="dxa"/>
            <w:vMerge w:val="restart"/>
            <w:tcBorders>
              <w:top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72512171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Network type</w:t>
            </w:r>
          </w:p>
        </w:tc>
        <w:tc>
          <w:tcPr>
            <w:tcW w:w="1871" w:type="dxa"/>
            <w:vMerge w:val="restart"/>
            <w:tcBorders>
              <w:top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2D7CF2C6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Network</w:t>
            </w:r>
          </w:p>
        </w:tc>
        <w:tc>
          <w:tcPr>
            <w:tcW w:w="21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2D7A602F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Rest</w:t>
            </w:r>
          </w:p>
        </w:tc>
        <w:tc>
          <w:tcPr>
            <w:tcW w:w="212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4AC8C523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Task</w:t>
            </w:r>
          </w:p>
        </w:tc>
      </w:tr>
      <w:tr w:rsidRPr="00F013DE" w:rsidR="00400E49" w:rsidTr="7938CEB4" w14:paraId="777D5D62" w14:textId="77777777">
        <w:trPr>
          <w:jc w:val="center"/>
        </w:trPr>
        <w:tc>
          <w:tcPr>
            <w:tcW w:w="1779" w:type="dxa"/>
            <w:vMerge/>
            <w:tcBorders/>
            <w:tcMar/>
            <w:vAlign w:val="center"/>
          </w:tcPr>
          <w:p w:rsidRPr="00F013DE" w:rsidR="00400E49" w:rsidP="00400E49" w:rsidRDefault="00400E49" w14:paraId="0E412847" w14:textId="77777777">
            <w:pPr>
              <w:spacing w:line="360" w:lineRule="auto"/>
              <w:jc w:val="center"/>
              <w:rPr>
                <w:b/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vMerge/>
            <w:tcBorders/>
            <w:tcMar/>
            <w:vAlign w:val="center"/>
          </w:tcPr>
          <w:p w:rsidRPr="00F013DE" w:rsidR="00400E49" w:rsidP="00400E49" w:rsidRDefault="00400E49" w14:paraId="74B2D4C7" w14:textId="77777777">
            <w:pPr>
              <w:spacing w:line="360" w:lineRule="auto"/>
              <w:jc w:val="center"/>
              <w:rPr>
                <w:b/>
                <w:sz w:val="22"/>
                <w:highlight w:val="yellow"/>
                <w:lang w:val="en-SG"/>
              </w:rPr>
            </w:pPr>
          </w:p>
        </w:tc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0B99BDD9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Estimate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2414E282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i w:val="1"/>
                <w:iCs w:val="1"/>
                <w:sz w:val="22"/>
                <w:szCs w:val="22"/>
                <w:lang w:val="en-SG"/>
              </w:rPr>
              <w:t>p</w:t>
            </w: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 xml:space="preserve"> value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5042634D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Estimate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  <w:vAlign w:val="center"/>
          </w:tcPr>
          <w:p w:rsidRPr="00F013DE" w:rsidR="00400E49" w:rsidP="7938CEB4" w:rsidRDefault="00400E49" w14:paraId="1DE86527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i w:val="1"/>
                <w:iCs w:val="1"/>
                <w:sz w:val="22"/>
                <w:szCs w:val="22"/>
                <w:lang w:val="en-SG"/>
              </w:rPr>
              <w:t>p</w:t>
            </w: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 xml:space="preserve"> value</w:t>
            </w:r>
          </w:p>
        </w:tc>
      </w:tr>
      <w:tr w:rsidRPr="00F013DE" w:rsidR="00400E49" w:rsidTr="7938CEB4" w14:paraId="7695843E" w14:textId="77777777">
        <w:trPr>
          <w:jc w:val="center"/>
        </w:trPr>
        <w:tc>
          <w:tcPr>
            <w:tcW w:w="1779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1F747F1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Intranetwork</w:t>
            </w:r>
          </w:p>
        </w:tc>
        <w:tc>
          <w:tcPr>
            <w:tcW w:w="1871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533CBDB8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Executive control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C471B4D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tcBorders>
              <w:top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EEF428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57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2BD8CC14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906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3719DF3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503</w:t>
            </w:r>
          </w:p>
        </w:tc>
      </w:tr>
      <w:tr w:rsidRPr="00F013DE" w:rsidR="00400E49" w:rsidTr="7938CEB4" w14:paraId="75FFD858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60FF25FF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3761A1F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Default mode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7907EDE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-0.04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D5FCC36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0.012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1F2A0AF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2AF43772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393</w:t>
            </w:r>
          </w:p>
        </w:tc>
      </w:tr>
      <w:tr w:rsidRPr="00F013DE" w:rsidR="00400E49" w:rsidTr="7938CEB4" w14:paraId="461D1D64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731B9031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03779B1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Dorsal attention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1E86965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C42ED5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87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1E97D2A3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3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41787B40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102</w:t>
            </w:r>
          </w:p>
        </w:tc>
      </w:tr>
      <w:tr w:rsidRPr="00F013DE" w:rsidR="00400E49" w:rsidTr="7938CEB4" w14:paraId="43869710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65FD68AE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45A5D5DE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Limbic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060A8CC1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DC67931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390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222425A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5FC5D4EE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58</w:t>
            </w:r>
          </w:p>
        </w:tc>
      </w:tr>
      <w:tr w:rsidRPr="00F013DE" w:rsidR="00400E49" w:rsidTr="7938CEB4" w14:paraId="26993093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1D5E0A2B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3BB8E6C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alience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F7AC50D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63E64C40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339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15082CDD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75ADC631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20</w:t>
            </w:r>
          </w:p>
        </w:tc>
      </w:tr>
      <w:tr w:rsidRPr="00F013DE" w:rsidR="00400E49" w:rsidTr="7938CEB4" w14:paraId="1A2ECAA3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5DE94B19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59F2D3C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omatomotor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3B43185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6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42DC912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63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22BA980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6B684513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381</w:t>
            </w:r>
          </w:p>
        </w:tc>
      </w:tr>
      <w:tr w:rsidRPr="00F013DE" w:rsidR="00400E49" w:rsidTr="7938CEB4" w14:paraId="2FE4C313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102095E0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4D2270DD" w14:textId="77777777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Temporoparietal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D50BAD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6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D1D44F7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70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46EB96A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56FFD6E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27</w:t>
            </w:r>
          </w:p>
        </w:tc>
      </w:tr>
      <w:tr w:rsidRPr="00F013DE" w:rsidR="00400E49" w:rsidTr="7938CEB4" w14:paraId="2B5C40AA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761C713D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3C3119F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Visual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42BEB6E2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2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97AC9E1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45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669F850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3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10BFDBB4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44</w:t>
            </w:r>
          </w:p>
        </w:tc>
      </w:tr>
      <w:tr w:rsidRPr="00F013DE" w:rsidR="00400E49" w:rsidTr="7938CEB4" w14:paraId="1FE5D3B3" w14:textId="77777777">
        <w:trPr>
          <w:jc w:val="center"/>
        </w:trPr>
        <w:tc>
          <w:tcPr>
            <w:tcW w:w="1779" w:type="dxa"/>
            <w:vMerge/>
            <w:tcBorders/>
            <w:tcMar/>
            <w:vAlign w:val="center"/>
          </w:tcPr>
          <w:p w:rsidRPr="00F013DE" w:rsidR="00400E49" w:rsidP="00400E49" w:rsidRDefault="00400E49" w14:paraId="0D297D0C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0BAEED2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ubcortical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0CDE3E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05AD588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11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662B238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1FFF4AD0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95</w:t>
            </w:r>
          </w:p>
        </w:tc>
      </w:tr>
      <w:tr w:rsidRPr="00F013DE" w:rsidR="00400E49" w:rsidTr="7938CEB4" w14:paraId="02E69B49" w14:textId="77777777">
        <w:trPr>
          <w:jc w:val="center"/>
        </w:trPr>
        <w:tc>
          <w:tcPr>
            <w:tcW w:w="1779" w:type="dxa"/>
            <w:vMerge w:val="restart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4EF72E1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Internetwork</w:t>
            </w:r>
          </w:p>
        </w:tc>
        <w:tc>
          <w:tcPr>
            <w:tcW w:w="1871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7BB07E7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Executive control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CF1D34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tcBorders>
              <w:top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44368D2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57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4918F6D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Borders>
              <w:top w:val="single" w:color="auto" w:sz="4" w:space="0"/>
            </w:tcBorders>
            <w:tcMar/>
            <w:vAlign w:val="center"/>
          </w:tcPr>
          <w:p w:rsidRPr="00F013DE" w:rsidR="00400E49" w:rsidP="7938CEB4" w:rsidRDefault="00400E49" w14:paraId="5DC25292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41</w:t>
            </w:r>
          </w:p>
        </w:tc>
      </w:tr>
      <w:tr w:rsidRPr="00F013DE" w:rsidR="00400E49" w:rsidTr="7938CEB4" w14:paraId="518BC127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63DFF6BD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2209ABD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Default mode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68125F9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3EB5505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45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162956C5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4AF26EA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06</w:t>
            </w:r>
          </w:p>
        </w:tc>
      </w:tr>
      <w:tr w:rsidRPr="00F013DE" w:rsidR="00400E49" w:rsidTr="7938CEB4" w14:paraId="342760FD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797DCFC1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6A98101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Dorsal attention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66AEB25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6FCF8A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364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41DC8705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4434AEE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75</w:t>
            </w:r>
          </w:p>
        </w:tc>
      </w:tr>
      <w:tr w:rsidRPr="00F013DE" w:rsidR="00400E49" w:rsidTr="7938CEB4" w14:paraId="5E38CC1F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65C087CD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26269EA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Limbic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2A19568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7BED92B7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74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642271D0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187511CE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02</w:t>
            </w:r>
          </w:p>
        </w:tc>
      </w:tr>
      <w:tr w:rsidRPr="00F013DE" w:rsidR="00400E49" w:rsidTr="7938CEB4" w14:paraId="331A10D2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43FBBB9F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2B598DFE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alience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25A90AD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61118B1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97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79128311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563B1178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189</w:t>
            </w:r>
          </w:p>
        </w:tc>
      </w:tr>
      <w:tr w:rsidRPr="00F013DE" w:rsidR="00400E49" w:rsidTr="7938CEB4" w14:paraId="5C1452BF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0A04152B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59ACD408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omatomotor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64F26B3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58C7B2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81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695DE7CD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529292BE" w14:textId="77777777" w14:noSpellErr="1">
            <w:pPr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SG"/>
              </w:rPr>
            </w:pPr>
            <w:r w:rsidRPr="7938CEB4" w:rsidR="7938CEB4">
              <w:rPr>
                <w:b w:val="1"/>
                <w:bCs w:val="1"/>
                <w:sz w:val="22"/>
                <w:szCs w:val="22"/>
                <w:lang w:val="en-SG"/>
              </w:rPr>
              <w:t>0.048</w:t>
            </w:r>
          </w:p>
        </w:tc>
      </w:tr>
      <w:tr w:rsidRPr="00F013DE" w:rsidR="00400E49" w:rsidTr="7938CEB4" w14:paraId="6E7FCDEA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12B74D6B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1D21C828" w14:textId="77777777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Temporoparietal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408688B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-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419F774F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132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1DB0F13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282354F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36</w:t>
            </w:r>
          </w:p>
        </w:tc>
      </w:tr>
      <w:tr w:rsidRPr="00F013DE" w:rsidR="00400E49" w:rsidTr="7938CEB4" w14:paraId="5F09FB30" w14:textId="77777777">
        <w:trPr>
          <w:jc w:val="center"/>
        </w:trPr>
        <w:tc>
          <w:tcPr>
            <w:tcW w:w="1779" w:type="dxa"/>
            <w:vMerge/>
            <w:tcMar/>
            <w:vAlign w:val="center"/>
          </w:tcPr>
          <w:p w:rsidRPr="00F013DE" w:rsidR="00400E49" w:rsidP="00400E49" w:rsidRDefault="00400E49" w14:paraId="380B74B5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Mar/>
            <w:vAlign w:val="center"/>
          </w:tcPr>
          <w:p w:rsidRPr="00F013DE" w:rsidR="00400E49" w:rsidP="7938CEB4" w:rsidRDefault="00400E49" w14:paraId="2A891068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Visual</w:t>
            </w:r>
          </w:p>
        </w:tc>
        <w:tc>
          <w:tcPr>
            <w:tcW w:w="1304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674738A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889" w:type="dxa"/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32553476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223</w:t>
            </w:r>
          </w:p>
        </w:tc>
        <w:tc>
          <w:tcPr>
            <w:tcW w:w="1222" w:type="dxa"/>
            <w:tcMar/>
            <w:vAlign w:val="center"/>
          </w:tcPr>
          <w:p w:rsidRPr="00F013DE" w:rsidR="00400E49" w:rsidP="7938CEB4" w:rsidRDefault="00400E49" w14:paraId="09CA6BE3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1</w:t>
            </w:r>
          </w:p>
        </w:tc>
        <w:tc>
          <w:tcPr>
            <w:tcW w:w="906" w:type="dxa"/>
            <w:tcMar/>
            <w:vAlign w:val="center"/>
          </w:tcPr>
          <w:p w:rsidRPr="00F013DE" w:rsidR="00400E49" w:rsidP="7938CEB4" w:rsidRDefault="00400E49" w14:paraId="35998ED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60</w:t>
            </w:r>
          </w:p>
        </w:tc>
      </w:tr>
      <w:tr w:rsidRPr="00F013DE" w:rsidR="00400E49" w:rsidTr="7938CEB4" w14:paraId="1C9617D4" w14:textId="77777777">
        <w:trPr>
          <w:jc w:val="center"/>
        </w:trPr>
        <w:tc>
          <w:tcPr>
            <w:tcW w:w="1779" w:type="dxa"/>
            <w:vMerge/>
            <w:tcBorders/>
            <w:tcMar/>
            <w:vAlign w:val="center"/>
          </w:tcPr>
          <w:p w:rsidRPr="00F013DE" w:rsidR="00400E49" w:rsidP="00400E49" w:rsidRDefault="00400E49" w14:paraId="1CF650E8" w14:textId="77777777">
            <w:pPr>
              <w:spacing w:line="360" w:lineRule="auto"/>
              <w:jc w:val="center"/>
              <w:rPr>
                <w:sz w:val="22"/>
                <w:highlight w:val="yellow"/>
                <w:lang w:val="en-SG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308AA06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</w:rPr>
              <w:t>Subcortical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5138A499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013DE" w:rsidR="00400E49" w:rsidP="7938CEB4" w:rsidRDefault="00400E49" w14:paraId="050F743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47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3CEA851A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00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tcMar/>
            <w:vAlign w:val="center"/>
          </w:tcPr>
          <w:p w:rsidRPr="00F013DE" w:rsidR="00400E49" w:rsidP="7938CEB4" w:rsidRDefault="00400E49" w14:paraId="0C00FA7C" w14:textId="77777777" w14:noSpellErr="1">
            <w:pPr>
              <w:spacing w:line="360" w:lineRule="auto"/>
              <w:jc w:val="center"/>
              <w:rPr>
                <w:sz w:val="22"/>
                <w:szCs w:val="22"/>
                <w:lang w:val="en-SG"/>
              </w:rPr>
            </w:pPr>
            <w:r w:rsidRPr="7938CEB4" w:rsidR="7938CEB4">
              <w:rPr>
                <w:sz w:val="22"/>
                <w:szCs w:val="22"/>
                <w:lang w:val="en-SG"/>
              </w:rPr>
              <w:t>0.487</w:t>
            </w:r>
          </w:p>
        </w:tc>
      </w:tr>
    </w:tbl>
    <w:p w:rsidRPr="0022497F" w:rsidR="00400E49" w:rsidP="00400E49" w:rsidRDefault="00400E49" w14:paraId="451CDD02" w14:textId="77777777" w14:noSpellErr="1">
      <w:pPr>
        <w:pStyle w:val="Caption"/>
        <w:spacing w:before="240" w:line="480" w:lineRule="auto"/>
        <w:rPr>
          <w:b w:val="0"/>
          <w:bCs w:val="0"/>
        </w:rPr>
      </w:pPr>
      <w:r w:rsidR="7938CEB4">
        <w:rPr>
          <w:b w:val="0"/>
          <w:bCs w:val="0"/>
        </w:rPr>
        <w:t>Group-time interaction effects from linear mixed models for rest and task FC averaged over ROIs in each network, controlled for age and gender. Significant effects (p &lt; 0.05 from 1000 permutations) are shown in bold.</w:t>
      </w:r>
    </w:p>
    <w:p w:rsidR="00400E49" w:rsidP="7938CEB4" w:rsidRDefault="00400E49" w14:paraId="2BC6BC32" w14:textId="6530EA05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="00400E49" w:rsidP="7938CEB4" w:rsidRDefault="00400E49" w14:paraId="208EB65F" w14:textId="79E8C68E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="00400E49" w:rsidP="7938CEB4" w:rsidRDefault="00400E49" w14:paraId="72162108" w14:textId="063FF1AE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="00400E49" w:rsidP="7938CEB4" w:rsidRDefault="00400E49" w14:paraId="5E2751A0" w14:textId="66700E1A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="00400E49" w:rsidP="7938CEB4" w:rsidRDefault="00400E49" w14:paraId="73D9F99F" w14:textId="0ECC8E37" w14:noSpellErr="1">
      <w:pPr>
        <w:spacing w:line="480" w:lineRule="auto"/>
        <w:rPr>
          <w:rFonts w:ascii="Times New Roman" w:hAnsi="Times New Roman"/>
          <w:b w:val="1"/>
          <w:bCs w:val="1"/>
        </w:rPr>
      </w:pPr>
    </w:p>
    <w:p w:rsidR="00400E49" w:rsidP="7938CEB4" w:rsidRDefault="00400E49" w14:paraId="58788C7A" w14:textId="77777777" w14:noSpellErr="1">
      <w:pPr>
        <w:spacing w:line="480" w:lineRule="auto"/>
        <w:rPr>
          <w:rFonts w:ascii="Times New Roman" w:hAnsi="Times New Roman"/>
          <w:b w:val="1"/>
          <w:bCs w:val="1"/>
        </w:rPr>
      </w:pPr>
      <w:bookmarkStart w:name="_GoBack" w:id="0"/>
      <w:bookmarkEnd w:id="0"/>
    </w:p>
    <w:p w:rsidRPr="00400E49" w:rsidR="00686995" w:rsidP="7938CEB4" w:rsidRDefault="00686995" w14:paraId="275DE45E" w14:textId="0C797D40" w14:noSpellErr="1">
      <w:pPr>
        <w:spacing w:line="480" w:lineRule="auto"/>
        <w:rPr>
          <w:rFonts w:ascii="Times New Roman" w:hAnsi="Times New Roman"/>
          <w:b w:val="1"/>
          <w:bCs w:val="1"/>
        </w:rPr>
      </w:pPr>
      <w:r w:rsidRPr="7938CEB4" w:rsidR="7938CEB4">
        <w:rPr>
          <w:rFonts w:ascii="Times New Roman" w:hAnsi="Times New Roman"/>
          <w:b w:val="1"/>
          <w:bCs w:val="1"/>
        </w:rPr>
        <w:t xml:space="preserve">Supplementary Table </w:t>
      </w:r>
      <w:r w:rsidRPr="7938CEB4" w:rsidR="7938CEB4">
        <w:rPr>
          <w:rFonts w:ascii="Times New Roman" w:hAnsi="Times New Roman"/>
          <w:b w:val="1"/>
          <w:bCs w:val="1"/>
        </w:rPr>
        <w:t>4</w:t>
      </w:r>
      <w:r w:rsidRPr="7938CEB4" w:rsidR="7938CEB4">
        <w:rPr>
          <w:rFonts w:ascii="Times New Roman" w:hAnsi="Times New Roman"/>
          <w:b w:val="1"/>
          <w:bCs w:val="1"/>
        </w:rPr>
        <w:t xml:space="preserve">. Association between mindfulness measures and </w:t>
      </w:r>
      <w:r w:rsidRPr="7938CEB4" w:rsidR="7938CEB4">
        <w:rPr>
          <w:rFonts w:ascii="Times New Roman" w:hAnsi="Times New Roman"/>
          <w:b w:val="1"/>
          <w:bCs w:val="1"/>
        </w:rPr>
        <w:t xml:space="preserve">FC </w:t>
      </w:r>
      <w:r w:rsidRPr="7938CEB4" w:rsidR="7938CEB4">
        <w:rPr>
          <w:rFonts w:ascii="Times New Roman" w:hAnsi="Times New Roman"/>
          <w:b w:val="1"/>
          <w:bCs w:val="1"/>
        </w:rPr>
        <w:t>similarity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61"/>
        <w:gridCol w:w="2041"/>
        <w:gridCol w:w="1985"/>
        <w:gridCol w:w="850"/>
        <w:gridCol w:w="1134"/>
        <w:gridCol w:w="850"/>
        <w:gridCol w:w="1134"/>
      </w:tblGrid>
      <w:tr w:rsidRPr="00400E49" w:rsidR="00C4561D" w:rsidTr="7938CEB4" w14:paraId="18258DA9" w14:textId="77777777">
        <w:trPr>
          <w:trHeight w:val="300"/>
        </w:trPr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0C75362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Model typ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7E0A00" w14:paraId="07AB3B41" w14:textId="2BC842F3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Behavioral</w:t>
            </w:r>
            <w:r w:rsidRPr="7938CEB4" w:rsidR="7938CEB4">
              <w:rPr>
                <w:rFonts w:ascii="Times New Roman" w:hAnsi="Times New Roman"/>
                <w:b w:val="1"/>
                <w:bCs w:val="1"/>
              </w:rPr>
              <w:t xml:space="preserve"> measur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4F0CF239" w14:textId="604A47C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Network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3EB544BB" w14:textId="690AF449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FC si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4B1A9379" w14:textId="47F84079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i w:val="1"/>
                <w:iCs w:val="1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perm</w:t>
            </w:r>
            <w:proofErr w:type="spellEnd"/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5598651E" w14:textId="199A987A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Group x FC si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400E49" w:rsidR="00686995" w:rsidP="7938CEB4" w:rsidRDefault="00686995" w14:paraId="526C19C5" w14:textId="423BA17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i w:val="1"/>
                <w:iCs w:val="1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perm</w:t>
            </w:r>
            <w:proofErr w:type="spellEnd"/>
          </w:p>
        </w:tc>
      </w:tr>
      <w:tr w:rsidRPr="00400E49" w:rsidR="0003327F" w:rsidTr="7938CEB4" w14:paraId="71B378C0" w14:textId="77777777">
        <w:trPr>
          <w:trHeight w:val="300"/>
        </w:trPr>
        <w:tc>
          <w:tcPr>
            <w:tcW w:w="136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73B83FDE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No group term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7E771FAE" w14:textId="55AF71C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Total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3B07561D" w14:textId="1634763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237F72C6" w14:textId="630F502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-7.8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6B62E068" w14:textId="77C5477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60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4B47E4C0" w14:textId="55750EB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201F740A" w14:textId="5937016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04AFE" w:rsidTr="7938CEB4" w14:paraId="77CAA46E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6CD7E84B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31F7654E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7AF63614" w14:textId="09F670E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528587D0" w14:textId="2948E36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2.5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7B81BCA" w14:textId="4331ECA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441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1D0EFD6F" w14:textId="29C069C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631D5820" w14:textId="55A78EA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04AFE" w:rsidTr="7938CEB4" w14:paraId="0505247E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238C9E8F" w14:textId="10BAD4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0D2C44C8" w14:textId="194C6A09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765756D7" w14:textId="78A891E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0FAB5A10" w14:textId="17F7220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2.82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3BAAD747" w14:textId="0A761C3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547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241192DD" w14:textId="662344A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513BFA7B" w14:textId="24BB4B6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C4561D" w:rsidTr="7938CEB4" w14:paraId="4CE42FB5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3327F" w:rsidP="00C4561D" w:rsidRDefault="0003327F" w14:paraId="49DD908F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3327F" w:rsidP="7938CEB4" w:rsidRDefault="0003327F" w14:paraId="53FF9431" w14:textId="53C5402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Awareness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3327F" w:rsidP="7938CEB4" w:rsidRDefault="0003327F" w14:paraId="0EE4F844" w14:textId="6FD6C2D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011501BA" w14:textId="0DE9939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1.6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1DEFF8D1" w14:textId="22634CF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0.3</w:t>
            </w:r>
            <w:r w:rsidR="7938CEB4">
              <w:rPr/>
              <w:t>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3327F" w:rsidP="7938CEB4" w:rsidRDefault="0003327F" w14:paraId="1A291EE7" w14:textId="68CAF90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3327F" w:rsidP="7938CEB4" w:rsidRDefault="0003327F" w14:paraId="36935301" w14:textId="4DC10A4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C4561D" w:rsidTr="7938CEB4" w14:paraId="6A6704A4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690708EB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noWrap/>
            <w:tcMar/>
            <w:vAlign w:val="center"/>
          </w:tcPr>
          <w:p w:rsidRPr="00400E49" w:rsidR="00004AFE" w:rsidP="00C4561D" w:rsidRDefault="00004AFE" w14:paraId="4DEE1B3A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42976393" w14:textId="1CFE4B1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44D3E0A2" w14:textId="4054016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2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0F5D85B7" w14:textId="123424E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474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11DF6F50" w14:textId="01B3A26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43BDFB85" w14:textId="636B13A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04AFE" w:rsidTr="7938CEB4" w14:paraId="1F8F8831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0D29F3EE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noWrap/>
            <w:tcMar/>
            <w:vAlign w:val="center"/>
          </w:tcPr>
          <w:p w:rsidRPr="00400E49" w:rsidR="00004AFE" w:rsidP="00C4561D" w:rsidRDefault="00004AFE" w14:paraId="1D7F979A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42E7B3E1" w14:textId="62936AD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4DEC9CC6" w14:textId="77FFC00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8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09473033" w14:textId="0A3FABA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505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0B10C6F5" w14:textId="1DDCCDC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1DAD61D9" w14:textId="3ACEFDF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3327F" w:rsidTr="7938CEB4" w14:paraId="7F80A58C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3327F" w:rsidP="00C4561D" w:rsidRDefault="0003327F" w14:paraId="3155A727" w14:textId="6A7FEE7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3DFA518B" w14:textId="1DE476E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Observing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47171B2F" w14:textId="3CBD528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5C7AC42C" w14:textId="216977D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="7938CEB4">
              <w:rPr/>
              <w:t>-0.8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3327F" w:rsidP="7938CEB4" w:rsidRDefault="0003327F" w14:paraId="6CC4AD9D" w14:textId="0B8C9FE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25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504553E0" w14:textId="7494898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3327F" w:rsidP="7938CEB4" w:rsidRDefault="0003327F" w14:paraId="0EAF8B53" w14:textId="506CA31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04AFE" w:rsidTr="7938CEB4" w14:paraId="38A44C78" w14:textId="77777777">
        <w:trPr>
          <w:trHeight w:val="300"/>
        </w:trPr>
        <w:tc>
          <w:tcPr>
            <w:tcW w:w="1361" w:type="dxa"/>
            <w:vMerge/>
            <w:tcBorders/>
            <w:noWrap/>
            <w:tcMar/>
            <w:vAlign w:val="center"/>
          </w:tcPr>
          <w:p w:rsidRPr="00400E49" w:rsidR="00004AFE" w:rsidP="00C4561D" w:rsidRDefault="00004AFE" w14:paraId="4C73AF88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0D21E002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679B59E8" w14:textId="4613D22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4DD5076D" w14:textId="1A2D328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8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008ABAE4" w14:textId="52D36EE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72</w:t>
            </w:r>
            <w:r w:rsidRPr="7938CEB4" w:rsidR="7938CEB4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65306B95" w14:textId="72B90E8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0D9C1A29" w14:textId="406F5BA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004AFE" w:rsidTr="7938CEB4" w14:paraId="52F6CE85" w14:textId="77777777">
        <w:trPr>
          <w:trHeight w:val="300"/>
        </w:trPr>
        <w:tc>
          <w:tcPr>
            <w:tcW w:w="1361" w:type="dxa"/>
            <w:vMerge/>
            <w:tcBorders/>
            <w:noWrap/>
            <w:tcMar/>
            <w:vAlign w:val="center"/>
          </w:tcPr>
          <w:p w:rsidRPr="00400E49" w:rsidR="00004AFE" w:rsidP="00C4561D" w:rsidRDefault="00004AFE" w14:paraId="37DA19E3" w14:textId="48ED021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055BE71F" w14:textId="78F05AD8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31BE3C19" w14:textId="00D714E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A144885" w14:textId="655D4DA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2.41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272F146C" w14:textId="716BD7D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144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542F419C" w14:textId="557918E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33F4D75D" w14:textId="54338CD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</w:tr>
      <w:tr w:rsidRPr="00400E49" w:rsidR="00C4561D" w:rsidTr="7938CEB4" w14:paraId="23112895" w14:textId="77777777">
        <w:trPr>
          <w:trHeight w:val="300"/>
        </w:trPr>
        <w:tc>
          <w:tcPr>
            <w:tcW w:w="136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615DA5F2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With group term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60B428C0" w14:textId="47B2B9E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Total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7A8C46E8" w14:textId="60AA6E3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72892777" w14:textId="21FA778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.9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12BC03BC" w14:textId="1E00708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73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51E7EE61" w14:textId="43ED1EA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5.4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49B0EA16" w14:textId="7E2D385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232</w:t>
            </w:r>
          </w:p>
        </w:tc>
      </w:tr>
      <w:tr w:rsidRPr="00400E49" w:rsidR="00004AFE" w:rsidTr="7938CEB4" w14:paraId="1669789E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50F09E74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39FB99AA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0442DA37" w14:textId="05537FA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13BA2016" w14:textId="676A76A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2.7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66DB6FE" w14:textId="7675903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11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1A1227A9" w14:textId="2DA4AE3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8.17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45883BC3" w14:textId="455D2BD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201</w:t>
            </w:r>
          </w:p>
        </w:tc>
      </w:tr>
      <w:tr w:rsidRPr="00400E49" w:rsidR="00004AFE" w:rsidTr="7938CEB4" w14:paraId="7BBFEE1B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606666FF" w14:textId="59D67CA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644EA6C1" w14:textId="77B4712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38603705" w14:textId="12BAC0A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5E2B8CC9" w14:textId="0740AE5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.64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47C4F048" w14:textId="3D9F160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564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6942DE42" w14:textId="3CD4FF2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6.35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45557D97" w14:textId="2569C83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68</w:t>
            </w:r>
          </w:p>
        </w:tc>
      </w:tr>
      <w:tr w:rsidRPr="00400E49" w:rsidR="00C4561D" w:rsidTr="7938CEB4" w14:paraId="3907C0FA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6F1EF5BC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11C6214A" w14:textId="7D81FC7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Awareness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78F7CE40" w14:textId="30FF09D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55B05A32" w14:textId="5B86F50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2.4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9810E32" w14:textId="141BE28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8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170A92CC" w14:textId="6139BD2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.4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0BAE4E8A" w14:textId="7B98EC98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418</w:t>
            </w:r>
          </w:p>
        </w:tc>
      </w:tr>
      <w:tr w:rsidRPr="00400E49" w:rsidR="00C4561D" w:rsidTr="7938CEB4" w14:paraId="7E359812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7982FD2D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noWrap/>
            <w:tcMar/>
            <w:vAlign w:val="center"/>
          </w:tcPr>
          <w:p w:rsidRPr="00400E49" w:rsidR="00004AFE" w:rsidP="00C4561D" w:rsidRDefault="00004AFE" w14:paraId="313796B1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3C9CDB25" w14:textId="43299E0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88FE1EC" w14:textId="1CCA4AEA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9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72DAFF83" w14:textId="7DCD8CC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428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56892A31" w14:textId="4AEE685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67247F54" w14:textId="525ACD0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432</w:t>
            </w:r>
          </w:p>
        </w:tc>
      </w:tr>
      <w:tr w:rsidRPr="00400E49" w:rsidR="00004AFE" w:rsidTr="7938CEB4" w14:paraId="3BA58613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6917F395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noWrap/>
            <w:tcMar/>
            <w:vAlign w:val="center"/>
          </w:tcPr>
          <w:p w:rsidRPr="00400E49" w:rsidR="00004AFE" w:rsidP="00C4561D" w:rsidRDefault="00004AFE" w14:paraId="56E87D82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3023D106" w14:textId="2EA138D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916A320" w14:textId="5A6AADB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2.9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247CFB90" w14:textId="09F3DD8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55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69CB7D3B" w14:textId="4A8FE8A3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1.80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3E9029EF" w14:textId="30A3A1F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98</w:t>
            </w:r>
          </w:p>
        </w:tc>
      </w:tr>
      <w:tr w:rsidRPr="00400E49" w:rsidR="00C4561D" w:rsidTr="7938CEB4" w14:paraId="198AFDA1" w14:textId="77777777">
        <w:trPr>
          <w:trHeight w:val="300"/>
        </w:trPr>
        <w:tc>
          <w:tcPr>
            <w:tcW w:w="1361" w:type="dxa"/>
            <w:vMerge/>
            <w:noWrap/>
            <w:tcMar/>
            <w:vAlign w:val="center"/>
          </w:tcPr>
          <w:p w:rsidRPr="00400E49" w:rsidR="00004AFE" w:rsidP="00C4561D" w:rsidRDefault="00004AFE" w14:paraId="0D1E835D" w14:textId="14798EA8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66A23C82" w14:textId="4554ACB6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FFMQ Observing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78F82A21" w14:textId="040BFAD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Executive control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3752B33" w14:textId="3659559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0.0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21071D12" w14:textId="3646D5C9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55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28F2F157" w14:textId="090E46A4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4.3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0B215A1F" w14:textId="3981B9B0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296</w:t>
            </w:r>
          </w:p>
        </w:tc>
      </w:tr>
      <w:tr w:rsidRPr="00400E49" w:rsidR="00004AFE" w:rsidTr="7938CEB4" w14:paraId="4C36B063" w14:textId="77777777">
        <w:trPr>
          <w:trHeight w:val="300"/>
        </w:trPr>
        <w:tc>
          <w:tcPr>
            <w:tcW w:w="1361" w:type="dxa"/>
            <w:vMerge/>
            <w:tcBorders/>
            <w:noWrap/>
            <w:tcMar/>
            <w:vAlign w:val="center"/>
          </w:tcPr>
          <w:p w:rsidRPr="00400E49" w:rsidR="00004AFE" w:rsidP="00C4561D" w:rsidRDefault="00004AFE" w14:paraId="073A4481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6162B179" w14:textId="7777777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04AFE" w14:paraId="223F5A08" w14:textId="5AA1C69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736DAE09" w14:textId="6D1B3FF2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1.7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51BA73E6" w14:textId="50BB7A7B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541</w:t>
            </w:r>
          </w:p>
        </w:tc>
        <w:tc>
          <w:tcPr>
            <w:tcW w:w="850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78FD164B" w14:textId="740FAA35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3.55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204D2FFD" w14:textId="2D9318DC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348</w:t>
            </w:r>
          </w:p>
        </w:tc>
      </w:tr>
      <w:tr w:rsidRPr="00400E49" w:rsidR="00004AFE" w:rsidTr="7938CEB4" w14:paraId="2E712C5E" w14:textId="77777777">
        <w:trPr>
          <w:trHeight w:val="300"/>
        </w:trPr>
        <w:tc>
          <w:tcPr>
            <w:tcW w:w="1361" w:type="dxa"/>
            <w:vMerge/>
            <w:tcBorders/>
            <w:noWrap/>
            <w:tcMar/>
            <w:vAlign w:val="center"/>
          </w:tcPr>
          <w:p w:rsidRPr="00400E49" w:rsidR="00004AFE" w:rsidP="00C4561D" w:rsidRDefault="00004AFE" w14:paraId="2A1E6118" w14:textId="1662710A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1" w:type="dxa"/>
            <w:vMerge/>
            <w:tcBorders/>
            <w:tcMar/>
            <w:vAlign w:val="center"/>
          </w:tcPr>
          <w:p w:rsidRPr="00400E49" w:rsidR="00004AFE" w:rsidP="00C4561D" w:rsidRDefault="00004AFE" w14:paraId="0430BCF8" w14:textId="798623F5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00E49" w:rsidR="00004AFE" w:rsidP="7938CEB4" w:rsidRDefault="00004AFE" w14:paraId="5CCE2167" w14:textId="362A103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6AE445CE" w14:textId="0B29AD4E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-8.06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</w:tcPr>
          <w:p w:rsidRPr="00400E49" w:rsidR="00004AFE" w:rsidP="7938CEB4" w:rsidRDefault="0003327F" w14:paraId="5256E46C" w14:textId="55173DEF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013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6A85F559" w14:textId="512207E1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6.36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400E49" w:rsidR="00004AFE" w:rsidP="7938CEB4" w:rsidRDefault="0003327F" w14:paraId="302249AD" w14:textId="63F875CD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0.152</w:t>
            </w:r>
          </w:p>
        </w:tc>
      </w:tr>
    </w:tbl>
    <w:p w:rsidRPr="00400E49" w:rsidR="00372201" w:rsidP="7938CEB4" w:rsidRDefault="00C12833" w14:paraId="2B2AE9E5" w14:textId="6768D45D" w14:noSpellErr="1">
      <w:pPr>
        <w:spacing w:before="240" w:line="480" w:lineRule="auto"/>
        <w:rPr>
          <w:rFonts w:ascii="Times New Roman" w:hAnsi="Times New Roman"/>
        </w:rPr>
      </w:pPr>
      <w:r w:rsidRPr="7938CEB4" w:rsidR="7938CEB4">
        <w:rPr>
          <w:rFonts w:ascii="Times New Roman" w:hAnsi="Times New Roman"/>
        </w:rPr>
        <w:t xml:space="preserve">Coefficients for FC similarity and interaction term (Group x FC similarity) from linear models testing for association of changes of mindfulness measures with changes in FC similarity after intervention, controlled for age and gender. </w:t>
      </w:r>
      <w:bookmarkStart w:name="_Hlk85647693" w:id="1"/>
      <w:r w:rsidRPr="7938CEB4" w:rsidR="7938CEB4">
        <w:rPr>
          <w:rFonts w:ascii="Times New Roman" w:hAnsi="Times New Roman"/>
        </w:rPr>
        <w:t xml:space="preserve">Only measures showing significant time and/or interaction effects were included in this analysis (i.e., FFMQ total score, </w:t>
      </w:r>
      <w:r w:rsidRPr="7938CEB4" w:rsidR="7938CEB4">
        <w:rPr>
          <w:rFonts w:ascii="Times New Roman" w:hAnsi="Times New Roman"/>
        </w:rPr>
        <w:t xml:space="preserve">FFMQ Awareness subscale score, </w:t>
      </w:r>
      <w:r w:rsidRPr="7938CEB4" w:rsidR="7938CEB4">
        <w:rPr>
          <w:rFonts w:ascii="Times New Roman" w:hAnsi="Times New Roman"/>
        </w:rPr>
        <w:t xml:space="preserve">FFMQ </w:t>
      </w:r>
      <w:r w:rsidRPr="7938CEB4" w:rsidR="7938CEB4">
        <w:rPr>
          <w:rFonts w:ascii="Times New Roman" w:hAnsi="Times New Roman"/>
        </w:rPr>
        <w:t>O</w:t>
      </w:r>
      <w:r w:rsidRPr="7938CEB4" w:rsidR="7938CEB4">
        <w:rPr>
          <w:rFonts w:ascii="Times New Roman" w:hAnsi="Times New Roman"/>
        </w:rPr>
        <w:t>bserving subscale</w:t>
      </w:r>
      <w:r w:rsidRPr="7938CEB4" w:rsidR="7938CEB4">
        <w:rPr>
          <w:rFonts w:ascii="Times New Roman" w:hAnsi="Times New Roman"/>
        </w:rPr>
        <w:t xml:space="preserve"> score</w:t>
      </w:r>
      <w:r w:rsidRPr="7938CEB4" w:rsidR="7938CEB4">
        <w:rPr>
          <w:rFonts w:ascii="Times New Roman" w:hAnsi="Times New Roman"/>
        </w:rPr>
        <w:t xml:space="preserve">, </w:t>
      </w:r>
      <w:r w:rsidRPr="7938CEB4" w:rsidR="7938CEB4">
        <w:rPr>
          <w:rFonts w:ascii="Times New Roman" w:hAnsi="Times New Roman"/>
        </w:rPr>
        <w:t xml:space="preserve">executive control network, </w:t>
      </w:r>
      <w:r w:rsidRPr="7938CEB4" w:rsidR="7938CEB4">
        <w:rPr>
          <w:rFonts w:ascii="Times New Roman" w:hAnsi="Times New Roman"/>
        </w:rPr>
        <w:t xml:space="preserve">default mode network </w:t>
      </w:r>
      <w:r w:rsidRPr="7938CEB4" w:rsidR="7938CEB4">
        <w:rPr>
          <w:rFonts w:ascii="Times New Roman" w:hAnsi="Times New Roman"/>
        </w:rPr>
        <w:t xml:space="preserve">and </w:t>
      </w:r>
      <w:r w:rsidRPr="7938CEB4" w:rsidR="7938CEB4">
        <w:rPr>
          <w:rFonts w:ascii="Times New Roman" w:hAnsi="Times New Roman"/>
        </w:rPr>
        <w:t xml:space="preserve">salience network </w:t>
      </w:r>
      <w:r w:rsidRPr="7938CEB4" w:rsidR="7938CEB4">
        <w:rPr>
          <w:rFonts w:ascii="Times New Roman" w:hAnsi="Times New Roman"/>
        </w:rPr>
        <w:t xml:space="preserve">intranetwork FC similarity). No significant </w:t>
      </w:r>
      <w:r w:rsidRPr="7938CEB4" w:rsidR="7938CEB4">
        <w:rPr>
          <w:rFonts w:ascii="Times New Roman" w:hAnsi="Times New Roman"/>
        </w:rPr>
        <w:t xml:space="preserve">positive </w:t>
      </w:r>
      <w:r w:rsidRPr="7938CEB4" w:rsidR="7938CEB4">
        <w:rPr>
          <w:rFonts w:ascii="Times New Roman" w:hAnsi="Times New Roman"/>
        </w:rPr>
        <w:t xml:space="preserve">associations </w:t>
      </w:r>
      <w:r w:rsidRPr="7938CEB4" w:rsidR="7938CEB4">
        <w:rPr>
          <w:rFonts w:ascii="Times New Roman" w:hAnsi="Times New Roman"/>
        </w:rPr>
        <w:t>(</w:t>
      </w:r>
      <w:r w:rsidRPr="7938CEB4" w:rsidR="7938CEB4">
        <w:rPr>
          <w:rFonts w:ascii="Times New Roman" w:hAnsi="Times New Roman"/>
          <w:i w:val="1"/>
          <w:iCs w:val="1"/>
        </w:rPr>
        <w:t>p</w:t>
      </w:r>
      <w:r w:rsidRPr="7938CEB4" w:rsidR="7938CEB4">
        <w:rPr>
          <w:rFonts w:ascii="Times New Roman" w:hAnsi="Times New Roman"/>
        </w:rPr>
        <w:t xml:space="preserve"> &lt; 0.05 from 1000 permutations) </w:t>
      </w:r>
      <w:r w:rsidRPr="7938CEB4" w:rsidR="7938CEB4">
        <w:rPr>
          <w:rFonts w:ascii="Times New Roman" w:hAnsi="Times New Roman"/>
        </w:rPr>
        <w:t>were found, even when accounting for possible interaction effects across intervention groups.</w:t>
      </w:r>
      <w:bookmarkEnd w:id="1"/>
      <w:r w:rsidRPr="7938CEB4" w:rsidR="7938CEB4">
        <w:rPr>
          <w:rFonts w:ascii="Times New Roman" w:hAnsi="Times New Roman"/>
        </w:rPr>
        <w:t xml:space="preserve"> </w:t>
      </w:r>
      <w:r w:rsidRPr="7938CEB4" w:rsidR="7938CEB4">
        <w:rPr>
          <w:rFonts w:ascii="Times New Roman" w:hAnsi="Times New Roman"/>
          <w:i w:val="1"/>
          <w:iCs w:val="1"/>
        </w:rPr>
        <w:t>FFMQ</w:t>
      </w:r>
      <w:r w:rsidRPr="7938CEB4" w:rsidR="7938CEB4">
        <w:rPr>
          <w:rFonts w:ascii="Times New Roman" w:hAnsi="Times New Roman"/>
        </w:rPr>
        <w:t>: Five Facet Mindfulness Questionnaire.</w:t>
      </w:r>
    </w:p>
    <w:p w:rsidRPr="00400E49" w:rsidR="00B246C9" w:rsidP="7938CEB4" w:rsidRDefault="00B246C9" w14:paraId="54C89129" w14:textId="3667F90A" w14:noSpellErr="1">
      <w:pPr>
        <w:spacing w:before="240" w:line="480" w:lineRule="auto"/>
        <w:rPr>
          <w:rFonts w:ascii="Times New Roman" w:hAnsi="Times New Roman"/>
          <w:b w:val="1"/>
          <w:bCs w:val="1"/>
        </w:rPr>
      </w:pPr>
      <w:r w:rsidRPr="7938CEB4" w:rsidR="7938CEB4">
        <w:rPr>
          <w:rFonts w:ascii="Times New Roman" w:hAnsi="Times New Roman"/>
          <w:b w:val="1"/>
          <w:bCs w:val="1"/>
        </w:rPr>
        <w:t xml:space="preserve">Supplementary Table </w:t>
      </w:r>
      <w:r w:rsidRPr="7938CEB4" w:rsidR="7938CEB4">
        <w:rPr>
          <w:rFonts w:ascii="Times New Roman" w:hAnsi="Times New Roman"/>
          <w:b w:val="1"/>
          <w:bCs w:val="1"/>
        </w:rPr>
        <w:t>5</w:t>
      </w:r>
      <w:r w:rsidRPr="7938CEB4" w:rsidR="7938CEB4">
        <w:rPr>
          <w:rFonts w:ascii="Times New Roman" w:hAnsi="Times New Roman"/>
          <w:b w:val="1"/>
          <w:bCs w:val="1"/>
        </w:rPr>
        <w:t>. Association of change in FC similarity with change in sleep indices.</w:t>
      </w:r>
    </w:p>
    <w:tbl>
      <w:tblPr>
        <w:tblW w:w="8998" w:type="dxa"/>
        <w:tblInd w:w="426" w:type="dxa"/>
        <w:tblLook w:val="04A0" w:firstRow="1" w:lastRow="0" w:firstColumn="1" w:lastColumn="0" w:noHBand="0" w:noVBand="1"/>
      </w:tblPr>
      <w:tblGrid>
        <w:gridCol w:w="1668"/>
        <w:gridCol w:w="1336"/>
        <w:gridCol w:w="2154"/>
        <w:gridCol w:w="960"/>
        <w:gridCol w:w="960"/>
        <w:gridCol w:w="960"/>
        <w:gridCol w:w="960"/>
      </w:tblGrid>
      <w:tr w:rsidRPr="00400E49" w:rsidR="00B246C9" w:rsidTr="7938CEB4" w14:paraId="4509D11A" w14:textId="77777777">
        <w:trPr>
          <w:trHeight w:val="300"/>
        </w:trPr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2D75B38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Model typ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17750F86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Behavioral measure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00E1341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</w:rPr>
              <w:t>Network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5A990B5C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FC sim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3C55A58F" w14:textId="77777777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  <w:lang w:val="en-SG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  <w:lang w:val="en-SG"/>
              </w:rPr>
              <w:t>perm</w:t>
            </w:r>
            <w:proofErr w:type="spellEnd"/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3CBD3BC9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</w:rPr>
              <w:t>β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</w:rPr>
              <w:t>Group x FC sim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6A6A6" w:themeFill="background1" w:themeFillShade="A6"/>
            <w:noWrap/>
            <w:tcMar/>
            <w:vAlign w:val="center"/>
            <w:hideMark/>
          </w:tcPr>
          <w:p w:rsidRPr="00400E49" w:rsidR="00B246C9" w:rsidP="7938CEB4" w:rsidRDefault="00B246C9" w14:paraId="42AB69E2" w14:textId="77777777">
            <w:pPr>
              <w:spacing w:line="360" w:lineRule="auto"/>
              <w:jc w:val="center"/>
              <w:rPr>
                <w:rFonts w:ascii="Times New Roman" w:hAnsi="Times New Roman"/>
                <w:b w:val="1"/>
                <w:bCs w:val="1"/>
                <w:lang w:val="en-SG"/>
              </w:rPr>
            </w:pPr>
            <w:proofErr w:type="spellStart"/>
            <w:r w:rsidRPr="7938CEB4" w:rsidR="7938CEB4">
              <w:rPr>
                <w:rFonts w:ascii="Times New Roman" w:hAnsi="Times New Roman"/>
                <w:b w:val="1"/>
                <w:bCs w:val="1"/>
                <w:i w:val="1"/>
                <w:iCs w:val="1"/>
                <w:lang w:val="en-SG"/>
              </w:rPr>
              <w:t>p</w:t>
            </w:r>
            <w:r w:rsidRPr="7938CEB4" w:rsidR="7938CEB4">
              <w:rPr>
                <w:rFonts w:ascii="Times New Roman" w:hAnsi="Times New Roman"/>
                <w:b w:val="1"/>
                <w:bCs w:val="1"/>
                <w:vertAlign w:val="subscript"/>
                <w:lang w:val="en-SG"/>
              </w:rPr>
              <w:t>perm</w:t>
            </w:r>
            <w:proofErr w:type="spellEnd"/>
          </w:p>
        </w:tc>
      </w:tr>
      <w:tr w:rsidRPr="00400E49" w:rsidR="00B246C9" w:rsidTr="7938CEB4" w14:paraId="211D3BF0" w14:textId="77777777">
        <w:trPr>
          <w:trHeight w:val="300"/>
        </w:trPr>
        <w:tc>
          <w:tcPr>
            <w:tcW w:w="1668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24A7AFA8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No group term</w:t>
            </w:r>
          </w:p>
        </w:tc>
        <w:tc>
          <w:tcPr>
            <w:tcW w:w="1336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500A985F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PSQI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1845445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Executive control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0CA1BA2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4.55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336F30E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129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BB3D360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CC0F253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0E513AF1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79911B3C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Merge/>
            <w:tcMar/>
            <w:vAlign w:val="center"/>
            <w:hideMark/>
          </w:tcPr>
          <w:p w:rsidRPr="00400E49" w:rsidR="00B246C9" w:rsidP="00B246C9" w:rsidRDefault="00B246C9" w14:paraId="4ECEBDB7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noWrap/>
            <w:tcMar/>
            <w:vAlign w:val="center"/>
            <w:hideMark/>
          </w:tcPr>
          <w:p w:rsidRPr="00400E49" w:rsidR="00B246C9" w:rsidP="7938CEB4" w:rsidRDefault="00B246C9" w14:paraId="6C50E520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7673000C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4.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34D5BD4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352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06CB1C72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390EF81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668D8051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5D4EF130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400E49" w:rsidR="00B246C9" w:rsidP="00B246C9" w:rsidRDefault="00B246C9" w14:paraId="38879CC6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59625B5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C315910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4.45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7C327926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078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375EABC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5F1C132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72DEBD86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5D808581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336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268E9D27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ISI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82F9B3D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Executive control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6563443B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1.3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C3D79C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3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4D769CAA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5A6514E0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550A1D7F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6619A9F3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Merge/>
            <w:tcMar/>
            <w:vAlign w:val="center"/>
            <w:hideMark/>
          </w:tcPr>
          <w:p w:rsidRPr="00400E49" w:rsidR="00B246C9" w:rsidP="00B246C9" w:rsidRDefault="00B246C9" w14:paraId="0199BB41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noWrap/>
            <w:tcMar/>
            <w:vAlign w:val="center"/>
            <w:hideMark/>
          </w:tcPr>
          <w:p w:rsidRPr="00400E49" w:rsidR="00B246C9" w:rsidP="7938CEB4" w:rsidRDefault="00B246C9" w14:paraId="01B1564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0B4794F9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2.8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542AD5C1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690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0A572EA5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4DA52F08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1B825AAB" w14:textId="77777777">
        <w:trPr>
          <w:trHeight w:val="300"/>
        </w:trPr>
        <w:tc>
          <w:tcPr>
            <w:tcW w:w="1668" w:type="dxa"/>
            <w:vMerge/>
            <w:tcBorders/>
            <w:tcMar/>
            <w:vAlign w:val="center"/>
            <w:hideMark/>
          </w:tcPr>
          <w:p w:rsidRPr="00400E49" w:rsidR="00B246C9" w:rsidP="00B246C9" w:rsidRDefault="00B246C9" w14:paraId="001A77F1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400E49" w:rsidR="00B246C9" w:rsidP="00B246C9" w:rsidRDefault="00B246C9" w14:paraId="1278141F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23A8AC40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18E4E3EF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2.25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008F4DC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644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12A655C5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-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123522B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</w:t>
            </w:r>
          </w:p>
        </w:tc>
      </w:tr>
      <w:tr w:rsidRPr="00400E49" w:rsidR="00B246C9" w:rsidTr="7938CEB4" w14:paraId="72D43B31" w14:textId="77777777">
        <w:trPr>
          <w:trHeight w:val="300"/>
        </w:trPr>
        <w:tc>
          <w:tcPr>
            <w:tcW w:w="1668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72DD19D3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With group term</w:t>
            </w:r>
          </w:p>
        </w:tc>
        <w:tc>
          <w:tcPr>
            <w:tcW w:w="1336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2734AD56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PSQI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2AEA957C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Executive control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0475765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3.56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949953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9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06EF1064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0.7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1C548DE5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89</w:t>
            </w:r>
          </w:p>
        </w:tc>
      </w:tr>
      <w:tr w:rsidRPr="00400E49" w:rsidR="00B246C9" w:rsidTr="7938CEB4" w14:paraId="12A8C994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52EFBF0F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Mar/>
            <w:vAlign w:val="center"/>
            <w:hideMark/>
          </w:tcPr>
          <w:p w:rsidRPr="00400E49" w:rsidR="00B246C9" w:rsidP="00B246C9" w:rsidRDefault="00B246C9" w14:paraId="528190D1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noWrap/>
            <w:tcMar/>
            <w:vAlign w:val="center"/>
            <w:hideMark/>
          </w:tcPr>
          <w:p w:rsidRPr="00400E49" w:rsidR="00B246C9" w:rsidP="7938CEB4" w:rsidRDefault="00B246C9" w14:paraId="4F9D911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6AD51B04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3.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0C7A509B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565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4B73105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0.68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1847B99F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98</w:t>
            </w:r>
          </w:p>
        </w:tc>
      </w:tr>
      <w:tr w:rsidRPr="00400E49" w:rsidR="00B246C9" w:rsidTr="7938CEB4" w14:paraId="162FA9B6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7049EACF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400E49" w:rsidR="00B246C9" w:rsidP="00B246C9" w:rsidRDefault="00B246C9" w14:paraId="5EC2024E" w14:textId="7777777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154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53DF54F5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39CB270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2.3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41A5F4B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609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16A9E5E7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2.59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0EE58518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362</w:t>
            </w:r>
          </w:p>
        </w:tc>
      </w:tr>
      <w:tr w:rsidRPr="00400E49" w:rsidR="00B246C9" w:rsidTr="7938CEB4" w14:paraId="279AB91C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3D8E633D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336" w:type="dxa"/>
            <w:vMerge w:val="restart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1A81F6E0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</w:rPr>
              <w:t>ISI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06E8AF71" w14:textId="77777777" w14:noSpellErr="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Executive control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79F4124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1.30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392D9AC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87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53B55BEC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5.28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6F944EAA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288</w:t>
            </w:r>
          </w:p>
        </w:tc>
      </w:tr>
      <w:tr w:rsidRPr="00400E49" w:rsidR="00B246C9" w:rsidTr="7938CEB4" w14:paraId="333BD5DD" w14:textId="77777777">
        <w:trPr>
          <w:trHeight w:val="300"/>
        </w:trPr>
        <w:tc>
          <w:tcPr>
            <w:tcW w:w="1668" w:type="dxa"/>
            <w:vMerge/>
            <w:tcMar/>
            <w:vAlign w:val="center"/>
            <w:hideMark/>
          </w:tcPr>
          <w:p w:rsidRPr="00400E49" w:rsidR="00B246C9" w:rsidP="00B246C9" w:rsidRDefault="00B246C9" w14:paraId="75BC29A1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Mar/>
            <w:vAlign w:val="center"/>
            <w:hideMark/>
          </w:tcPr>
          <w:p w:rsidRPr="00400E49" w:rsidR="00B246C9" w:rsidP="00B246C9" w:rsidRDefault="00B246C9" w14:paraId="4E960A1C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154" w:type="dxa"/>
            <w:noWrap/>
            <w:tcMar/>
            <w:vAlign w:val="center"/>
            <w:hideMark/>
          </w:tcPr>
          <w:p w:rsidRPr="00400E49" w:rsidR="00B246C9" w:rsidP="7938CEB4" w:rsidRDefault="00B246C9" w14:paraId="6D0EC17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Default mod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6A21D922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-1.3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2F93EFF4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638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59692E1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4.16</w:t>
            </w:r>
          </w:p>
        </w:tc>
        <w:tc>
          <w:tcPr>
            <w:tcW w:w="960" w:type="dxa"/>
            <w:noWrap/>
            <w:tcMar/>
            <w:vAlign w:val="center"/>
            <w:hideMark/>
          </w:tcPr>
          <w:p w:rsidRPr="00400E49" w:rsidR="00B246C9" w:rsidP="7938CEB4" w:rsidRDefault="00B246C9" w14:paraId="331B23DE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338</w:t>
            </w:r>
          </w:p>
        </w:tc>
      </w:tr>
      <w:tr w:rsidRPr="00400E49" w:rsidR="00B246C9" w:rsidTr="7938CEB4" w14:paraId="7818BCC4" w14:textId="77777777">
        <w:trPr>
          <w:trHeight w:val="300"/>
        </w:trPr>
        <w:tc>
          <w:tcPr>
            <w:tcW w:w="1668" w:type="dxa"/>
            <w:vMerge/>
            <w:tcBorders/>
            <w:tcMar/>
            <w:vAlign w:val="center"/>
            <w:hideMark/>
          </w:tcPr>
          <w:p w:rsidRPr="00400E49" w:rsidR="00B246C9" w:rsidP="00B246C9" w:rsidRDefault="00B246C9" w14:paraId="19884D70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  <w:hideMark/>
          </w:tcPr>
          <w:p w:rsidRPr="00400E49" w:rsidR="00B246C9" w:rsidP="00B246C9" w:rsidRDefault="00B246C9" w14:paraId="1D0F8679" w14:textId="777777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154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77A6A00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</w:rPr>
              <w:t>Salienc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4E571998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18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D9D9D9" w:themeFill="background1" w:themeFillShade="D9"/>
            <w:noWrap/>
            <w:tcMar/>
            <w:vAlign w:val="center"/>
            <w:hideMark/>
          </w:tcPr>
          <w:p w:rsidRPr="00400E49" w:rsidR="00B246C9" w:rsidP="7938CEB4" w:rsidRDefault="00B246C9" w14:paraId="7E7DB442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29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3779323A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1.24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400E49" w:rsidR="00B246C9" w:rsidP="7938CEB4" w:rsidRDefault="00B246C9" w14:paraId="3F88A46D" w14:textId="77777777" w14:noSpellErr="1">
            <w:pPr>
              <w:spacing w:line="360" w:lineRule="auto"/>
              <w:jc w:val="center"/>
              <w:rPr>
                <w:rFonts w:ascii="Times New Roman" w:hAnsi="Times New Roman"/>
                <w:lang w:val="en-SG"/>
              </w:rPr>
            </w:pPr>
            <w:r w:rsidRPr="7938CEB4" w:rsidR="7938CEB4">
              <w:rPr>
                <w:rFonts w:ascii="Times New Roman" w:hAnsi="Times New Roman"/>
                <w:lang w:val="en-SG"/>
              </w:rPr>
              <w:t>0.415</w:t>
            </w:r>
          </w:p>
        </w:tc>
      </w:tr>
    </w:tbl>
    <w:p w:rsidR="003940FA" w:rsidP="7938CEB4" w:rsidRDefault="003940FA" w14:paraId="0BFB8E88" w14:textId="21997FC9" w14:noSpellErr="1">
      <w:pPr>
        <w:spacing w:before="240" w:line="480" w:lineRule="auto"/>
        <w:rPr>
          <w:rFonts w:ascii="Times New Roman" w:hAnsi="Times New Roman"/>
        </w:rPr>
      </w:pPr>
      <w:r w:rsidRPr="7938CEB4" w:rsidR="7938CEB4">
        <w:rPr>
          <w:rFonts w:ascii="Times New Roman" w:hAnsi="Times New Roman"/>
        </w:rPr>
        <w:t>Coefficients for FC similarity and interaction term (Group x FC similarity) from linear models testing for association of changes of sleep measures with changes in FC similarity after intervention, controlled for age and gender. Only rest-task reconfiguration measures showing significant time and/or interaction effects were included in this analysis (i.e., executive control, default mode and salience network intranetwork FC similarity). No significant positive associations (</w:t>
      </w:r>
      <w:r w:rsidRPr="7938CEB4" w:rsidR="7938CEB4">
        <w:rPr>
          <w:rFonts w:ascii="Times New Roman" w:hAnsi="Times New Roman"/>
          <w:i w:val="1"/>
          <w:iCs w:val="1"/>
        </w:rPr>
        <w:t>p</w:t>
      </w:r>
      <w:r w:rsidRPr="7938CEB4" w:rsidR="7938CEB4">
        <w:rPr>
          <w:rFonts w:ascii="Times New Roman" w:hAnsi="Times New Roman"/>
        </w:rPr>
        <w:t xml:space="preserve"> &lt; 0.05 from 1000 permutations) were found, even when accounting for possible interaction effects across intervention groups.</w:t>
      </w:r>
      <w:r w:rsidRPr="7938CEB4" w:rsidR="7938CEB4">
        <w:rPr>
          <w:rFonts w:ascii="Times New Roman" w:hAnsi="Times New Roman"/>
          <w:i w:val="1"/>
          <w:iCs w:val="1"/>
        </w:rPr>
        <w:t xml:space="preserve"> PSQI</w:t>
      </w:r>
      <w:r w:rsidRPr="7938CEB4" w:rsidR="7938CEB4">
        <w:rPr>
          <w:rFonts w:ascii="Times New Roman" w:hAnsi="Times New Roman"/>
        </w:rPr>
        <w:t xml:space="preserve">: Pittsburgh Sleep Quality Index, </w:t>
      </w:r>
      <w:r w:rsidRPr="7938CEB4" w:rsidR="7938CEB4">
        <w:rPr>
          <w:rFonts w:ascii="Times New Roman" w:hAnsi="Times New Roman"/>
          <w:i w:val="1"/>
          <w:iCs w:val="1"/>
          <w:lang w:val="en-SG"/>
        </w:rPr>
        <w:t>ISI</w:t>
      </w:r>
      <w:r w:rsidRPr="7938CEB4" w:rsidR="7938CEB4">
        <w:rPr>
          <w:rFonts w:ascii="Times New Roman" w:hAnsi="Times New Roman"/>
          <w:lang w:val="en-SG"/>
        </w:rPr>
        <w:t>: Insomnia Symptoms Index.</w:t>
      </w:r>
      <w:r w:rsidRPr="7938CEB4" w:rsidR="7938CEB4">
        <w:rPr>
          <w:rFonts w:ascii="Times New Roman" w:hAnsi="Times New Roman"/>
          <w:lang w:val="en-SG"/>
        </w:rPr>
        <w:t xml:space="preserve">  </w:t>
      </w:r>
    </w:p>
    <w:p w:rsidRPr="00361F15" w:rsidR="00B246C9" w:rsidP="7938CEB4" w:rsidRDefault="00B246C9" w14:paraId="166CF672" w14:textId="77777777" w14:noSpellErr="1">
      <w:pPr>
        <w:spacing w:before="240" w:line="480" w:lineRule="auto"/>
        <w:rPr>
          <w:rFonts w:ascii="Times New Roman" w:hAnsi="Times New Roman"/>
        </w:rPr>
      </w:pPr>
    </w:p>
    <w:sectPr w:rsidRPr="00361F15" w:rsidR="00B246C9" w:rsidSect="004C6180">
      <w:footerReference w:type="default" r:id="rId8"/>
      <w:pgSz w:w="12240" w:h="15840" w:orient="portrait"/>
      <w:pgMar w:top="1440" w:right="900" w:bottom="1440" w:left="90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3BFCE" w16cex:dateUtc="2022-08-26T13:55:00Z"/>
  <w16cex:commentExtensible w16cex:durableId="26B3BF0B" w16cex:dateUtc="2022-08-26T13:52:00Z"/>
  <w16cex:commentExtensible w16cex:durableId="26B3C13C" w16cex:dateUtc="2022-08-26T14:01:00Z"/>
  <w16cex:commentExtensible w16cex:durableId="26B3C064" w16cex:dateUtc="2022-08-26T13:57:00Z"/>
  <w16cex:commentExtensible w16cex:durableId="26B3C0E6" w16cex:dateUtc="2022-08-26T14:00:00Z"/>
  <w16cex:commentExtensible w16cex:durableId="26B3BE36" w16cex:dateUtc="2022-08-26T13:48:00Z"/>
  <w16cex:commentExtensible w16cex:durableId="26B3C25B" w16cex:dateUtc="2022-08-26T14:06:00Z"/>
  <w16cex:commentExtensible w16cex:durableId="26B3C29C" w16cex:dateUtc="2022-08-26T14:07:00Z"/>
  <w16cex:commentExtensible w16cex:durableId="26B3BD19" w16cex:dateUtc="2022-08-26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B0EDB0" w16cid:durableId="26B3BC30"/>
  <w16cid:commentId w16cid:paraId="7F3ADF07" w16cid:durableId="26B3BC31"/>
  <w16cid:commentId w16cid:paraId="63B6B09B" w16cid:durableId="26B3BC32"/>
  <w16cid:commentId w16cid:paraId="414F089B" w16cid:durableId="26B3BC33"/>
  <w16cid:commentId w16cid:paraId="68F2B110" w16cid:durableId="26B3BC34"/>
  <w16cid:commentId w16cid:paraId="3CA435CD" w16cid:durableId="26B3BC35"/>
  <w16cid:commentId w16cid:paraId="5B85BAF1" w16cid:durableId="26B3BC36"/>
  <w16cid:commentId w16cid:paraId="25180C7B" w16cid:durableId="26B3BC37"/>
  <w16cid:commentId w16cid:paraId="18132448" w16cid:durableId="26B3BC38"/>
  <w16cid:commentId w16cid:paraId="632DD7A0" w16cid:durableId="26B3BC39"/>
  <w16cid:commentId w16cid:paraId="4C0F7AA4" w16cid:durableId="26B3BC3A"/>
  <w16cid:commentId w16cid:paraId="529A8F83" w16cid:durableId="26B3BC3B"/>
  <w16cid:commentId w16cid:paraId="1E311EDF" w16cid:durableId="26B3BC3C"/>
  <w16cid:commentId w16cid:paraId="103BCDEC" w16cid:durableId="26B3BFCE"/>
  <w16cid:commentId w16cid:paraId="18344CCD" w16cid:durableId="26B3BF0B"/>
  <w16cid:commentId w16cid:paraId="27C55B78" w16cid:durableId="26B3C13C"/>
  <w16cid:commentId w16cid:paraId="37147BBC" w16cid:durableId="26B3C064"/>
  <w16cid:commentId w16cid:paraId="5599384E" w16cid:durableId="26B3BC3D"/>
  <w16cid:commentId w16cid:paraId="71D96195" w16cid:durableId="26B3C0E6"/>
  <w16cid:commentId w16cid:paraId="52D7461B" w16cid:durableId="26B3BC3E"/>
  <w16cid:commentId w16cid:paraId="6CE5CE1A" w16cid:durableId="26B3BC3F"/>
  <w16cid:commentId w16cid:paraId="2172C696" w16cid:durableId="26B3BC40"/>
  <w16cid:commentId w16cid:paraId="5E886D74" w16cid:durableId="26B3BC41"/>
  <w16cid:commentId w16cid:paraId="7C1F0CF8" w16cid:durableId="26B3BC42"/>
  <w16cid:commentId w16cid:paraId="501A7DD2" w16cid:durableId="26B3BC43"/>
  <w16cid:commentId w16cid:paraId="48C3E1B9" w16cid:durableId="26B3BC44"/>
  <w16cid:commentId w16cid:paraId="6DD1B374" w16cid:durableId="26B3BC45"/>
  <w16cid:commentId w16cid:paraId="0FFB2C04" w16cid:durableId="26B3BC46"/>
  <w16cid:commentId w16cid:paraId="78CF1862" w16cid:durableId="26B3BC47"/>
  <w16cid:commentId w16cid:paraId="41724C38" w16cid:durableId="26B3BC48"/>
  <w16cid:commentId w16cid:paraId="06E63B69" w16cid:durableId="26B3BE36"/>
  <w16cid:commentId w16cid:paraId="65F386F7" w16cid:durableId="26B3BC49"/>
  <w16cid:commentId w16cid:paraId="7BCAE89C" w16cid:durableId="26B3BC4A"/>
  <w16cid:commentId w16cid:paraId="3F827884" w16cid:durableId="26B3BC4B"/>
  <w16cid:commentId w16cid:paraId="5ADCA1D1" w16cid:durableId="26B3BC4C"/>
  <w16cid:commentId w16cid:paraId="540457A4" w16cid:durableId="26B3BC4D"/>
  <w16cid:commentId w16cid:paraId="4A3500A4" w16cid:durableId="26B3BC4E"/>
  <w16cid:commentId w16cid:paraId="396F753E" w16cid:durableId="26B3C25B"/>
  <w16cid:commentId w16cid:paraId="61EFC222" w16cid:durableId="26B3BC4F"/>
  <w16cid:commentId w16cid:paraId="4D4119FC" w16cid:durableId="26B3C29C"/>
  <w16cid:commentId w16cid:paraId="33C452AC" w16cid:durableId="26B3BC50"/>
  <w16cid:commentId w16cid:paraId="1EF3CE50" w16cid:durableId="26B3BC51"/>
  <w16cid:commentId w16cid:paraId="0A3E9C32" w16cid:durableId="26B3BC52"/>
  <w16cid:commentId w16cid:paraId="6E482488" w16cid:durableId="26B3BC53"/>
  <w16cid:commentId w16cid:paraId="3C26E34D" w16cid:durableId="26B3BC54"/>
  <w16cid:commentId w16cid:paraId="1307BEDB" w16cid:durableId="26B3BC55"/>
  <w16cid:commentId w16cid:paraId="0678BDF8" w16cid:durableId="26B3BC56"/>
  <w16cid:commentId w16cid:paraId="2CE09D0F" w16cid:durableId="26B3BC57"/>
  <w16cid:commentId w16cid:paraId="6E909B65" w16cid:durableId="26B3BC58"/>
  <w16cid:commentId w16cid:paraId="151A22AD" w16cid:durableId="26B3BC59"/>
  <w16cid:commentId w16cid:paraId="333668F9" w16cid:durableId="26B3BC5A"/>
  <w16cid:commentId w16cid:paraId="2C4227EC" w16cid:durableId="26B3BC5B"/>
  <w16cid:commentId w16cid:paraId="17081AE9" w16cid:durableId="26B3BC5C"/>
  <w16cid:commentId w16cid:paraId="4EEECEF0" w16cid:durableId="26B3BC5D"/>
  <w16cid:commentId w16cid:paraId="642868BE" w16cid:durableId="26B3BC5E"/>
  <w16cid:commentId w16cid:paraId="0F20AED9" w16cid:durableId="26B3BC5F"/>
  <w16cid:commentId w16cid:paraId="5E08C9C5" w16cid:durableId="26B3BC60"/>
  <w16cid:commentId w16cid:paraId="438148A0" w16cid:durableId="26B3BC61"/>
  <w16cid:commentId w16cid:paraId="2664176C" w16cid:durableId="26B3BC62"/>
  <w16cid:commentId w16cid:paraId="71578D4D" w16cid:durableId="26B3BC63"/>
  <w16cid:commentId w16cid:paraId="2A997733" w16cid:durableId="26B3BD19"/>
  <w16cid:commentId w16cid:paraId="28EB47EF" w16cid:durableId="26B3BC64"/>
  <w16cid:commentId w16cid:paraId="05BBBABD" w16cid:durableId="26B3BC65"/>
  <w16cid:commentId w16cid:paraId="69391EA2" w16cid:durableId="26B3BC66"/>
  <w16cid:commentId w16cid:paraId="6C2108B0" w16cid:durableId="26B3BC67"/>
  <w16cid:commentId w16cid:paraId="12DDEE39" w16cid:durableId="26B3BC68"/>
  <w16cid:commentId w16cid:paraId="7CA0FB1E" w16cid:durableId="26B3BC69"/>
  <w16cid:commentId w16cid:paraId="65083E64" w16cid:durableId="26B3BC6A"/>
  <w16cid:commentId w16cid:paraId="00103664" w16cid:durableId="26B3BC6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99B" w:rsidRDefault="002F099B" w14:paraId="06FDC783" w14:textId="77777777">
      <w:r>
        <w:separator/>
      </w:r>
    </w:p>
  </w:endnote>
  <w:endnote w:type="continuationSeparator" w:id="0">
    <w:p w:rsidR="002F099B" w:rsidRDefault="002F099B" w14:paraId="17363FB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MB Extra 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1093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6757" w:rsidRDefault="00F76757" w14:paraId="48BD2B8E" w14:textId="216280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3D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76757" w:rsidRDefault="00F76757" w14:paraId="0FF1A46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99B" w:rsidRDefault="002F099B" w14:paraId="28EA53E8" w14:textId="77777777">
      <w:r>
        <w:separator/>
      </w:r>
    </w:p>
  </w:footnote>
  <w:footnote w:type="continuationSeparator" w:id="0">
    <w:p w:rsidR="002F099B" w:rsidRDefault="002F099B" w14:paraId="17E075C6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26C79"/>
    <w:multiLevelType w:val="multilevel"/>
    <w:tmpl w:val="59186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917D8E"/>
    <w:multiLevelType w:val="hybridMultilevel"/>
    <w:tmpl w:val="2350198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180"/>
      </w:pPr>
      <w:rPr>
        <w:rFonts w:hint="default" w:ascii="Symbol" w:hAnsi="Symbol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7F02DC1"/>
    <w:multiLevelType w:val="hybridMultilevel"/>
    <w:tmpl w:val="DF182B00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Wingdings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Wingdings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Wingdings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" w15:restartNumberingAfterBreak="0">
    <w:nsid w:val="0C293EA9"/>
    <w:multiLevelType w:val="hybridMultilevel"/>
    <w:tmpl w:val="69C2D9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C612280"/>
    <w:multiLevelType w:val="hybridMultilevel"/>
    <w:tmpl w:val="7A28D8E4"/>
    <w:lvl w:ilvl="0" w:tplc="4306B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426807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9732E1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5BF650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3B64E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36000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003AE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193C7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BCC687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5" w15:restartNumberingAfterBreak="0">
    <w:nsid w:val="0FA01916"/>
    <w:multiLevelType w:val="hybridMultilevel"/>
    <w:tmpl w:val="330CBF5E"/>
    <w:lvl w:ilvl="0" w:tplc="E9E810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eastAsia="Times"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0FF60C23"/>
    <w:multiLevelType w:val="hybridMultilevel"/>
    <w:tmpl w:val="DB70DE42"/>
    <w:lvl w:ilvl="0" w:tplc="A4225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F64D1F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D0007D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9AD8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164B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94CB4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932F2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E9C06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176F1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B000048"/>
    <w:multiLevelType w:val="hybridMultilevel"/>
    <w:tmpl w:val="34FE73C6"/>
    <w:lvl w:ilvl="0" w:tplc="0E7896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BF868D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1D623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40E1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04968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CBE168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C2CF8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18E14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6C25CD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B5659EE"/>
    <w:multiLevelType w:val="hybridMultilevel"/>
    <w:tmpl w:val="81A656B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Wingdings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9" w15:restartNumberingAfterBreak="0">
    <w:nsid w:val="202A21CC"/>
    <w:multiLevelType w:val="multilevel"/>
    <w:tmpl w:val="A54AA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8745A2"/>
    <w:multiLevelType w:val="hybridMultilevel"/>
    <w:tmpl w:val="1220A76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 w15:restartNumberingAfterBreak="0">
    <w:nsid w:val="2315167A"/>
    <w:multiLevelType w:val="hybridMultilevel"/>
    <w:tmpl w:val="11F433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hint="default" w:ascii="Courier New" w:hAnsi="Courier New" w:cs="Wingdings"/>
      </w:rPr>
    </w:lvl>
    <w:lvl w:ilvl="2" w:tplc="04090003">
      <w:start w:val="1"/>
      <w:numFmt w:val="bullet"/>
      <w:lvlText w:val="o"/>
      <w:lvlJc w:val="left"/>
      <w:pPr>
        <w:tabs>
          <w:tab w:val="num" w:pos="1800"/>
        </w:tabs>
        <w:ind w:left="1800" w:hanging="180"/>
      </w:pPr>
      <w:rPr>
        <w:rFonts w:hint="default" w:ascii="Courier New" w:hAnsi="Courier New" w:cs="Wingdings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269C6EBC"/>
    <w:multiLevelType w:val="hybridMultilevel"/>
    <w:tmpl w:val="BD24950E"/>
    <w:lvl w:ilvl="0" w:tplc="86587C02">
      <w:start w:val="2"/>
      <w:numFmt w:val="bullet"/>
      <w:lvlText w:val=""/>
      <w:lvlJc w:val="left"/>
      <w:pPr>
        <w:ind w:left="420" w:hanging="360"/>
      </w:pPr>
      <w:rPr>
        <w:rFonts w:hint="default" w:ascii="Wingdings" w:hAnsi="Wingdings" w:eastAsia="Times" w:cs="Times New Roman"/>
      </w:rPr>
    </w:lvl>
    <w:lvl w:ilvl="1" w:tplc="48090003" w:tentative="1">
      <w:start w:val="1"/>
      <w:numFmt w:val="bullet"/>
      <w:lvlText w:val="o"/>
      <w:lvlJc w:val="left"/>
      <w:pPr>
        <w:ind w:left="1140" w:hanging="360"/>
      </w:pPr>
      <w:rPr>
        <w:rFonts w:hint="default" w:ascii="Courier New" w:hAnsi="Courier New" w:cs="Courier New"/>
      </w:rPr>
    </w:lvl>
    <w:lvl w:ilvl="2" w:tplc="48090005" w:tentative="1">
      <w:start w:val="1"/>
      <w:numFmt w:val="bullet"/>
      <w:lvlText w:val=""/>
      <w:lvlJc w:val="left"/>
      <w:pPr>
        <w:ind w:left="1860" w:hanging="360"/>
      </w:pPr>
      <w:rPr>
        <w:rFonts w:hint="default" w:ascii="Wingdings" w:hAnsi="Wingdings"/>
      </w:rPr>
    </w:lvl>
    <w:lvl w:ilvl="3" w:tplc="48090001" w:tentative="1">
      <w:start w:val="1"/>
      <w:numFmt w:val="bullet"/>
      <w:lvlText w:val=""/>
      <w:lvlJc w:val="left"/>
      <w:pPr>
        <w:ind w:left="2580" w:hanging="360"/>
      </w:pPr>
      <w:rPr>
        <w:rFonts w:hint="default" w:ascii="Symbol" w:hAnsi="Symbol"/>
      </w:rPr>
    </w:lvl>
    <w:lvl w:ilvl="4" w:tplc="48090003" w:tentative="1">
      <w:start w:val="1"/>
      <w:numFmt w:val="bullet"/>
      <w:lvlText w:val="o"/>
      <w:lvlJc w:val="left"/>
      <w:pPr>
        <w:ind w:left="3300" w:hanging="360"/>
      </w:pPr>
      <w:rPr>
        <w:rFonts w:hint="default" w:ascii="Courier New" w:hAnsi="Courier New" w:cs="Courier New"/>
      </w:rPr>
    </w:lvl>
    <w:lvl w:ilvl="5" w:tplc="48090005" w:tentative="1">
      <w:start w:val="1"/>
      <w:numFmt w:val="bullet"/>
      <w:lvlText w:val=""/>
      <w:lvlJc w:val="left"/>
      <w:pPr>
        <w:ind w:left="4020" w:hanging="360"/>
      </w:pPr>
      <w:rPr>
        <w:rFonts w:hint="default" w:ascii="Wingdings" w:hAnsi="Wingdings"/>
      </w:rPr>
    </w:lvl>
    <w:lvl w:ilvl="6" w:tplc="48090001" w:tentative="1">
      <w:start w:val="1"/>
      <w:numFmt w:val="bullet"/>
      <w:lvlText w:val=""/>
      <w:lvlJc w:val="left"/>
      <w:pPr>
        <w:ind w:left="4740" w:hanging="360"/>
      </w:pPr>
      <w:rPr>
        <w:rFonts w:hint="default" w:ascii="Symbol" w:hAnsi="Symbol"/>
      </w:rPr>
    </w:lvl>
    <w:lvl w:ilvl="7" w:tplc="48090003" w:tentative="1">
      <w:start w:val="1"/>
      <w:numFmt w:val="bullet"/>
      <w:lvlText w:val="o"/>
      <w:lvlJc w:val="left"/>
      <w:pPr>
        <w:ind w:left="5460" w:hanging="360"/>
      </w:pPr>
      <w:rPr>
        <w:rFonts w:hint="default" w:ascii="Courier New" w:hAnsi="Courier New" w:cs="Courier New"/>
      </w:rPr>
    </w:lvl>
    <w:lvl w:ilvl="8" w:tplc="48090005" w:tentative="1">
      <w:start w:val="1"/>
      <w:numFmt w:val="bullet"/>
      <w:lvlText w:val=""/>
      <w:lvlJc w:val="left"/>
      <w:pPr>
        <w:ind w:left="6180" w:hanging="360"/>
      </w:pPr>
      <w:rPr>
        <w:rFonts w:hint="default" w:ascii="Wingdings" w:hAnsi="Wingdings"/>
      </w:rPr>
    </w:lvl>
  </w:abstractNum>
  <w:abstractNum w:abstractNumId="13" w15:restartNumberingAfterBreak="0">
    <w:nsid w:val="2C1A1093"/>
    <w:multiLevelType w:val="hybridMultilevel"/>
    <w:tmpl w:val="3790EAA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29B32EA"/>
    <w:multiLevelType w:val="multilevel"/>
    <w:tmpl w:val="D250E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ADE218A"/>
    <w:multiLevelType w:val="hybridMultilevel"/>
    <w:tmpl w:val="B5D8922E"/>
    <w:lvl w:ilvl="0" w:tplc="934C4B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10D4D8BC">
      <w:start w:val="14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30408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16A07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38769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DFDA60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34BA1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2F7AE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863EA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16" w15:restartNumberingAfterBreak="0">
    <w:nsid w:val="3FF25745"/>
    <w:multiLevelType w:val="hybridMultilevel"/>
    <w:tmpl w:val="4BCE74DE"/>
    <w:lvl w:ilvl="0" w:tplc="E9E810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eastAsia="Times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48227E8D"/>
    <w:multiLevelType w:val="hybridMultilevel"/>
    <w:tmpl w:val="3D02D8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2E72CD3"/>
    <w:multiLevelType w:val="hybridMultilevel"/>
    <w:tmpl w:val="AC40B202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563D33B5"/>
    <w:multiLevelType w:val="hybridMultilevel"/>
    <w:tmpl w:val="4D762096"/>
    <w:lvl w:ilvl="0" w:tplc="18FE31BC">
      <w:start w:val="1"/>
      <w:numFmt w:val="bullet"/>
      <w:lvlText w:val="-"/>
      <w:lvlJc w:val="left"/>
      <w:pPr>
        <w:ind w:left="720" w:hanging="360"/>
      </w:pPr>
      <w:rPr>
        <w:rFonts w:hint="default" w:ascii="Times" w:hAnsi="Times" w:eastAsia="Times" w:cs="Time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57E95961"/>
    <w:multiLevelType w:val="hybridMultilevel"/>
    <w:tmpl w:val="75DA8B9A"/>
    <w:lvl w:ilvl="0" w:tplc="2F5EA9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FB86DBF"/>
    <w:multiLevelType w:val="hybridMultilevel"/>
    <w:tmpl w:val="ECE6B508"/>
    <w:lvl w:ilvl="0" w:tplc="E9E810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eastAsia="Times"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615E2ECF"/>
    <w:multiLevelType w:val="hybridMultilevel"/>
    <w:tmpl w:val="CF4C2C08"/>
    <w:lvl w:ilvl="0" w:tplc="8292A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6D140450">
      <w:start w:val="14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CF7EB1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BFDC1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C6F2A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E8500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4B161C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A72CE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0CE64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23" w15:restartNumberingAfterBreak="0">
    <w:nsid w:val="620F253D"/>
    <w:multiLevelType w:val="hybridMultilevel"/>
    <w:tmpl w:val="04F81F10"/>
    <w:lvl w:ilvl="0" w:tplc="823E1814">
      <w:start w:val="2"/>
      <w:numFmt w:val="bullet"/>
      <w:lvlText w:val="-"/>
      <w:lvlJc w:val="left"/>
      <w:pPr>
        <w:ind w:left="720" w:hanging="360"/>
      </w:pPr>
      <w:rPr>
        <w:rFonts w:hint="default" w:ascii="Times" w:hAnsi="Times" w:eastAsia="Times" w:cs="Wingdings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Wingdings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Wingdings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Wingdings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62D71332"/>
    <w:multiLevelType w:val="multilevel"/>
    <w:tmpl w:val="2A125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EF6148"/>
    <w:multiLevelType w:val="hybridMultilevel"/>
    <w:tmpl w:val="CB1C8D2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hint="default" w:ascii="Symbol" w:hAnsi="Symbol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6DF22602"/>
    <w:multiLevelType w:val="hybridMultilevel"/>
    <w:tmpl w:val="C96CE00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hint="default" w:ascii="Courier New" w:hAnsi="Courier New" w:cs="Wingdings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 w15:restartNumberingAfterBreak="0">
    <w:nsid w:val="6F8C1011"/>
    <w:multiLevelType w:val="hybridMultilevel"/>
    <w:tmpl w:val="5444409A"/>
    <w:lvl w:ilvl="0" w:tplc="F59E5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CFCE9790">
      <w:start w:val="2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hint="eastAsia" w:ascii="MinionPro-Regular" w:hAnsi="Times New Roman" w:eastAsia="MinionPro-Regular" w:cs="Wingdings"/>
      </w:rPr>
    </w:lvl>
    <w:lvl w:ilvl="2" w:tplc="471A2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561CD2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FE662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832C9A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0BEE1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5FE67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F9EEE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28" w15:restartNumberingAfterBreak="0">
    <w:nsid w:val="749A7D66"/>
    <w:multiLevelType w:val="hybridMultilevel"/>
    <w:tmpl w:val="8BC0B630"/>
    <w:lvl w:ilvl="0" w:tplc="D3B2F1D2">
      <w:start w:val="2"/>
      <w:numFmt w:val="bullet"/>
      <w:lvlText w:val=""/>
      <w:lvlJc w:val="left"/>
      <w:pPr>
        <w:ind w:left="720" w:hanging="360"/>
      </w:pPr>
      <w:rPr>
        <w:rFonts w:hint="default" w:ascii="Wingdings" w:hAnsi="Wingdings" w:eastAsia="Times" w:cs="Times New Roman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Wingdings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Wingdings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Wingdings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7583669E"/>
    <w:multiLevelType w:val="hybridMultilevel"/>
    <w:tmpl w:val="FF924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A473B"/>
    <w:multiLevelType w:val="hybridMultilevel"/>
    <w:tmpl w:val="B6D46C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8937209"/>
    <w:multiLevelType w:val="hybridMultilevel"/>
    <w:tmpl w:val="1AEA0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E4B527C"/>
    <w:multiLevelType w:val="hybridMultilevel"/>
    <w:tmpl w:val="5BF09AC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180"/>
      </w:pPr>
      <w:rPr>
        <w:rFonts w:hint="default" w:ascii="Symbol" w:hAnsi="Symbol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3"/>
  </w:num>
  <w:num w:numId="5">
    <w:abstractNumId w:val="13"/>
  </w:num>
  <w:num w:numId="6">
    <w:abstractNumId w:val="17"/>
  </w:num>
  <w:num w:numId="7">
    <w:abstractNumId w:val="30"/>
  </w:num>
  <w:num w:numId="8">
    <w:abstractNumId w:val="15"/>
  </w:num>
  <w:num w:numId="9">
    <w:abstractNumId w:val="4"/>
  </w:num>
  <w:num w:numId="10">
    <w:abstractNumId w:val="22"/>
  </w:num>
  <w:num w:numId="11">
    <w:abstractNumId w:val="16"/>
  </w:num>
  <w:num w:numId="12">
    <w:abstractNumId w:val="27"/>
  </w:num>
  <w:num w:numId="13">
    <w:abstractNumId w:val="25"/>
  </w:num>
  <w:num w:numId="14">
    <w:abstractNumId w:val="21"/>
  </w:num>
  <w:num w:numId="15">
    <w:abstractNumId w:val="5"/>
  </w:num>
  <w:num w:numId="16">
    <w:abstractNumId w:val="28"/>
  </w:num>
  <w:num w:numId="17">
    <w:abstractNumId w:val="23"/>
  </w:num>
  <w:num w:numId="18">
    <w:abstractNumId w:val="26"/>
  </w:num>
  <w:num w:numId="19">
    <w:abstractNumId w:val="11"/>
  </w:num>
  <w:num w:numId="20">
    <w:abstractNumId w:val="8"/>
  </w:num>
  <w:num w:numId="21">
    <w:abstractNumId w:val="18"/>
  </w:num>
  <w:num w:numId="22">
    <w:abstractNumId w:val="31"/>
  </w:num>
  <w:num w:numId="23">
    <w:abstractNumId w:val="20"/>
  </w:num>
  <w:num w:numId="24">
    <w:abstractNumId w:val="1"/>
  </w:num>
  <w:num w:numId="25">
    <w:abstractNumId w:val="32"/>
  </w:num>
  <w:num w:numId="26">
    <w:abstractNumId w:val="2"/>
  </w:num>
  <w:num w:numId="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</w:num>
  <w:num w:numId="32">
    <w:abstractNumId w:val="12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activeWritingStyle w:lang="en-GB" w:vendorID="64" w:dllVersion="131078" w:nlCheck="1" w:checkStyle="0" w:appName="MSWord"/>
  <w:proofState w:spelling="clean" w:grammar="dirty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- Trans Ps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fserz2lx25pveev0mx2pwsafezx59d55zw&quot;&gt;My EndNote Library-Saved-Converted&lt;record-ids&gt;&lt;item&gt;617&lt;/item&gt;&lt;item&gt;1002&lt;/item&gt;&lt;item&gt;1037&lt;/item&gt;&lt;item&gt;1191&lt;/item&gt;&lt;item&gt;1192&lt;/item&gt;&lt;item&gt;1193&lt;/item&gt;&lt;item&gt;1194&lt;/item&gt;&lt;item&gt;1196&lt;/item&gt;&lt;item&gt;1197&lt;/item&gt;&lt;item&gt;1198&lt;/item&gt;&lt;item&gt;1205&lt;/item&gt;&lt;item&gt;1250&lt;/item&gt;&lt;item&gt;1271&lt;/item&gt;&lt;item&gt;1277&lt;/item&gt;&lt;item&gt;1281&lt;/item&gt;&lt;item&gt;1287&lt;/item&gt;&lt;item&gt;1560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7&lt;/item&gt;&lt;item&gt;1588&lt;/item&gt;&lt;item&gt;1589&lt;/item&gt;&lt;item&gt;1590&lt;/item&gt;&lt;item&gt;1593&lt;/item&gt;&lt;item&gt;1594&lt;/item&gt;&lt;item&gt;1595&lt;/item&gt;&lt;item&gt;1596&lt;/item&gt;&lt;item&gt;1597&lt;/item&gt;&lt;item&gt;1598&lt;/item&gt;&lt;item&gt;1599&lt;/item&gt;&lt;item&gt;1600&lt;/item&gt;&lt;item&gt;1601&lt;/item&gt;&lt;item&gt;1602&lt;/item&gt;&lt;item&gt;1604&lt;/item&gt;&lt;item&gt;1608&lt;/item&gt;&lt;item&gt;1609&lt;/item&gt;&lt;item&gt;1610&lt;/item&gt;&lt;item&gt;1612&lt;/item&gt;&lt;item&gt;1613&lt;/item&gt;&lt;item&gt;1614&lt;/item&gt;&lt;item&gt;1617&lt;/item&gt;&lt;item&gt;1618&lt;/item&gt;&lt;item&gt;1619&lt;/item&gt;&lt;item&gt;1622&lt;/item&gt;&lt;item&gt;1623&lt;/item&gt;&lt;item&gt;1624&lt;/item&gt;&lt;item&gt;1627&lt;/item&gt;&lt;item&gt;1628&lt;/item&gt;&lt;item&gt;1632&lt;/item&gt;&lt;item&gt;1633&lt;/item&gt;&lt;item&gt;1634&lt;/item&gt;&lt;item&gt;1637&lt;/item&gt;&lt;item&gt;1708&lt;/item&gt;&lt;item&gt;1777&lt;/item&gt;&lt;item&gt;1778&lt;/item&gt;&lt;item&gt;1779&lt;/item&gt;&lt;item&gt;1780&lt;/item&gt;&lt;item&gt;1782&lt;/item&gt;&lt;item&gt;1783&lt;/item&gt;&lt;item&gt;1784&lt;/item&gt;&lt;item&gt;1785&lt;/item&gt;&lt;item&gt;1786&lt;/item&gt;&lt;item&gt;1787&lt;/item&gt;&lt;item&gt;1788&lt;/item&gt;&lt;item&gt;1789&lt;/item&gt;&lt;item&gt;1790&lt;/item&gt;&lt;item&gt;1791&lt;/item&gt;&lt;item&gt;1792&lt;/item&gt;&lt;item&gt;1794&lt;/item&gt;&lt;item&gt;179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</w:docVars>
  <w:rsids>
    <w:rsidRoot w:val="009C66D3"/>
    <w:rsid w:val="00000E90"/>
    <w:rsid w:val="00000FBA"/>
    <w:rsid w:val="00001C35"/>
    <w:rsid w:val="00002A03"/>
    <w:rsid w:val="00002E48"/>
    <w:rsid w:val="00003D44"/>
    <w:rsid w:val="00004AFE"/>
    <w:rsid w:val="00004E95"/>
    <w:rsid w:val="00006D28"/>
    <w:rsid w:val="000107A6"/>
    <w:rsid w:val="00010A74"/>
    <w:rsid w:val="00010D7C"/>
    <w:rsid w:val="00011347"/>
    <w:rsid w:val="0001154F"/>
    <w:rsid w:val="00013F2F"/>
    <w:rsid w:val="000159EC"/>
    <w:rsid w:val="00016C2A"/>
    <w:rsid w:val="0001793D"/>
    <w:rsid w:val="00021054"/>
    <w:rsid w:val="00021ABD"/>
    <w:rsid w:val="00026A6A"/>
    <w:rsid w:val="0002747C"/>
    <w:rsid w:val="000276BB"/>
    <w:rsid w:val="00027D98"/>
    <w:rsid w:val="00030F2F"/>
    <w:rsid w:val="00031E0F"/>
    <w:rsid w:val="0003299D"/>
    <w:rsid w:val="0003327F"/>
    <w:rsid w:val="0003466B"/>
    <w:rsid w:val="000350D9"/>
    <w:rsid w:val="00036393"/>
    <w:rsid w:val="000407A0"/>
    <w:rsid w:val="0004085D"/>
    <w:rsid w:val="00043842"/>
    <w:rsid w:val="000439F8"/>
    <w:rsid w:val="000446DF"/>
    <w:rsid w:val="0004476C"/>
    <w:rsid w:val="00044E09"/>
    <w:rsid w:val="00044FFA"/>
    <w:rsid w:val="000477A1"/>
    <w:rsid w:val="00051EEB"/>
    <w:rsid w:val="000524F4"/>
    <w:rsid w:val="00053299"/>
    <w:rsid w:val="00054710"/>
    <w:rsid w:val="000549E5"/>
    <w:rsid w:val="00055D0A"/>
    <w:rsid w:val="00060840"/>
    <w:rsid w:val="00060A8B"/>
    <w:rsid w:val="00060C59"/>
    <w:rsid w:val="00063362"/>
    <w:rsid w:val="0006348E"/>
    <w:rsid w:val="000667B1"/>
    <w:rsid w:val="00066EEA"/>
    <w:rsid w:val="0006762D"/>
    <w:rsid w:val="000676AA"/>
    <w:rsid w:val="00067EC4"/>
    <w:rsid w:val="000705AD"/>
    <w:rsid w:val="00070694"/>
    <w:rsid w:val="00071272"/>
    <w:rsid w:val="00071469"/>
    <w:rsid w:val="00071C78"/>
    <w:rsid w:val="000743F5"/>
    <w:rsid w:val="000749A7"/>
    <w:rsid w:val="00074E3E"/>
    <w:rsid w:val="000750AB"/>
    <w:rsid w:val="00077587"/>
    <w:rsid w:val="00080999"/>
    <w:rsid w:val="00081AC3"/>
    <w:rsid w:val="00081B2E"/>
    <w:rsid w:val="000821A7"/>
    <w:rsid w:val="00082643"/>
    <w:rsid w:val="00082755"/>
    <w:rsid w:val="00082856"/>
    <w:rsid w:val="0008426D"/>
    <w:rsid w:val="000846A3"/>
    <w:rsid w:val="00085318"/>
    <w:rsid w:val="0008681A"/>
    <w:rsid w:val="00087F84"/>
    <w:rsid w:val="000905B1"/>
    <w:rsid w:val="0009080F"/>
    <w:rsid w:val="0009100D"/>
    <w:rsid w:val="00091293"/>
    <w:rsid w:val="000914C9"/>
    <w:rsid w:val="00092329"/>
    <w:rsid w:val="00092B4F"/>
    <w:rsid w:val="000932EA"/>
    <w:rsid w:val="0009435A"/>
    <w:rsid w:val="000944E4"/>
    <w:rsid w:val="00095871"/>
    <w:rsid w:val="00096521"/>
    <w:rsid w:val="000968C2"/>
    <w:rsid w:val="000971C3"/>
    <w:rsid w:val="000A0233"/>
    <w:rsid w:val="000A273D"/>
    <w:rsid w:val="000A3233"/>
    <w:rsid w:val="000A3E28"/>
    <w:rsid w:val="000A6C39"/>
    <w:rsid w:val="000A6D5E"/>
    <w:rsid w:val="000A787B"/>
    <w:rsid w:val="000A7C89"/>
    <w:rsid w:val="000A7FCD"/>
    <w:rsid w:val="000B17EA"/>
    <w:rsid w:val="000B19C3"/>
    <w:rsid w:val="000B1D42"/>
    <w:rsid w:val="000B3764"/>
    <w:rsid w:val="000B623A"/>
    <w:rsid w:val="000B646A"/>
    <w:rsid w:val="000B6688"/>
    <w:rsid w:val="000B7D9B"/>
    <w:rsid w:val="000C0158"/>
    <w:rsid w:val="000C1CC8"/>
    <w:rsid w:val="000C4DD2"/>
    <w:rsid w:val="000C4F26"/>
    <w:rsid w:val="000C560D"/>
    <w:rsid w:val="000C61AD"/>
    <w:rsid w:val="000C6B6D"/>
    <w:rsid w:val="000D0CDE"/>
    <w:rsid w:val="000D1815"/>
    <w:rsid w:val="000D1929"/>
    <w:rsid w:val="000D384C"/>
    <w:rsid w:val="000D3FCC"/>
    <w:rsid w:val="000D5FD7"/>
    <w:rsid w:val="000D71A7"/>
    <w:rsid w:val="000D77F4"/>
    <w:rsid w:val="000E0E92"/>
    <w:rsid w:val="000E39BD"/>
    <w:rsid w:val="000E4383"/>
    <w:rsid w:val="000E54AA"/>
    <w:rsid w:val="000E7419"/>
    <w:rsid w:val="000F10CF"/>
    <w:rsid w:val="000F1AC6"/>
    <w:rsid w:val="000F46DA"/>
    <w:rsid w:val="000F4B7D"/>
    <w:rsid w:val="000F7ECD"/>
    <w:rsid w:val="000F7F88"/>
    <w:rsid w:val="00100721"/>
    <w:rsid w:val="00100DFB"/>
    <w:rsid w:val="0010128C"/>
    <w:rsid w:val="0010152D"/>
    <w:rsid w:val="00101795"/>
    <w:rsid w:val="00101AC2"/>
    <w:rsid w:val="00101B96"/>
    <w:rsid w:val="0010212B"/>
    <w:rsid w:val="001022EF"/>
    <w:rsid w:val="00102397"/>
    <w:rsid w:val="00104B6B"/>
    <w:rsid w:val="0010501B"/>
    <w:rsid w:val="001100C6"/>
    <w:rsid w:val="0011023F"/>
    <w:rsid w:val="00110530"/>
    <w:rsid w:val="00110C9F"/>
    <w:rsid w:val="00111A7D"/>
    <w:rsid w:val="00114DBD"/>
    <w:rsid w:val="0011520D"/>
    <w:rsid w:val="00116B07"/>
    <w:rsid w:val="001207AE"/>
    <w:rsid w:val="00122A81"/>
    <w:rsid w:val="00124D13"/>
    <w:rsid w:val="001252DF"/>
    <w:rsid w:val="00127491"/>
    <w:rsid w:val="0013246C"/>
    <w:rsid w:val="00133F21"/>
    <w:rsid w:val="00134107"/>
    <w:rsid w:val="00134A23"/>
    <w:rsid w:val="00135011"/>
    <w:rsid w:val="00137CEF"/>
    <w:rsid w:val="00140513"/>
    <w:rsid w:val="00140BA7"/>
    <w:rsid w:val="00141FB7"/>
    <w:rsid w:val="00142484"/>
    <w:rsid w:val="0014366C"/>
    <w:rsid w:val="00144215"/>
    <w:rsid w:val="001444F7"/>
    <w:rsid w:val="00146D45"/>
    <w:rsid w:val="00146F13"/>
    <w:rsid w:val="0014753A"/>
    <w:rsid w:val="00147D4D"/>
    <w:rsid w:val="0015018E"/>
    <w:rsid w:val="00153482"/>
    <w:rsid w:val="00153921"/>
    <w:rsid w:val="00155000"/>
    <w:rsid w:val="0015585E"/>
    <w:rsid w:val="0015765C"/>
    <w:rsid w:val="0015771F"/>
    <w:rsid w:val="001600F6"/>
    <w:rsid w:val="001614A7"/>
    <w:rsid w:val="00161F31"/>
    <w:rsid w:val="00162119"/>
    <w:rsid w:val="00163958"/>
    <w:rsid w:val="00163A78"/>
    <w:rsid w:val="00164333"/>
    <w:rsid w:val="00170C97"/>
    <w:rsid w:val="0017197E"/>
    <w:rsid w:val="00173D57"/>
    <w:rsid w:val="001742AC"/>
    <w:rsid w:val="00175344"/>
    <w:rsid w:val="00175B8D"/>
    <w:rsid w:val="00175BDF"/>
    <w:rsid w:val="00176A5D"/>
    <w:rsid w:val="00176BC9"/>
    <w:rsid w:val="00177EE8"/>
    <w:rsid w:val="001800A4"/>
    <w:rsid w:val="00180A9A"/>
    <w:rsid w:val="001863FE"/>
    <w:rsid w:val="0018690B"/>
    <w:rsid w:val="00186E9B"/>
    <w:rsid w:val="00187772"/>
    <w:rsid w:val="00190501"/>
    <w:rsid w:val="00191043"/>
    <w:rsid w:val="00192D8B"/>
    <w:rsid w:val="0019329B"/>
    <w:rsid w:val="001945FC"/>
    <w:rsid w:val="0019480A"/>
    <w:rsid w:val="00196369"/>
    <w:rsid w:val="00196731"/>
    <w:rsid w:val="001969A8"/>
    <w:rsid w:val="001A01A8"/>
    <w:rsid w:val="001A02F4"/>
    <w:rsid w:val="001A04A6"/>
    <w:rsid w:val="001A1B8D"/>
    <w:rsid w:val="001A2778"/>
    <w:rsid w:val="001A29D3"/>
    <w:rsid w:val="001A3612"/>
    <w:rsid w:val="001A5821"/>
    <w:rsid w:val="001A5DCF"/>
    <w:rsid w:val="001B0374"/>
    <w:rsid w:val="001B05C8"/>
    <w:rsid w:val="001B1182"/>
    <w:rsid w:val="001B3638"/>
    <w:rsid w:val="001B3DCA"/>
    <w:rsid w:val="001B5A8C"/>
    <w:rsid w:val="001B6C38"/>
    <w:rsid w:val="001C039E"/>
    <w:rsid w:val="001C0B25"/>
    <w:rsid w:val="001C1FB5"/>
    <w:rsid w:val="001C279C"/>
    <w:rsid w:val="001C2D1B"/>
    <w:rsid w:val="001C4369"/>
    <w:rsid w:val="001C440B"/>
    <w:rsid w:val="001C5A3E"/>
    <w:rsid w:val="001C5C9A"/>
    <w:rsid w:val="001C647A"/>
    <w:rsid w:val="001D097F"/>
    <w:rsid w:val="001D39D5"/>
    <w:rsid w:val="001D4C92"/>
    <w:rsid w:val="001D5CC0"/>
    <w:rsid w:val="001D5EE8"/>
    <w:rsid w:val="001D647D"/>
    <w:rsid w:val="001D6E4F"/>
    <w:rsid w:val="001E194C"/>
    <w:rsid w:val="001E1ED6"/>
    <w:rsid w:val="001E52EA"/>
    <w:rsid w:val="001E5E81"/>
    <w:rsid w:val="001E6766"/>
    <w:rsid w:val="001E7067"/>
    <w:rsid w:val="001F07A7"/>
    <w:rsid w:val="001F1B44"/>
    <w:rsid w:val="001F20CE"/>
    <w:rsid w:val="001F48E5"/>
    <w:rsid w:val="001F55F6"/>
    <w:rsid w:val="001F5D80"/>
    <w:rsid w:val="001F5EBE"/>
    <w:rsid w:val="00202EBA"/>
    <w:rsid w:val="002046B1"/>
    <w:rsid w:val="00205AE1"/>
    <w:rsid w:val="002070DA"/>
    <w:rsid w:val="002073DD"/>
    <w:rsid w:val="00211256"/>
    <w:rsid w:val="00211336"/>
    <w:rsid w:val="00211D17"/>
    <w:rsid w:val="00217665"/>
    <w:rsid w:val="002177C3"/>
    <w:rsid w:val="00220319"/>
    <w:rsid w:val="00221036"/>
    <w:rsid w:val="00221250"/>
    <w:rsid w:val="002217D1"/>
    <w:rsid w:val="00221B25"/>
    <w:rsid w:val="00222324"/>
    <w:rsid w:val="00223392"/>
    <w:rsid w:val="002247E7"/>
    <w:rsid w:val="0022493B"/>
    <w:rsid w:val="0022579D"/>
    <w:rsid w:val="002268A0"/>
    <w:rsid w:val="00227A46"/>
    <w:rsid w:val="00227C0F"/>
    <w:rsid w:val="00230B5E"/>
    <w:rsid w:val="00241673"/>
    <w:rsid w:val="00242D80"/>
    <w:rsid w:val="00243778"/>
    <w:rsid w:val="00243A07"/>
    <w:rsid w:val="00244040"/>
    <w:rsid w:val="00246B96"/>
    <w:rsid w:val="00246E43"/>
    <w:rsid w:val="00247B73"/>
    <w:rsid w:val="00251443"/>
    <w:rsid w:val="002534AF"/>
    <w:rsid w:val="00257DB7"/>
    <w:rsid w:val="0026048B"/>
    <w:rsid w:val="00260E7F"/>
    <w:rsid w:val="00261D7D"/>
    <w:rsid w:val="00262223"/>
    <w:rsid w:val="0026522D"/>
    <w:rsid w:val="0026594C"/>
    <w:rsid w:val="00265ACA"/>
    <w:rsid w:val="0026614A"/>
    <w:rsid w:val="0027074B"/>
    <w:rsid w:val="00270F20"/>
    <w:rsid w:val="002769C2"/>
    <w:rsid w:val="00277EA5"/>
    <w:rsid w:val="00280678"/>
    <w:rsid w:val="00280702"/>
    <w:rsid w:val="00282627"/>
    <w:rsid w:val="00282AAA"/>
    <w:rsid w:val="00282CD0"/>
    <w:rsid w:val="00286D8B"/>
    <w:rsid w:val="00287BF5"/>
    <w:rsid w:val="002909F6"/>
    <w:rsid w:val="00290D0A"/>
    <w:rsid w:val="0029113F"/>
    <w:rsid w:val="002917DD"/>
    <w:rsid w:val="0029416E"/>
    <w:rsid w:val="00294BBD"/>
    <w:rsid w:val="00296843"/>
    <w:rsid w:val="002969DA"/>
    <w:rsid w:val="002A057A"/>
    <w:rsid w:val="002A05E6"/>
    <w:rsid w:val="002A08E7"/>
    <w:rsid w:val="002A095D"/>
    <w:rsid w:val="002A1349"/>
    <w:rsid w:val="002A37CA"/>
    <w:rsid w:val="002A5271"/>
    <w:rsid w:val="002A7E64"/>
    <w:rsid w:val="002B0E7D"/>
    <w:rsid w:val="002B0FC7"/>
    <w:rsid w:val="002B2D35"/>
    <w:rsid w:val="002B64AA"/>
    <w:rsid w:val="002B70F3"/>
    <w:rsid w:val="002B72D4"/>
    <w:rsid w:val="002C1273"/>
    <w:rsid w:val="002C2440"/>
    <w:rsid w:val="002C7A64"/>
    <w:rsid w:val="002D1870"/>
    <w:rsid w:val="002D2F9C"/>
    <w:rsid w:val="002D340F"/>
    <w:rsid w:val="002D5E14"/>
    <w:rsid w:val="002D676F"/>
    <w:rsid w:val="002D6A6F"/>
    <w:rsid w:val="002E0542"/>
    <w:rsid w:val="002E07F0"/>
    <w:rsid w:val="002E17F5"/>
    <w:rsid w:val="002E18FB"/>
    <w:rsid w:val="002E6F70"/>
    <w:rsid w:val="002E75DC"/>
    <w:rsid w:val="002E761B"/>
    <w:rsid w:val="002E7F29"/>
    <w:rsid w:val="002F099B"/>
    <w:rsid w:val="002F0B82"/>
    <w:rsid w:val="002F0DB6"/>
    <w:rsid w:val="002F333A"/>
    <w:rsid w:val="002F39BE"/>
    <w:rsid w:val="002F4087"/>
    <w:rsid w:val="002F59BD"/>
    <w:rsid w:val="002F5D29"/>
    <w:rsid w:val="002F701B"/>
    <w:rsid w:val="003025F0"/>
    <w:rsid w:val="00302979"/>
    <w:rsid w:val="00302DAA"/>
    <w:rsid w:val="00305301"/>
    <w:rsid w:val="00305CC2"/>
    <w:rsid w:val="00306D61"/>
    <w:rsid w:val="00310D47"/>
    <w:rsid w:val="00310FAD"/>
    <w:rsid w:val="0031171C"/>
    <w:rsid w:val="00311FD0"/>
    <w:rsid w:val="00312EEF"/>
    <w:rsid w:val="003146A6"/>
    <w:rsid w:val="003167AC"/>
    <w:rsid w:val="00316822"/>
    <w:rsid w:val="003170A6"/>
    <w:rsid w:val="00317C68"/>
    <w:rsid w:val="0032033E"/>
    <w:rsid w:val="00320A7C"/>
    <w:rsid w:val="00323860"/>
    <w:rsid w:val="00323BA2"/>
    <w:rsid w:val="0032576C"/>
    <w:rsid w:val="00325B92"/>
    <w:rsid w:val="00326306"/>
    <w:rsid w:val="00327FE9"/>
    <w:rsid w:val="003312C0"/>
    <w:rsid w:val="003321E3"/>
    <w:rsid w:val="003324DF"/>
    <w:rsid w:val="00332954"/>
    <w:rsid w:val="00334AEF"/>
    <w:rsid w:val="0033528B"/>
    <w:rsid w:val="00335556"/>
    <w:rsid w:val="003356CB"/>
    <w:rsid w:val="00336D92"/>
    <w:rsid w:val="0034091B"/>
    <w:rsid w:val="00340A48"/>
    <w:rsid w:val="00340BFB"/>
    <w:rsid w:val="00341107"/>
    <w:rsid w:val="003418A8"/>
    <w:rsid w:val="00341F41"/>
    <w:rsid w:val="003427A6"/>
    <w:rsid w:val="00342C5A"/>
    <w:rsid w:val="00342E7A"/>
    <w:rsid w:val="003458E9"/>
    <w:rsid w:val="00346F96"/>
    <w:rsid w:val="003472DA"/>
    <w:rsid w:val="00347FF6"/>
    <w:rsid w:val="00352171"/>
    <w:rsid w:val="00352F78"/>
    <w:rsid w:val="0035752A"/>
    <w:rsid w:val="00360997"/>
    <w:rsid w:val="00361F15"/>
    <w:rsid w:val="0036441E"/>
    <w:rsid w:val="003644A7"/>
    <w:rsid w:val="003648A6"/>
    <w:rsid w:val="00365EDD"/>
    <w:rsid w:val="00370834"/>
    <w:rsid w:val="00370916"/>
    <w:rsid w:val="00370B0D"/>
    <w:rsid w:val="00371708"/>
    <w:rsid w:val="003721EA"/>
    <w:rsid w:val="00372201"/>
    <w:rsid w:val="00372FDC"/>
    <w:rsid w:val="0037305F"/>
    <w:rsid w:val="003735FC"/>
    <w:rsid w:val="00374352"/>
    <w:rsid w:val="00374B38"/>
    <w:rsid w:val="00376023"/>
    <w:rsid w:val="00376691"/>
    <w:rsid w:val="003831B4"/>
    <w:rsid w:val="00383CDA"/>
    <w:rsid w:val="00384054"/>
    <w:rsid w:val="00385BB4"/>
    <w:rsid w:val="0038692B"/>
    <w:rsid w:val="00386ADB"/>
    <w:rsid w:val="003874D0"/>
    <w:rsid w:val="00387911"/>
    <w:rsid w:val="00391D6A"/>
    <w:rsid w:val="00392D13"/>
    <w:rsid w:val="00393822"/>
    <w:rsid w:val="003940FA"/>
    <w:rsid w:val="003A0236"/>
    <w:rsid w:val="003A0BB9"/>
    <w:rsid w:val="003A13FD"/>
    <w:rsid w:val="003A21CD"/>
    <w:rsid w:val="003A38B6"/>
    <w:rsid w:val="003A410C"/>
    <w:rsid w:val="003A4F85"/>
    <w:rsid w:val="003A5674"/>
    <w:rsid w:val="003A5D19"/>
    <w:rsid w:val="003A70D6"/>
    <w:rsid w:val="003B2FD1"/>
    <w:rsid w:val="003B3355"/>
    <w:rsid w:val="003B3BA5"/>
    <w:rsid w:val="003B51B3"/>
    <w:rsid w:val="003B643D"/>
    <w:rsid w:val="003B7082"/>
    <w:rsid w:val="003B7109"/>
    <w:rsid w:val="003C1C8C"/>
    <w:rsid w:val="003C1D24"/>
    <w:rsid w:val="003C27FD"/>
    <w:rsid w:val="003C5394"/>
    <w:rsid w:val="003D1B1B"/>
    <w:rsid w:val="003D4D23"/>
    <w:rsid w:val="003D5902"/>
    <w:rsid w:val="003D614E"/>
    <w:rsid w:val="003E03A0"/>
    <w:rsid w:val="003E2157"/>
    <w:rsid w:val="003E2BDF"/>
    <w:rsid w:val="003E4AC1"/>
    <w:rsid w:val="003E4C5C"/>
    <w:rsid w:val="003E4E94"/>
    <w:rsid w:val="003E5294"/>
    <w:rsid w:val="003E5CA2"/>
    <w:rsid w:val="003E6B14"/>
    <w:rsid w:val="003F3155"/>
    <w:rsid w:val="003F40ED"/>
    <w:rsid w:val="003F595D"/>
    <w:rsid w:val="003F6183"/>
    <w:rsid w:val="003F61FE"/>
    <w:rsid w:val="003F6AD9"/>
    <w:rsid w:val="003F78E4"/>
    <w:rsid w:val="00400E49"/>
    <w:rsid w:val="0040101D"/>
    <w:rsid w:val="00403F9B"/>
    <w:rsid w:val="004044D0"/>
    <w:rsid w:val="00406DB1"/>
    <w:rsid w:val="00410536"/>
    <w:rsid w:val="004114D5"/>
    <w:rsid w:val="004115A6"/>
    <w:rsid w:val="004132F2"/>
    <w:rsid w:val="004143EA"/>
    <w:rsid w:val="004155BA"/>
    <w:rsid w:val="00416145"/>
    <w:rsid w:val="00417F54"/>
    <w:rsid w:val="004202D8"/>
    <w:rsid w:val="00424CE4"/>
    <w:rsid w:val="00424D38"/>
    <w:rsid w:val="00424E78"/>
    <w:rsid w:val="00424FF4"/>
    <w:rsid w:val="00427BE5"/>
    <w:rsid w:val="00430348"/>
    <w:rsid w:val="0043180A"/>
    <w:rsid w:val="00433E21"/>
    <w:rsid w:val="004340E0"/>
    <w:rsid w:val="00434630"/>
    <w:rsid w:val="00434A3D"/>
    <w:rsid w:val="00435CF1"/>
    <w:rsid w:val="00436486"/>
    <w:rsid w:val="00436C98"/>
    <w:rsid w:val="00437872"/>
    <w:rsid w:val="00437F0C"/>
    <w:rsid w:val="00441F72"/>
    <w:rsid w:val="004453A1"/>
    <w:rsid w:val="00446247"/>
    <w:rsid w:val="00446496"/>
    <w:rsid w:val="00446880"/>
    <w:rsid w:val="00450E91"/>
    <w:rsid w:val="004512EE"/>
    <w:rsid w:val="0045430C"/>
    <w:rsid w:val="00454689"/>
    <w:rsid w:val="00456B37"/>
    <w:rsid w:val="00456BE7"/>
    <w:rsid w:val="00456CFF"/>
    <w:rsid w:val="00457565"/>
    <w:rsid w:val="00460CBB"/>
    <w:rsid w:val="0046108A"/>
    <w:rsid w:val="00462908"/>
    <w:rsid w:val="004658EB"/>
    <w:rsid w:val="00465E39"/>
    <w:rsid w:val="004661B9"/>
    <w:rsid w:val="0046661A"/>
    <w:rsid w:val="004669D3"/>
    <w:rsid w:val="004676D6"/>
    <w:rsid w:val="00467CD9"/>
    <w:rsid w:val="00471D4F"/>
    <w:rsid w:val="004728A5"/>
    <w:rsid w:val="00472A78"/>
    <w:rsid w:val="00473872"/>
    <w:rsid w:val="00474391"/>
    <w:rsid w:val="004753AD"/>
    <w:rsid w:val="004768FD"/>
    <w:rsid w:val="004778DE"/>
    <w:rsid w:val="00482472"/>
    <w:rsid w:val="0048274F"/>
    <w:rsid w:val="004827C8"/>
    <w:rsid w:val="004830BB"/>
    <w:rsid w:val="00483410"/>
    <w:rsid w:val="00484006"/>
    <w:rsid w:val="004845E3"/>
    <w:rsid w:val="004859B9"/>
    <w:rsid w:val="004867CF"/>
    <w:rsid w:val="004875C7"/>
    <w:rsid w:val="0049099A"/>
    <w:rsid w:val="00490ABF"/>
    <w:rsid w:val="00490EE3"/>
    <w:rsid w:val="00492700"/>
    <w:rsid w:val="004945DF"/>
    <w:rsid w:val="00494BB5"/>
    <w:rsid w:val="0049519C"/>
    <w:rsid w:val="00497D58"/>
    <w:rsid w:val="004A1823"/>
    <w:rsid w:val="004A29F7"/>
    <w:rsid w:val="004A46ED"/>
    <w:rsid w:val="004A5EBC"/>
    <w:rsid w:val="004A7C8E"/>
    <w:rsid w:val="004B0051"/>
    <w:rsid w:val="004B05CB"/>
    <w:rsid w:val="004B2D03"/>
    <w:rsid w:val="004B46CD"/>
    <w:rsid w:val="004B5C45"/>
    <w:rsid w:val="004B60BA"/>
    <w:rsid w:val="004C0F0D"/>
    <w:rsid w:val="004C111F"/>
    <w:rsid w:val="004C317C"/>
    <w:rsid w:val="004C3419"/>
    <w:rsid w:val="004C3E45"/>
    <w:rsid w:val="004C4D1E"/>
    <w:rsid w:val="004C5373"/>
    <w:rsid w:val="004C6180"/>
    <w:rsid w:val="004C62E4"/>
    <w:rsid w:val="004C7A26"/>
    <w:rsid w:val="004D1F0D"/>
    <w:rsid w:val="004D47FA"/>
    <w:rsid w:val="004D5AA8"/>
    <w:rsid w:val="004D6F2B"/>
    <w:rsid w:val="004D70EF"/>
    <w:rsid w:val="004D7458"/>
    <w:rsid w:val="004D76A2"/>
    <w:rsid w:val="004D78A3"/>
    <w:rsid w:val="004E0B2B"/>
    <w:rsid w:val="004E1F2A"/>
    <w:rsid w:val="004E3772"/>
    <w:rsid w:val="004E3CD2"/>
    <w:rsid w:val="004E3FF3"/>
    <w:rsid w:val="004E4292"/>
    <w:rsid w:val="004E5DE9"/>
    <w:rsid w:val="004E5F41"/>
    <w:rsid w:val="004E755E"/>
    <w:rsid w:val="004E79B5"/>
    <w:rsid w:val="004F0F3F"/>
    <w:rsid w:val="004F1D12"/>
    <w:rsid w:val="004F308D"/>
    <w:rsid w:val="004F33B4"/>
    <w:rsid w:val="004F3A33"/>
    <w:rsid w:val="004F3AB8"/>
    <w:rsid w:val="004F42F0"/>
    <w:rsid w:val="004F4834"/>
    <w:rsid w:val="004F529B"/>
    <w:rsid w:val="004F66E3"/>
    <w:rsid w:val="004F7C9B"/>
    <w:rsid w:val="004F7D00"/>
    <w:rsid w:val="004F7F6D"/>
    <w:rsid w:val="00500AC0"/>
    <w:rsid w:val="00502B40"/>
    <w:rsid w:val="00503EE2"/>
    <w:rsid w:val="00504C4D"/>
    <w:rsid w:val="005057B6"/>
    <w:rsid w:val="00507B20"/>
    <w:rsid w:val="0051139F"/>
    <w:rsid w:val="005117D8"/>
    <w:rsid w:val="00512FC6"/>
    <w:rsid w:val="00513DA6"/>
    <w:rsid w:val="00513F20"/>
    <w:rsid w:val="00515E11"/>
    <w:rsid w:val="005200E2"/>
    <w:rsid w:val="00520C24"/>
    <w:rsid w:val="00520CA6"/>
    <w:rsid w:val="00521699"/>
    <w:rsid w:val="005219D0"/>
    <w:rsid w:val="00524F9A"/>
    <w:rsid w:val="00530C8D"/>
    <w:rsid w:val="00531A2E"/>
    <w:rsid w:val="00531F80"/>
    <w:rsid w:val="00532251"/>
    <w:rsid w:val="005338FC"/>
    <w:rsid w:val="00534451"/>
    <w:rsid w:val="005344F5"/>
    <w:rsid w:val="00534ACE"/>
    <w:rsid w:val="00534CD9"/>
    <w:rsid w:val="00535574"/>
    <w:rsid w:val="00535DB2"/>
    <w:rsid w:val="005361D9"/>
    <w:rsid w:val="00537A7B"/>
    <w:rsid w:val="00537FE3"/>
    <w:rsid w:val="0054016A"/>
    <w:rsid w:val="005418C6"/>
    <w:rsid w:val="00541AEF"/>
    <w:rsid w:val="00542BD1"/>
    <w:rsid w:val="00544411"/>
    <w:rsid w:val="00547115"/>
    <w:rsid w:val="00551E10"/>
    <w:rsid w:val="005524DD"/>
    <w:rsid w:val="00553746"/>
    <w:rsid w:val="005555DF"/>
    <w:rsid w:val="0055631A"/>
    <w:rsid w:val="0055715E"/>
    <w:rsid w:val="00561DBA"/>
    <w:rsid w:val="00562AD1"/>
    <w:rsid w:val="00562E19"/>
    <w:rsid w:val="0056337C"/>
    <w:rsid w:val="00563D2B"/>
    <w:rsid w:val="00573FA3"/>
    <w:rsid w:val="0057449C"/>
    <w:rsid w:val="00574BC0"/>
    <w:rsid w:val="00575702"/>
    <w:rsid w:val="00575CF3"/>
    <w:rsid w:val="00576B70"/>
    <w:rsid w:val="005776C8"/>
    <w:rsid w:val="00580041"/>
    <w:rsid w:val="00581147"/>
    <w:rsid w:val="00581729"/>
    <w:rsid w:val="00581CCA"/>
    <w:rsid w:val="00581FF7"/>
    <w:rsid w:val="00583E17"/>
    <w:rsid w:val="005849BA"/>
    <w:rsid w:val="00590B2F"/>
    <w:rsid w:val="00590E03"/>
    <w:rsid w:val="0059151F"/>
    <w:rsid w:val="005919F4"/>
    <w:rsid w:val="00593DF8"/>
    <w:rsid w:val="005946BF"/>
    <w:rsid w:val="00595E61"/>
    <w:rsid w:val="00596301"/>
    <w:rsid w:val="00597E8F"/>
    <w:rsid w:val="005A0A91"/>
    <w:rsid w:val="005A1979"/>
    <w:rsid w:val="005A33E3"/>
    <w:rsid w:val="005A3804"/>
    <w:rsid w:val="005B1661"/>
    <w:rsid w:val="005B18E5"/>
    <w:rsid w:val="005B33D8"/>
    <w:rsid w:val="005B7266"/>
    <w:rsid w:val="005C7B3B"/>
    <w:rsid w:val="005D0863"/>
    <w:rsid w:val="005D2566"/>
    <w:rsid w:val="005D44E9"/>
    <w:rsid w:val="005D68FF"/>
    <w:rsid w:val="005D6BB8"/>
    <w:rsid w:val="005D78EF"/>
    <w:rsid w:val="005D7C85"/>
    <w:rsid w:val="005E00D8"/>
    <w:rsid w:val="005E0B75"/>
    <w:rsid w:val="005E262C"/>
    <w:rsid w:val="005E29E5"/>
    <w:rsid w:val="005E2C03"/>
    <w:rsid w:val="005E30E6"/>
    <w:rsid w:val="005E3A1E"/>
    <w:rsid w:val="005E7F4B"/>
    <w:rsid w:val="005F1611"/>
    <w:rsid w:val="005F1CDE"/>
    <w:rsid w:val="005F4358"/>
    <w:rsid w:val="005F5252"/>
    <w:rsid w:val="005F5A07"/>
    <w:rsid w:val="005F737A"/>
    <w:rsid w:val="006015C5"/>
    <w:rsid w:val="00601614"/>
    <w:rsid w:val="00601A56"/>
    <w:rsid w:val="00601CEA"/>
    <w:rsid w:val="00603D32"/>
    <w:rsid w:val="00604328"/>
    <w:rsid w:val="00605319"/>
    <w:rsid w:val="00605CB3"/>
    <w:rsid w:val="0060754B"/>
    <w:rsid w:val="00607FD7"/>
    <w:rsid w:val="00610D7F"/>
    <w:rsid w:val="00612E66"/>
    <w:rsid w:val="006139CF"/>
    <w:rsid w:val="006207B7"/>
    <w:rsid w:val="0062085E"/>
    <w:rsid w:val="00620997"/>
    <w:rsid w:val="0062252B"/>
    <w:rsid w:val="006231EE"/>
    <w:rsid w:val="00623DB3"/>
    <w:rsid w:val="00625677"/>
    <w:rsid w:val="00626D7E"/>
    <w:rsid w:val="00627B72"/>
    <w:rsid w:val="006309CF"/>
    <w:rsid w:val="00633BDB"/>
    <w:rsid w:val="006342D6"/>
    <w:rsid w:val="00635911"/>
    <w:rsid w:val="00635EEE"/>
    <w:rsid w:val="00636526"/>
    <w:rsid w:val="00636D74"/>
    <w:rsid w:val="006402B0"/>
    <w:rsid w:val="00640A22"/>
    <w:rsid w:val="00640D8F"/>
    <w:rsid w:val="00641285"/>
    <w:rsid w:val="00641676"/>
    <w:rsid w:val="006418C4"/>
    <w:rsid w:val="006437A8"/>
    <w:rsid w:val="00643A5C"/>
    <w:rsid w:val="00644A3F"/>
    <w:rsid w:val="00645351"/>
    <w:rsid w:val="00650612"/>
    <w:rsid w:val="006508EB"/>
    <w:rsid w:val="00651172"/>
    <w:rsid w:val="006514AC"/>
    <w:rsid w:val="00653102"/>
    <w:rsid w:val="00656F4D"/>
    <w:rsid w:val="00657DFB"/>
    <w:rsid w:val="006627B6"/>
    <w:rsid w:val="00664580"/>
    <w:rsid w:val="00674274"/>
    <w:rsid w:val="0067712A"/>
    <w:rsid w:val="0067753A"/>
    <w:rsid w:val="006801C1"/>
    <w:rsid w:val="00682DDD"/>
    <w:rsid w:val="00684017"/>
    <w:rsid w:val="00684CBC"/>
    <w:rsid w:val="00685E19"/>
    <w:rsid w:val="00686752"/>
    <w:rsid w:val="00686995"/>
    <w:rsid w:val="00691E70"/>
    <w:rsid w:val="00692F82"/>
    <w:rsid w:val="00693D63"/>
    <w:rsid w:val="00694956"/>
    <w:rsid w:val="006954B5"/>
    <w:rsid w:val="00695542"/>
    <w:rsid w:val="006974F8"/>
    <w:rsid w:val="006A16F2"/>
    <w:rsid w:val="006A23E0"/>
    <w:rsid w:val="006A3384"/>
    <w:rsid w:val="006A6C22"/>
    <w:rsid w:val="006B214F"/>
    <w:rsid w:val="006B2EBC"/>
    <w:rsid w:val="006B483E"/>
    <w:rsid w:val="006B64BD"/>
    <w:rsid w:val="006B71E7"/>
    <w:rsid w:val="006B7B8F"/>
    <w:rsid w:val="006C0CCB"/>
    <w:rsid w:val="006C3A68"/>
    <w:rsid w:val="006C4CC0"/>
    <w:rsid w:val="006C7103"/>
    <w:rsid w:val="006D3A70"/>
    <w:rsid w:val="006D416B"/>
    <w:rsid w:val="006D4F7D"/>
    <w:rsid w:val="006D6670"/>
    <w:rsid w:val="006D6950"/>
    <w:rsid w:val="006D6C97"/>
    <w:rsid w:val="006D7DD0"/>
    <w:rsid w:val="006E0C64"/>
    <w:rsid w:val="006E210B"/>
    <w:rsid w:val="006E444D"/>
    <w:rsid w:val="006E52B0"/>
    <w:rsid w:val="006E59E4"/>
    <w:rsid w:val="006E5BD2"/>
    <w:rsid w:val="006F1261"/>
    <w:rsid w:val="006F18B1"/>
    <w:rsid w:val="006F18C2"/>
    <w:rsid w:val="006F2104"/>
    <w:rsid w:val="006F27BD"/>
    <w:rsid w:val="006F29A5"/>
    <w:rsid w:val="006F4D2A"/>
    <w:rsid w:val="006F5BC2"/>
    <w:rsid w:val="006F6382"/>
    <w:rsid w:val="006F685B"/>
    <w:rsid w:val="00701DB6"/>
    <w:rsid w:val="007021EA"/>
    <w:rsid w:val="00702265"/>
    <w:rsid w:val="007036E3"/>
    <w:rsid w:val="00710072"/>
    <w:rsid w:val="007109E5"/>
    <w:rsid w:val="007137E6"/>
    <w:rsid w:val="00715FD0"/>
    <w:rsid w:val="00716E70"/>
    <w:rsid w:val="0072035F"/>
    <w:rsid w:val="00721463"/>
    <w:rsid w:val="00721D01"/>
    <w:rsid w:val="00724CBF"/>
    <w:rsid w:val="00725C6C"/>
    <w:rsid w:val="0072681E"/>
    <w:rsid w:val="00727715"/>
    <w:rsid w:val="00727AB7"/>
    <w:rsid w:val="007311EE"/>
    <w:rsid w:val="007319AE"/>
    <w:rsid w:val="00731A2B"/>
    <w:rsid w:val="0073468B"/>
    <w:rsid w:val="00734E27"/>
    <w:rsid w:val="00735343"/>
    <w:rsid w:val="007361C1"/>
    <w:rsid w:val="00737033"/>
    <w:rsid w:val="00737654"/>
    <w:rsid w:val="007417ED"/>
    <w:rsid w:val="00743A09"/>
    <w:rsid w:val="007448A9"/>
    <w:rsid w:val="00744FCE"/>
    <w:rsid w:val="00745417"/>
    <w:rsid w:val="00745AAE"/>
    <w:rsid w:val="00745BB1"/>
    <w:rsid w:val="00745D28"/>
    <w:rsid w:val="00747715"/>
    <w:rsid w:val="00750040"/>
    <w:rsid w:val="007501B6"/>
    <w:rsid w:val="007526DD"/>
    <w:rsid w:val="0075271A"/>
    <w:rsid w:val="00753CC6"/>
    <w:rsid w:val="0075486B"/>
    <w:rsid w:val="00755133"/>
    <w:rsid w:val="00756997"/>
    <w:rsid w:val="00765BBC"/>
    <w:rsid w:val="0076613E"/>
    <w:rsid w:val="007711FF"/>
    <w:rsid w:val="00772992"/>
    <w:rsid w:val="007758B8"/>
    <w:rsid w:val="0077725B"/>
    <w:rsid w:val="00780362"/>
    <w:rsid w:val="0078146D"/>
    <w:rsid w:val="0078223C"/>
    <w:rsid w:val="0078251E"/>
    <w:rsid w:val="00783323"/>
    <w:rsid w:val="00783942"/>
    <w:rsid w:val="00786392"/>
    <w:rsid w:val="007871AF"/>
    <w:rsid w:val="00791C39"/>
    <w:rsid w:val="00791CDE"/>
    <w:rsid w:val="00793F41"/>
    <w:rsid w:val="007941C6"/>
    <w:rsid w:val="007947AB"/>
    <w:rsid w:val="007948C7"/>
    <w:rsid w:val="00794D9E"/>
    <w:rsid w:val="0079572D"/>
    <w:rsid w:val="00796C21"/>
    <w:rsid w:val="00797967"/>
    <w:rsid w:val="007A3FD5"/>
    <w:rsid w:val="007A4E65"/>
    <w:rsid w:val="007A78DB"/>
    <w:rsid w:val="007A7D96"/>
    <w:rsid w:val="007B3853"/>
    <w:rsid w:val="007B467A"/>
    <w:rsid w:val="007B4C17"/>
    <w:rsid w:val="007B5009"/>
    <w:rsid w:val="007B6417"/>
    <w:rsid w:val="007B6E2D"/>
    <w:rsid w:val="007B72C9"/>
    <w:rsid w:val="007C1B66"/>
    <w:rsid w:val="007C416F"/>
    <w:rsid w:val="007C5172"/>
    <w:rsid w:val="007C615F"/>
    <w:rsid w:val="007C6936"/>
    <w:rsid w:val="007C7016"/>
    <w:rsid w:val="007D03D7"/>
    <w:rsid w:val="007D2202"/>
    <w:rsid w:val="007D24BC"/>
    <w:rsid w:val="007D3031"/>
    <w:rsid w:val="007D391A"/>
    <w:rsid w:val="007D43B9"/>
    <w:rsid w:val="007D5D7A"/>
    <w:rsid w:val="007D726E"/>
    <w:rsid w:val="007E03F5"/>
    <w:rsid w:val="007E0A00"/>
    <w:rsid w:val="007E0F99"/>
    <w:rsid w:val="007E3B48"/>
    <w:rsid w:val="007E3E0D"/>
    <w:rsid w:val="007E3E46"/>
    <w:rsid w:val="007E43C5"/>
    <w:rsid w:val="007E481C"/>
    <w:rsid w:val="007E54C1"/>
    <w:rsid w:val="007E714D"/>
    <w:rsid w:val="007E77C5"/>
    <w:rsid w:val="007F188D"/>
    <w:rsid w:val="007F2A14"/>
    <w:rsid w:val="007F2FD4"/>
    <w:rsid w:val="007F3600"/>
    <w:rsid w:val="007F4005"/>
    <w:rsid w:val="007F4510"/>
    <w:rsid w:val="007F47EF"/>
    <w:rsid w:val="007F5CD9"/>
    <w:rsid w:val="007F613A"/>
    <w:rsid w:val="007F65AD"/>
    <w:rsid w:val="007F6831"/>
    <w:rsid w:val="007F725C"/>
    <w:rsid w:val="00800200"/>
    <w:rsid w:val="00801412"/>
    <w:rsid w:val="00806BB1"/>
    <w:rsid w:val="008103BC"/>
    <w:rsid w:val="00811BE9"/>
    <w:rsid w:val="00812132"/>
    <w:rsid w:val="00813006"/>
    <w:rsid w:val="00815B05"/>
    <w:rsid w:val="00817A8F"/>
    <w:rsid w:val="008205A8"/>
    <w:rsid w:val="008228B2"/>
    <w:rsid w:val="00823F36"/>
    <w:rsid w:val="00825C1C"/>
    <w:rsid w:val="008266BD"/>
    <w:rsid w:val="008303B1"/>
    <w:rsid w:val="0083255B"/>
    <w:rsid w:val="008344BD"/>
    <w:rsid w:val="008345BA"/>
    <w:rsid w:val="008370B2"/>
    <w:rsid w:val="00837111"/>
    <w:rsid w:val="00840470"/>
    <w:rsid w:val="008417F6"/>
    <w:rsid w:val="008419D9"/>
    <w:rsid w:val="00841ABF"/>
    <w:rsid w:val="00841D74"/>
    <w:rsid w:val="00842F1F"/>
    <w:rsid w:val="00843CD8"/>
    <w:rsid w:val="0084437A"/>
    <w:rsid w:val="00845771"/>
    <w:rsid w:val="00851014"/>
    <w:rsid w:val="00851460"/>
    <w:rsid w:val="00851790"/>
    <w:rsid w:val="008530E0"/>
    <w:rsid w:val="00855D98"/>
    <w:rsid w:val="00856B2F"/>
    <w:rsid w:val="008575C9"/>
    <w:rsid w:val="00857AEA"/>
    <w:rsid w:val="00860092"/>
    <w:rsid w:val="00860C80"/>
    <w:rsid w:val="008626B0"/>
    <w:rsid w:val="00862A04"/>
    <w:rsid w:val="0086335A"/>
    <w:rsid w:val="00864045"/>
    <w:rsid w:val="00864916"/>
    <w:rsid w:val="00865348"/>
    <w:rsid w:val="0086550C"/>
    <w:rsid w:val="00867E92"/>
    <w:rsid w:val="00870093"/>
    <w:rsid w:val="00870BC7"/>
    <w:rsid w:val="00870C48"/>
    <w:rsid w:val="00870F29"/>
    <w:rsid w:val="0087220F"/>
    <w:rsid w:val="0087342E"/>
    <w:rsid w:val="00874159"/>
    <w:rsid w:val="0087494F"/>
    <w:rsid w:val="00874D1E"/>
    <w:rsid w:val="00875C05"/>
    <w:rsid w:val="008761C4"/>
    <w:rsid w:val="008767A2"/>
    <w:rsid w:val="0087689D"/>
    <w:rsid w:val="00876A15"/>
    <w:rsid w:val="00880E15"/>
    <w:rsid w:val="00880F01"/>
    <w:rsid w:val="0088243F"/>
    <w:rsid w:val="008827E4"/>
    <w:rsid w:val="00883D79"/>
    <w:rsid w:val="0088423A"/>
    <w:rsid w:val="0088478F"/>
    <w:rsid w:val="00885780"/>
    <w:rsid w:val="00887064"/>
    <w:rsid w:val="0088708F"/>
    <w:rsid w:val="0088760E"/>
    <w:rsid w:val="00890098"/>
    <w:rsid w:val="0089031D"/>
    <w:rsid w:val="00890B6A"/>
    <w:rsid w:val="008916C7"/>
    <w:rsid w:val="00893A98"/>
    <w:rsid w:val="00893ACA"/>
    <w:rsid w:val="0089518B"/>
    <w:rsid w:val="00896533"/>
    <w:rsid w:val="0089659A"/>
    <w:rsid w:val="008A1881"/>
    <w:rsid w:val="008A2DC6"/>
    <w:rsid w:val="008A32DF"/>
    <w:rsid w:val="008A45AE"/>
    <w:rsid w:val="008A664B"/>
    <w:rsid w:val="008B03F2"/>
    <w:rsid w:val="008B2B62"/>
    <w:rsid w:val="008B3059"/>
    <w:rsid w:val="008B30A1"/>
    <w:rsid w:val="008B4418"/>
    <w:rsid w:val="008B4872"/>
    <w:rsid w:val="008B5216"/>
    <w:rsid w:val="008B6C2B"/>
    <w:rsid w:val="008B792D"/>
    <w:rsid w:val="008C02DC"/>
    <w:rsid w:val="008C0AA8"/>
    <w:rsid w:val="008C0AAA"/>
    <w:rsid w:val="008C0E20"/>
    <w:rsid w:val="008C2ABD"/>
    <w:rsid w:val="008D0F5B"/>
    <w:rsid w:val="008D1C48"/>
    <w:rsid w:val="008D4573"/>
    <w:rsid w:val="008D59C2"/>
    <w:rsid w:val="008D6BF8"/>
    <w:rsid w:val="008D73F7"/>
    <w:rsid w:val="008E0B29"/>
    <w:rsid w:val="008E796A"/>
    <w:rsid w:val="008F12E9"/>
    <w:rsid w:val="008F18DC"/>
    <w:rsid w:val="008F1CFB"/>
    <w:rsid w:val="008F399C"/>
    <w:rsid w:val="008F3A54"/>
    <w:rsid w:val="008F46B3"/>
    <w:rsid w:val="008F4749"/>
    <w:rsid w:val="008F5872"/>
    <w:rsid w:val="008F5C0A"/>
    <w:rsid w:val="008F602A"/>
    <w:rsid w:val="008F6AB8"/>
    <w:rsid w:val="008F7AC2"/>
    <w:rsid w:val="00900E7E"/>
    <w:rsid w:val="009015D8"/>
    <w:rsid w:val="00902A32"/>
    <w:rsid w:val="0091208F"/>
    <w:rsid w:val="0091218C"/>
    <w:rsid w:val="00912CFB"/>
    <w:rsid w:val="009138F7"/>
    <w:rsid w:val="00913BA3"/>
    <w:rsid w:val="009170BD"/>
    <w:rsid w:val="009171AB"/>
    <w:rsid w:val="0092049B"/>
    <w:rsid w:val="00920AE9"/>
    <w:rsid w:val="00921B1F"/>
    <w:rsid w:val="0092292D"/>
    <w:rsid w:val="00923409"/>
    <w:rsid w:val="00924686"/>
    <w:rsid w:val="0092625D"/>
    <w:rsid w:val="0093016D"/>
    <w:rsid w:val="00933041"/>
    <w:rsid w:val="0093334F"/>
    <w:rsid w:val="009336F6"/>
    <w:rsid w:val="00935C58"/>
    <w:rsid w:val="00935EDF"/>
    <w:rsid w:val="00936FE7"/>
    <w:rsid w:val="00937D12"/>
    <w:rsid w:val="00940DA2"/>
    <w:rsid w:val="00943CAA"/>
    <w:rsid w:val="00944F4F"/>
    <w:rsid w:val="0094659F"/>
    <w:rsid w:val="0094689A"/>
    <w:rsid w:val="009473AF"/>
    <w:rsid w:val="0095011E"/>
    <w:rsid w:val="00951B17"/>
    <w:rsid w:val="00951C52"/>
    <w:rsid w:val="009541F1"/>
    <w:rsid w:val="00954F2C"/>
    <w:rsid w:val="0095616E"/>
    <w:rsid w:val="00956E8D"/>
    <w:rsid w:val="009604F4"/>
    <w:rsid w:val="0096130B"/>
    <w:rsid w:val="009634F9"/>
    <w:rsid w:val="00963781"/>
    <w:rsid w:val="00965313"/>
    <w:rsid w:val="0096627D"/>
    <w:rsid w:val="00966378"/>
    <w:rsid w:val="00966795"/>
    <w:rsid w:val="00966923"/>
    <w:rsid w:val="00967FFE"/>
    <w:rsid w:val="009731AB"/>
    <w:rsid w:val="00974404"/>
    <w:rsid w:val="00975709"/>
    <w:rsid w:val="00976742"/>
    <w:rsid w:val="00977543"/>
    <w:rsid w:val="00977909"/>
    <w:rsid w:val="00980604"/>
    <w:rsid w:val="009810E7"/>
    <w:rsid w:val="00981DA9"/>
    <w:rsid w:val="009824BF"/>
    <w:rsid w:val="00982E66"/>
    <w:rsid w:val="009836F3"/>
    <w:rsid w:val="0098423A"/>
    <w:rsid w:val="00987C1B"/>
    <w:rsid w:val="00991114"/>
    <w:rsid w:val="00991D99"/>
    <w:rsid w:val="00992257"/>
    <w:rsid w:val="0099488E"/>
    <w:rsid w:val="00994F6F"/>
    <w:rsid w:val="009955C3"/>
    <w:rsid w:val="00995D8D"/>
    <w:rsid w:val="00996294"/>
    <w:rsid w:val="0099639A"/>
    <w:rsid w:val="009A050D"/>
    <w:rsid w:val="009A2A9B"/>
    <w:rsid w:val="009A6F1A"/>
    <w:rsid w:val="009B089D"/>
    <w:rsid w:val="009B09FA"/>
    <w:rsid w:val="009B0A16"/>
    <w:rsid w:val="009B109B"/>
    <w:rsid w:val="009B4D33"/>
    <w:rsid w:val="009B4E0C"/>
    <w:rsid w:val="009B5728"/>
    <w:rsid w:val="009C092B"/>
    <w:rsid w:val="009C1E8E"/>
    <w:rsid w:val="009C22F4"/>
    <w:rsid w:val="009C255F"/>
    <w:rsid w:val="009C4AA4"/>
    <w:rsid w:val="009C5F6B"/>
    <w:rsid w:val="009C6648"/>
    <w:rsid w:val="009C66D3"/>
    <w:rsid w:val="009C6B86"/>
    <w:rsid w:val="009C6CB5"/>
    <w:rsid w:val="009D151D"/>
    <w:rsid w:val="009D1E5F"/>
    <w:rsid w:val="009D32A5"/>
    <w:rsid w:val="009D3670"/>
    <w:rsid w:val="009D3858"/>
    <w:rsid w:val="009D5FAD"/>
    <w:rsid w:val="009D64A0"/>
    <w:rsid w:val="009D65E2"/>
    <w:rsid w:val="009D6886"/>
    <w:rsid w:val="009E01E0"/>
    <w:rsid w:val="009E150D"/>
    <w:rsid w:val="009E1C33"/>
    <w:rsid w:val="009E3DB1"/>
    <w:rsid w:val="009E3F42"/>
    <w:rsid w:val="009E4E90"/>
    <w:rsid w:val="009E52AA"/>
    <w:rsid w:val="009E6D16"/>
    <w:rsid w:val="009E79BC"/>
    <w:rsid w:val="009F0E81"/>
    <w:rsid w:val="009F13E2"/>
    <w:rsid w:val="009F26CB"/>
    <w:rsid w:val="009F2CD6"/>
    <w:rsid w:val="009F5A65"/>
    <w:rsid w:val="009F7DFF"/>
    <w:rsid w:val="00A0095F"/>
    <w:rsid w:val="00A01965"/>
    <w:rsid w:val="00A02989"/>
    <w:rsid w:val="00A032E9"/>
    <w:rsid w:val="00A04329"/>
    <w:rsid w:val="00A051C8"/>
    <w:rsid w:val="00A06F2E"/>
    <w:rsid w:val="00A071B7"/>
    <w:rsid w:val="00A10933"/>
    <w:rsid w:val="00A1330A"/>
    <w:rsid w:val="00A13617"/>
    <w:rsid w:val="00A1654B"/>
    <w:rsid w:val="00A216AF"/>
    <w:rsid w:val="00A23085"/>
    <w:rsid w:val="00A23FBB"/>
    <w:rsid w:val="00A2458E"/>
    <w:rsid w:val="00A246CA"/>
    <w:rsid w:val="00A246DB"/>
    <w:rsid w:val="00A24938"/>
    <w:rsid w:val="00A24CF6"/>
    <w:rsid w:val="00A25F1E"/>
    <w:rsid w:val="00A26174"/>
    <w:rsid w:val="00A27B24"/>
    <w:rsid w:val="00A303B9"/>
    <w:rsid w:val="00A31201"/>
    <w:rsid w:val="00A31B8B"/>
    <w:rsid w:val="00A3235A"/>
    <w:rsid w:val="00A33097"/>
    <w:rsid w:val="00A332D0"/>
    <w:rsid w:val="00A33538"/>
    <w:rsid w:val="00A34E58"/>
    <w:rsid w:val="00A354E4"/>
    <w:rsid w:val="00A36E96"/>
    <w:rsid w:val="00A37DB9"/>
    <w:rsid w:val="00A40C15"/>
    <w:rsid w:val="00A4208A"/>
    <w:rsid w:val="00A4283A"/>
    <w:rsid w:val="00A43284"/>
    <w:rsid w:val="00A44279"/>
    <w:rsid w:val="00A44FEF"/>
    <w:rsid w:val="00A45986"/>
    <w:rsid w:val="00A45FA0"/>
    <w:rsid w:val="00A46FBD"/>
    <w:rsid w:val="00A4762D"/>
    <w:rsid w:val="00A50D1D"/>
    <w:rsid w:val="00A51FC8"/>
    <w:rsid w:val="00A52F9C"/>
    <w:rsid w:val="00A53AD5"/>
    <w:rsid w:val="00A55314"/>
    <w:rsid w:val="00A55E41"/>
    <w:rsid w:val="00A56DE3"/>
    <w:rsid w:val="00A610DF"/>
    <w:rsid w:val="00A61AF7"/>
    <w:rsid w:val="00A625CC"/>
    <w:rsid w:val="00A62E06"/>
    <w:rsid w:val="00A6354A"/>
    <w:rsid w:val="00A66136"/>
    <w:rsid w:val="00A661A7"/>
    <w:rsid w:val="00A67424"/>
    <w:rsid w:val="00A70E20"/>
    <w:rsid w:val="00A75B11"/>
    <w:rsid w:val="00A75B6A"/>
    <w:rsid w:val="00A76CC2"/>
    <w:rsid w:val="00A76D18"/>
    <w:rsid w:val="00A77BCB"/>
    <w:rsid w:val="00A81EB1"/>
    <w:rsid w:val="00A84B61"/>
    <w:rsid w:val="00A879C8"/>
    <w:rsid w:val="00A90117"/>
    <w:rsid w:val="00A906B3"/>
    <w:rsid w:val="00A907E0"/>
    <w:rsid w:val="00A90C03"/>
    <w:rsid w:val="00A91ED9"/>
    <w:rsid w:val="00A92A1C"/>
    <w:rsid w:val="00A92C10"/>
    <w:rsid w:val="00A93CAD"/>
    <w:rsid w:val="00A977B4"/>
    <w:rsid w:val="00A97E8E"/>
    <w:rsid w:val="00AA122F"/>
    <w:rsid w:val="00AA1F65"/>
    <w:rsid w:val="00AA24D8"/>
    <w:rsid w:val="00AA2C86"/>
    <w:rsid w:val="00AA3154"/>
    <w:rsid w:val="00AA31D1"/>
    <w:rsid w:val="00AA334E"/>
    <w:rsid w:val="00AA55C4"/>
    <w:rsid w:val="00AA5ADA"/>
    <w:rsid w:val="00AA69AD"/>
    <w:rsid w:val="00AB0C08"/>
    <w:rsid w:val="00AB0C79"/>
    <w:rsid w:val="00AB1CCF"/>
    <w:rsid w:val="00AB347D"/>
    <w:rsid w:val="00AB3E68"/>
    <w:rsid w:val="00AB4A7D"/>
    <w:rsid w:val="00AB52FC"/>
    <w:rsid w:val="00AB6224"/>
    <w:rsid w:val="00AB6981"/>
    <w:rsid w:val="00AB6AD9"/>
    <w:rsid w:val="00AC429B"/>
    <w:rsid w:val="00AC42BA"/>
    <w:rsid w:val="00AC4398"/>
    <w:rsid w:val="00AC49E5"/>
    <w:rsid w:val="00AC589C"/>
    <w:rsid w:val="00AC6AF9"/>
    <w:rsid w:val="00AC727A"/>
    <w:rsid w:val="00AD096B"/>
    <w:rsid w:val="00AD17D9"/>
    <w:rsid w:val="00AD1F46"/>
    <w:rsid w:val="00AD329C"/>
    <w:rsid w:val="00AD5D63"/>
    <w:rsid w:val="00AD5FD0"/>
    <w:rsid w:val="00AD6908"/>
    <w:rsid w:val="00AE1DB5"/>
    <w:rsid w:val="00AE2E0B"/>
    <w:rsid w:val="00AE4A03"/>
    <w:rsid w:val="00AE4F87"/>
    <w:rsid w:val="00AE60F2"/>
    <w:rsid w:val="00AF1EB8"/>
    <w:rsid w:val="00AF33B9"/>
    <w:rsid w:val="00AF3C6D"/>
    <w:rsid w:val="00AF60D2"/>
    <w:rsid w:val="00AF6734"/>
    <w:rsid w:val="00AF6F82"/>
    <w:rsid w:val="00B009FF"/>
    <w:rsid w:val="00B00D3E"/>
    <w:rsid w:val="00B01FB3"/>
    <w:rsid w:val="00B02E1B"/>
    <w:rsid w:val="00B05EB6"/>
    <w:rsid w:val="00B07DB8"/>
    <w:rsid w:val="00B1149B"/>
    <w:rsid w:val="00B1211E"/>
    <w:rsid w:val="00B130B5"/>
    <w:rsid w:val="00B14268"/>
    <w:rsid w:val="00B14AF2"/>
    <w:rsid w:val="00B1796A"/>
    <w:rsid w:val="00B17D9F"/>
    <w:rsid w:val="00B207C4"/>
    <w:rsid w:val="00B2276E"/>
    <w:rsid w:val="00B23A6B"/>
    <w:rsid w:val="00B246C9"/>
    <w:rsid w:val="00B24B93"/>
    <w:rsid w:val="00B25DDF"/>
    <w:rsid w:val="00B2609D"/>
    <w:rsid w:val="00B268A3"/>
    <w:rsid w:val="00B27A4E"/>
    <w:rsid w:val="00B27C3A"/>
    <w:rsid w:val="00B302FE"/>
    <w:rsid w:val="00B30D03"/>
    <w:rsid w:val="00B31234"/>
    <w:rsid w:val="00B322B1"/>
    <w:rsid w:val="00B348DD"/>
    <w:rsid w:val="00B36C9F"/>
    <w:rsid w:val="00B373D2"/>
    <w:rsid w:val="00B40660"/>
    <w:rsid w:val="00B43A0B"/>
    <w:rsid w:val="00B45757"/>
    <w:rsid w:val="00B45A00"/>
    <w:rsid w:val="00B46BE6"/>
    <w:rsid w:val="00B47A22"/>
    <w:rsid w:val="00B506CA"/>
    <w:rsid w:val="00B50E64"/>
    <w:rsid w:val="00B56682"/>
    <w:rsid w:val="00B57F69"/>
    <w:rsid w:val="00B60D61"/>
    <w:rsid w:val="00B62AFC"/>
    <w:rsid w:val="00B62D44"/>
    <w:rsid w:val="00B63A4E"/>
    <w:rsid w:val="00B63B2E"/>
    <w:rsid w:val="00B64242"/>
    <w:rsid w:val="00B672B2"/>
    <w:rsid w:val="00B67AFD"/>
    <w:rsid w:val="00B70AC9"/>
    <w:rsid w:val="00B71389"/>
    <w:rsid w:val="00B7250E"/>
    <w:rsid w:val="00B72854"/>
    <w:rsid w:val="00B72A67"/>
    <w:rsid w:val="00B80D82"/>
    <w:rsid w:val="00B81A85"/>
    <w:rsid w:val="00B825A6"/>
    <w:rsid w:val="00B826B8"/>
    <w:rsid w:val="00B8316B"/>
    <w:rsid w:val="00B85F7A"/>
    <w:rsid w:val="00B85FCF"/>
    <w:rsid w:val="00B93137"/>
    <w:rsid w:val="00B93734"/>
    <w:rsid w:val="00B93DB5"/>
    <w:rsid w:val="00B94B53"/>
    <w:rsid w:val="00B95B48"/>
    <w:rsid w:val="00B9619F"/>
    <w:rsid w:val="00BA03D3"/>
    <w:rsid w:val="00BA0CE7"/>
    <w:rsid w:val="00BA22F0"/>
    <w:rsid w:val="00BA2DF1"/>
    <w:rsid w:val="00BA77A7"/>
    <w:rsid w:val="00BB047A"/>
    <w:rsid w:val="00BB0CFC"/>
    <w:rsid w:val="00BB175E"/>
    <w:rsid w:val="00BB36E7"/>
    <w:rsid w:val="00BB4A79"/>
    <w:rsid w:val="00BB5823"/>
    <w:rsid w:val="00BC049A"/>
    <w:rsid w:val="00BC14AE"/>
    <w:rsid w:val="00BC22D1"/>
    <w:rsid w:val="00BC2D39"/>
    <w:rsid w:val="00BC38A1"/>
    <w:rsid w:val="00BC3A24"/>
    <w:rsid w:val="00BC4BF6"/>
    <w:rsid w:val="00BC5B22"/>
    <w:rsid w:val="00BC6446"/>
    <w:rsid w:val="00BC74CD"/>
    <w:rsid w:val="00BD017A"/>
    <w:rsid w:val="00BD1F34"/>
    <w:rsid w:val="00BD2285"/>
    <w:rsid w:val="00BD2F96"/>
    <w:rsid w:val="00BD3C3D"/>
    <w:rsid w:val="00BD3DB6"/>
    <w:rsid w:val="00BD5B87"/>
    <w:rsid w:val="00BD6674"/>
    <w:rsid w:val="00BD7FD1"/>
    <w:rsid w:val="00BE1F16"/>
    <w:rsid w:val="00BE2411"/>
    <w:rsid w:val="00BE6511"/>
    <w:rsid w:val="00BE6B99"/>
    <w:rsid w:val="00BF016E"/>
    <w:rsid w:val="00BF51A8"/>
    <w:rsid w:val="00BF6242"/>
    <w:rsid w:val="00BF6C05"/>
    <w:rsid w:val="00BF75E8"/>
    <w:rsid w:val="00BF7A62"/>
    <w:rsid w:val="00BF7B9D"/>
    <w:rsid w:val="00C013BE"/>
    <w:rsid w:val="00C02568"/>
    <w:rsid w:val="00C03B4F"/>
    <w:rsid w:val="00C051DF"/>
    <w:rsid w:val="00C052D0"/>
    <w:rsid w:val="00C0643E"/>
    <w:rsid w:val="00C06C44"/>
    <w:rsid w:val="00C0738D"/>
    <w:rsid w:val="00C116DD"/>
    <w:rsid w:val="00C11BEB"/>
    <w:rsid w:val="00C12833"/>
    <w:rsid w:val="00C14D09"/>
    <w:rsid w:val="00C16A91"/>
    <w:rsid w:val="00C17A12"/>
    <w:rsid w:val="00C20C3C"/>
    <w:rsid w:val="00C20D60"/>
    <w:rsid w:val="00C22B75"/>
    <w:rsid w:val="00C2405E"/>
    <w:rsid w:val="00C260EF"/>
    <w:rsid w:val="00C2683B"/>
    <w:rsid w:val="00C3054E"/>
    <w:rsid w:val="00C30D4E"/>
    <w:rsid w:val="00C30F9F"/>
    <w:rsid w:val="00C311B6"/>
    <w:rsid w:val="00C3165F"/>
    <w:rsid w:val="00C34686"/>
    <w:rsid w:val="00C3503E"/>
    <w:rsid w:val="00C37AE0"/>
    <w:rsid w:val="00C409C5"/>
    <w:rsid w:val="00C43525"/>
    <w:rsid w:val="00C4561D"/>
    <w:rsid w:val="00C46E6C"/>
    <w:rsid w:val="00C47B12"/>
    <w:rsid w:val="00C47C26"/>
    <w:rsid w:val="00C51217"/>
    <w:rsid w:val="00C51F31"/>
    <w:rsid w:val="00C53697"/>
    <w:rsid w:val="00C53D73"/>
    <w:rsid w:val="00C5533F"/>
    <w:rsid w:val="00C55FD2"/>
    <w:rsid w:val="00C56F1D"/>
    <w:rsid w:val="00C63B2E"/>
    <w:rsid w:val="00C63E38"/>
    <w:rsid w:val="00C64C36"/>
    <w:rsid w:val="00C6642D"/>
    <w:rsid w:val="00C66C2A"/>
    <w:rsid w:val="00C702E0"/>
    <w:rsid w:val="00C728DD"/>
    <w:rsid w:val="00C74601"/>
    <w:rsid w:val="00C749B2"/>
    <w:rsid w:val="00C74BE7"/>
    <w:rsid w:val="00C74F41"/>
    <w:rsid w:val="00C759C1"/>
    <w:rsid w:val="00C76009"/>
    <w:rsid w:val="00C77A26"/>
    <w:rsid w:val="00C80A6C"/>
    <w:rsid w:val="00C82D70"/>
    <w:rsid w:val="00C82FB3"/>
    <w:rsid w:val="00C83DA4"/>
    <w:rsid w:val="00C83E9E"/>
    <w:rsid w:val="00C8467D"/>
    <w:rsid w:val="00C9011C"/>
    <w:rsid w:val="00C90BE7"/>
    <w:rsid w:val="00C90F71"/>
    <w:rsid w:val="00C97622"/>
    <w:rsid w:val="00CA009D"/>
    <w:rsid w:val="00CA0779"/>
    <w:rsid w:val="00CA2BEA"/>
    <w:rsid w:val="00CA300E"/>
    <w:rsid w:val="00CA469C"/>
    <w:rsid w:val="00CA5134"/>
    <w:rsid w:val="00CA515B"/>
    <w:rsid w:val="00CA51E8"/>
    <w:rsid w:val="00CB1BFB"/>
    <w:rsid w:val="00CB555F"/>
    <w:rsid w:val="00CB574D"/>
    <w:rsid w:val="00CB58BB"/>
    <w:rsid w:val="00CB5992"/>
    <w:rsid w:val="00CB6797"/>
    <w:rsid w:val="00CB67F6"/>
    <w:rsid w:val="00CB779F"/>
    <w:rsid w:val="00CB77AA"/>
    <w:rsid w:val="00CB79FE"/>
    <w:rsid w:val="00CC0A30"/>
    <w:rsid w:val="00CC1B3D"/>
    <w:rsid w:val="00CC1F6E"/>
    <w:rsid w:val="00CC2E93"/>
    <w:rsid w:val="00CC2FE9"/>
    <w:rsid w:val="00CC3919"/>
    <w:rsid w:val="00CC4341"/>
    <w:rsid w:val="00CC60C5"/>
    <w:rsid w:val="00CC67CA"/>
    <w:rsid w:val="00CC7926"/>
    <w:rsid w:val="00CC7D02"/>
    <w:rsid w:val="00CD081D"/>
    <w:rsid w:val="00CD1348"/>
    <w:rsid w:val="00CD26D1"/>
    <w:rsid w:val="00CD2901"/>
    <w:rsid w:val="00CD32B4"/>
    <w:rsid w:val="00CD4C13"/>
    <w:rsid w:val="00CD5CF7"/>
    <w:rsid w:val="00CD66B1"/>
    <w:rsid w:val="00CE0F90"/>
    <w:rsid w:val="00CE12FA"/>
    <w:rsid w:val="00CE32DC"/>
    <w:rsid w:val="00CE378D"/>
    <w:rsid w:val="00CE6CA2"/>
    <w:rsid w:val="00CE7712"/>
    <w:rsid w:val="00CE7D2D"/>
    <w:rsid w:val="00CE7FD2"/>
    <w:rsid w:val="00CF06EF"/>
    <w:rsid w:val="00CF133D"/>
    <w:rsid w:val="00CF1AEE"/>
    <w:rsid w:val="00CF28ED"/>
    <w:rsid w:val="00CF2F1A"/>
    <w:rsid w:val="00CF3272"/>
    <w:rsid w:val="00CF3CCB"/>
    <w:rsid w:val="00CF4F92"/>
    <w:rsid w:val="00CF577F"/>
    <w:rsid w:val="00CF6961"/>
    <w:rsid w:val="00CF699A"/>
    <w:rsid w:val="00D014F3"/>
    <w:rsid w:val="00D015AC"/>
    <w:rsid w:val="00D042FC"/>
    <w:rsid w:val="00D076CA"/>
    <w:rsid w:val="00D078EC"/>
    <w:rsid w:val="00D11FF0"/>
    <w:rsid w:val="00D13ECC"/>
    <w:rsid w:val="00D14433"/>
    <w:rsid w:val="00D1449F"/>
    <w:rsid w:val="00D15A82"/>
    <w:rsid w:val="00D1600C"/>
    <w:rsid w:val="00D1664B"/>
    <w:rsid w:val="00D16CE9"/>
    <w:rsid w:val="00D22244"/>
    <w:rsid w:val="00D224E7"/>
    <w:rsid w:val="00D25BBB"/>
    <w:rsid w:val="00D26957"/>
    <w:rsid w:val="00D323DF"/>
    <w:rsid w:val="00D3466E"/>
    <w:rsid w:val="00D367D0"/>
    <w:rsid w:val="00D37224"/>
    <w:rsid w:val="00D40F22"/>
    <w:rsid w:val="00D41133"/>
    <w:rsid w:val="00D42933"/>
    <w:rsid w:val="00D43FDC"/>
    <w:rsid w:val="00D441F1"/>
    <w:rsid w:val="00D4619F"/>
    <w:rsid w:val="00D467CD"/>
    <w:rsid w:val="00D46869"/>
    <w:rsid w:val="00D50199"/>
    <w:rsid w:val="00D50BFF"/>
    <w:rsid w:val="00D5124A"/>
    <w:rsid w:val="00D5205D"/>
    <w:rsid w:val="00D5230E"/>
    <w:rsid w:val="00D538A9"/>
    <w:rsid w:val="00D55753"/>
    <w:rsid w:val="00D56AF1"/>
    <w:rsid w:val="00D61D38"/>
    <w:rsid w:val="00D6235B"/>
    <w:rsid w:val="00D64D14"/>
    <w:rsid w:val="00D65425"/>
    <w:rsid w:val="00D6557F"/>
    <w:rsid w:val="00D703C6"/>
    <w:rsid w:val="00D70673"/>
    <w:rsid w:val="00D715AD"/>
    <w:rsid w:val="00D72453"/>
    <w:rsid w:val="00D72DA0"/>
    <w:rsid w:val="00D75AB7"/>
    <w:rsid w:val="00D760EB"/>
    <w:rsid w:val="00D76EB5"/>
    <w:rsid w:val="00D77339"/>
    <w:rsid w:val="00D774B6"/>
    <w:rsid w:val="00D800B5"/>
    <w:rsid w:val="00D836CF"/>
    <w:rsid w:val="00D83D86"/>
    <w:rsid w:val="00D84340"/>
    <w:rsid w:val="00D84482"/>
    <w:rsid w:val="00D845A8"/>
    <w:rsid w:val="00D86338"/>
    <w:rsid w:val="00D870BE"/>
    <w:rsid w:val="00D87603"/>
    <w:rsid w:val="00D90E59"/>
    <w:rsid w:val="00D91169"/>
    <w:rsid w:val="00D91C78"/>
    <w:rsid w:val="00D92645"/>
    <w:rsid w:val="00D9331A"/>
    <w:rsid w:val="00D9569A"/>
    <w:rsid w:val="00D96FA4"/>
    <w:rsid w:val="00D974DA"/>
    <w:rsid w:val="00D97CF0"/>
    <w:rsid w:val="00DA0281"/>
    <w:rsid w:val="00DA1764"/>
    <w:rsid w:val="00DA199E"/>
    <w:rsid w:val="00DA3520"/>
    <w:rsid w:val="00DA47F9"/>
    <w:rsid w:val="00DB12DA"/>
    <w:rsid w:val="00DB2F03"/>
    <w:rsid w:val="00DB3E47"/>
    <w:rsid w:val="00DB5235"/>
    <w:rsid w:val="00DB5D21"/>
    <w:rsid w:val="00DC09AF"/>
    <w:rsid w:val="00DC10D7"/>
    <w:rsid w:val="00DC1120"/>
    <w:rsid w:val="00DC116E"/>
    <w:rsid w:val="00DC142A"/>
    <w:rsid w:val="00DC359B"/>
    <w:rsid w:val="00DC3CD0"/>
    <w:rsid w:val="00DC3FC0"/>
    <w:rsid w:val="00DC40A5"/>
    <w:rsid w:val="00DC793B"/>
    <w:rsid w:val="00DD0B37"/>
    <w:rsid w:val="00DD1B62"/>
    <w:rsid w:val="00DD1D08"/>
    <w:rsid w:val="00DD34F9"/>
    <w:rsid w:val="00DD65FF"/>
    <w:rsid w:val="00DE051C"/>
    <w:rsid w:val="00DE0CEE"/>
    <w:rsid w:val="00DE10C3"/>
    <w:rsid w:val="00DE2620"/>
    <w:rsid w:val="00DE34BE"/>
    <w:rsid w:val="00DE491C"/>
    <w:rsid w:val="00DE4BEF"/>
    <w:rsid w:val="00DE5D3E"/>
    <w:rsid w:val="00DF0C65"/>
    <w:rsid w:val="00DF18C5"/>
    <w:rsid w:val="00DF2D7A"/>
    <w:rsid w:val="00DF775E"/>
    <w:rsid w:val="00DF7E9A"/>
    <w:rsid w:val="00E00C44"/>
    <w:rsid w:val="00E028EF"/>
    <w:rsid w:val="00E034AF"/>
    <w:rsid w:val="00E0368C"/>
    <w:rsid w:val="00E03C84"/>
    <w:rsid w:val="00E04219"/>
    <w:rsid w:val="00E042D5"/>
    <w:rsid w:val="00E10312"/>
    <w:rsid w:val="00E1048E"/>
    <w:rsid w:val="00E12BE9"/>
    <w:rsid w:val="00E14EEB"/>
    <w:rsid w:val="00E15DE2"/>
    <w:rsid w:val="00E16BDD"/>
    <w:rsid w:val="00E171A7"/>
    <w:rsid w:val="00E2036C"/>
    <w:rsid w:val="00E209F1"/>
    <w:rsid w:val="00E21E03"/>
    <w:rsid w:val="00E22A0D"/>
    <w:rsid w:val="00E231A2"/>
    <w:rsid w:val="00E234AF"/>
    <w:rsid w:val="00E3018F"/>
    <w:rsid w:val="00E30F70"/>
    <w:rsid w:val="00E314F0"/>
    <w:rsid w:val="00E32E1F"/>
    <w:rsid w:val="00E3309E"/>
    <w:rsid w:val="00E34B6C"/>
    <w:rsid w:val="00E34E0D"/>
    <w:rsid w:val="00E35BAE"/>
    <w:rsid w:val="00E36290"/>
    <w:rsid w:val="00E37C31"/>
    <w:rsid w:val="00E413A8"/>
    <w:rsid w:val="00E41917"/>
    <w:rsid w:val="00E429A2"/>
    <w:rsid w:val="00E4334D"/>
    <w:rsid w:val="00E45C7F"/>
    <w:rsid w:val="00E50945"/>
    <w:rsid w:val="00E540EF"/>
    <w:rsid w:val="00E541C4"/>
    <w:rsid w:val="00E56003"/>
    <w:rsid w:val="00E5670A"/>
    <w:rsid w:val="00E60A9C"/>
    <w:rsid w:val="00E61016"/>
    <w:rsid w:val="00E6119E"/>
    <w:rsid w:val="00E61F76"/>
    <w:rsid w:val="00E66502"/>
    <w:rsid w:val="00E707E2"/>
    <w:rsid w:val="00E71D31"/>
    <w:rsid w:val="00E7365A"/>
    <w:rsid w:val="00E73BF1"/>
    <w:rsid w:val="00E74075"/>
    <w:rsid w:val="00E75BB0"/>
    <w:rsid w:val="00E80F8B"/>
    <w:rsid w:val="00E82168"/>
    <w:rsid w:val="00E82F6D"/>
    <w:rsid w:val="00E830FD"/>
    <w:rsid w:val="00E83AC8"/>
    <w:rsid w:val="00E84D9E"/>
    <w:rsid w:val="00E854FA"/>
    <w:rsid w:val="00E85555"/>
    <w:rsid w:val="00E87942"/>
    <w:rsid w:val="00E87C49"/>
    <w:rsid w:val="00E90042"/>
    <w:rsid w:val="00E91363"/>
    <w:rsid w:val="00E942EA"/>
    <w:rsid w:val="00E94AAD"/>
    <w:rsid w:val="00E97F96"/>
    <w:rsid w:val="00EA0FE1"/>
    <w:rsid w:val="00EA1BE7"/>
    <w:rsid w:val="00EA2852"/>
    <w:rsid w:val="00EA2E91"/>
    <w:rsid w:val="00EA451F"/>
    <w:rsid w:val="00EA455C"/>
    <w:rsid w:val="00EA571C"/>
    <w:rsid w:val="00EA6845"/>
    <w:rsid w:val="00EA6DD6"/>
    <w:rsid w:val="00EA6E38"/>
    <w:rsid w:val="00EA7B3D"/>
    <w:rsid w:val="00EB0537"/>
    <w:rsid w:val="00EB054E"/>
    <w:rsid w:val="00EB10F4"/>
    <w:rsid w:val="00EB29EF"/>
    <w:rsid w:val="00EB36A1"/>
    <w:rsid w:val="00EB40AB"/>
    <w:rsid w:val="00EC0216"/>
    <w:rsid w:val="00EC213B"/>
    <w:rsid w:val="00EC2DC1"/>
    <w:rsid w:val="00EC62E3"/>
    <w:rsid w:val="00ED0A98"/>
    <w:rsid w:val="00ED0D93"/>
    <w:rsid w:val="00ED13F8"/>
    <w:rsid w:val="00ED2810"/>
    <w:rsid w:val="00ED36F3"/>
    <w:rsid w:val="00ED3C07"/>
    <w:rsid w:val="00ED4C35"/>
    <w:rsid w:val="00ED6846"/>
    <w:rsid w:val="00ED7C01"/>
    <w:rsid w:val="00EE0839"/>
    <w:rsid w:val="00EE0C0E"/>
    <w:rsid w:val="00EE14FD"/>
    <w:rsid w:val="00EE3848"/>
    <w:rsid w:val="00EE49D5"/>
    <w:rsid w:val="00EE4E1C"/>
    <w:rsid w:val="00EE5749"/>
    <w:rsid w:val="00EE6D86"/>
    <w:rsid w:val="00EE7515"/>
    <w:rsid w:val="00EE79AC"/>
    <w:rsid w:val="00EE79C6"/>
    <w:rsid w:val="00EE7AA6"/>
    <w:rsid w:val="00EF0145"/>
    <w:rsid w:val="00EF0630"/>
    <w:rsid w:val="00EF1219"/>
    <w:rsid w:val="00EF21B8"/>
    <w:rsid w:val="00EF4263"/>
    <w:rsid w:val="00EF6CED"/>
    <w:rsid w:val="00EF7478"/>
    <w:rsid w:val="00F013DE"/>
    <w:rsid w:val="00F03BBD"/>
    <w:rsid w:val="00F045CD"/>
    <w:rsid w:val="00F04643"/>
    <w:rsid w:val="00F11887"/>
    <w:rsid w:val="00F141DF"/>
    <w:rsid w:val="00F14DFB"/>
    <w:rsid w:val="00F15560"/>
    <w:rsid w:val="00F1590E"/>
    <w:rsid w:val="00F16361"/>
    <w:rsid w:val="00F16484"/>
    <w:rsid w:val="00F17144"/>
    <w:rsid w:val="00F17835"/>
    <w:rsid w:val="00F2371F"/>
    <w:rsid w:val="00F23B5B"/>
    <w:rsid w:val="00F24CB4"/>
    <w:rsid w:val="00F311A8"/>
    <w:rsid w:val="00F32F9C"/>
    <w:rsid w:val="00F343CF"/>
    <w:rsid w:val="00F35C94"/>
    <w:rsid w:val="00F37A66"/>
    <w:rsid w:val="00F37B20"/>
    <w:rsid w:val="00F37DDA"/>
    <w:rsid w:val="00F4256E"/>
    <w:rsid w:val="00F435F7"/>
    <w:rsid w:val="00F443AD"/>
    <w:rsid w:val="00F457D2"/>
    <w:rsid w:val="00F464F9"/>
    <w:rsid w:val="00F46B38"/>
    <w:rsid w:val="00F46F66"/>
    <w:rsid w:val="00F52A71"/>
    <w:rsid w:val="00F53E8D"/>
    <w:rsid w:val="00F54039"/>
    <w:rsid w:val="00F548C2"/>
    <w:rsid w:val="00F55593"/>
    <w:rsid w:val="00F557B8"/>
    <w:rsid w:val="00F561D6"/>
    <w:rsid w:val="00F56337"/>
    <w:rsid w:val="00F57157"/>
    <w:rsid w:val="00F574E6"/>
    <w:rsid w:val="00F61591"/>
    <w:rsid w:val="00F62810"/>
    <w:rsid w:val="00F62D23"/>
    <w:rsid w:val="00F63652"/>
    <w:rsid w:val="00F67CDB"/>
    <w:rsid w:val="00F709B7"/>
    <w:rsid w:val="00F72D8B"/>
    <w:rsid w:val="00F73C9C"/>
    <w:rsid w:val="00F761E6"/>
    <w:rsid w:val="00F7644F"/>
    <w:rsid w:val="00F76667"/>
    <w:rsid w:val="00F76757"/>
    <w:rsid w:val="00F76C6A"/>
    <w:rsid w:val="00F80852"/>
    <w:rsid w:val="00F82287"/>
    <w:rsid w:val="00F82529"/>
    <w:rsid w:val="00F84F3C"/>
    <w:rsid w:val="00F8562B"/>
    <w:rsid w:val="00F85B63"/>
    <w:rsid w:val="00F864A6"/>
    <w:rsid w:val="00F867DD"/>
    <w:rsid w:val="00F86967"/>
    <w:rsid w:val="00F90A3F"/>
    <w:rsid w:val="00F90EBF"/>
    <w:rsid w:val="00F90F03"/>
    <w:rsid w:val="00F91351"/>
    <w:rsid w:val="00F91467"/>
    <w:rsid w:val="00F9276E"/>
    <w:rsid w:val="00F93551"/>
    <w:rsid w:val="00F9464E"/>
    <w:rsid w:val="00F952FF"/>
    <w:rsid w:val="00F975A0"/>
    <w:rsid w:val="00FA28BE"/>
    <w:rsid w:val="00FA2E24"/>
    <w:rsid w:val="00FA315E"/>
    <w:rsid w:val="00FA40E4"/>
    <w:rsid w:val="00FA7BEC"/>
    <w:rsid w:val="00FB1F88"/>
    <w:rsid w:val="00FB34EC"/>
    <w:rsid w:val="00FB4295"/>
    <w:rsid w:val="00FB471D"/>
    <w:rsid w:val="00FB5CF8"/>
    <w:rsid w:val="00FB735E"/>
    <w:rsid w:val="00FB772B"/>
    <w:rsid w:val="00FC0163"/>
    <w:rsid w:val="00FC02B6"/>
    <w:rsid w:val="00FC02F8"/>
    <w:rsid w:val="00FC0A47"/>
    <w:rsid w:val="00FC0F80"/>
    <w:rsid w:val="00FC1502"/>
    <w:rsid w:val="00FC1E8C"/>
    <w:rsid w:val="00FC3249"/>
    <w:rsid w:val="00FC3FC8"/>
    <w:rsid w:val="00FC4663"/>
    <w:rsid w:val="00FC4EE1"/>
    <w:rsid w:val="00FC4EF8"/>
    <w:rsid w:val="00FC5F56"/>
    <w:rsid w:val="00FC6D74"/>
    <w:rsid w:val="00FD0FAA"/>
    <w:rsid w:val="00FD3743"/>
    <w:rsid w:val="00FD5652"/>
    <w:rsid w:val="00FD6045"/>
    <w:rsid w:val="00FD7AC4"/>
    <w:rsid w:val="00FE0EDC"/>
    <w:rsid w:val="00FE15E3"/>
    <w:rsid w:val="00FE243F"/>
    <w:rsid w:val="00FE596E"/>
    <w:rsid w:val="00FF039F"/>
    <w:rsid w:val="00FF50F5"/>
    <w:rsid w:val="00FF5F0C"/>
    <w:rsid w:val="00FF685B"/>
    <w:rsid w:val="7938C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204EC1"/>
  <w15:chartTrackingRefBased/>
  <w15:docId w15:val="{6A90D770-F467-4C26-A2FB-04151846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hAnsi="Times" w:eastAsia="Times" w:cs="Times New Roman"/>
        <w:lang w:val="en-SG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uiPriority="35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081B2E"/>
    <w:pPr>
      <w:keepNext/>
      <w:spacing w:line="480" w:lineRule="auto"/>
      <w:outlineLvl w:val="1"/>
    </w:pPr>
    <w:rPr>
      <w:rFonts w:ascii="Times New Roman" w:hAnsi="Times New Roman"/>
      <w:i/>
      <w:szCs w:val="24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u w:val="singl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pPr>
      <w:spacing w:before="100" w:beforeAutospacing="1"/>
      <w:ind w:right="60"/>
    </w:pPr>
    <w:rPr>
      <w:rFonts w:ascii="Times New Roman" w:hAnsi="Times New Roman" w:eastAsia="Times New Roman"/>
      <w:szCs w:val="24"/>
    </w:rPr>
  </w:style>
  <w:style w:type="paragraph" w:styleId="CM10" w:customStyle="1">
    <w:name w:val="CM10"/>
    <w:basedOn w:val="Normal"/>
    <w:next w:val="Normal"/>
    <w:pPr>
      <w:widowControl w:val="0"/>
      <w:autoSpaceDE w:val="0"/>
      <w:autoSpaceDN w:val="0"/>
      <w:adjustRightInd w:val="0"/>
      <w:spacing w:after="523"/>
    </w:pPr>
    <w:rPr>
      <w:rFonts w:ascii="CMB Extra 12" w:hAnsi="CMB Extra 12" w:eastAsia="SimSun"/>
      <w:lang w:eastAsia="zh-CN"/>
    </w:rPr>
  </w:style>
  <w:style w:type="paragraph" w:styleId="CM11" w:customStyle="1">
    <w:name w:val="CM11"/>
    <w:basedOn w:val="Normal"/>
    <w:next w:val="Normal"/>
    <w:pPr>
      <w:widowControl w:val="0"/>
      <w:autoSpaceDE w:val="0"/>
      <w:autoSpaceDN w:val="0"/>
      <w:adjustRightInd w:val="0"/>
      <w:spacing w:after="265"/>
    </w:pPr>
    <w:rPr>
      <w:rFonts w:ascii="CMB Extra 12" w:hAnsi="CMB Extra 12" w:eastAsia="SimSun"/>
      <w:lang w:eastAsia="zh-CN"/>
    </w:rPr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MB Extra 12" w:hAnsi="CMB Extra 12" w:eastAsia="SimSun"/>
      <w:color w:val="000000"/>
      <w:sz w:val="24"/>
      <w:lang w:val="en-US"/>
    </w:rPr>
  </w:style>
  <w:style w:type="paragraph" w:styleId="CM13" w:customStyle="1">
    <w:name w:val="CM13"/>
    <w:basedOn w:val="Default"/>
    <w:next w:val="Default"/>
    <w:pPr>
      <w:spacing w:after="625"/>
    </w:pPr>
    <w:rPr>
      <w:color w:val="auto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styleId="CommentReference">
    <w:name w:val="annotation reference"/>
    <w:uiPriority w:val="99"/>
    <w:rsid w:val="00102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2A70"/>
    <w:rPr>
      <w:sz w:val="20"/>
      <w:lang w:val="x-none"/>
    </w:rPr>
  </w:style>
  <w:style w:type="character" w:styleId="CommentTextChar" w:customStyle="1">
    <w:name w:val="Comment Text Char"/>
    <w:link w:val="CommentText"/>
    <w:uiPriority w:val="99"/>
    <w:rsid w:val="00102A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02A70"/>
    <w:rPr>
      <w:b/>
      <w:bCs/>
    </w:rPr>
  </w:style>
  <w:style w:type="character" w:styleId="CommentSubjectChar" w:customStyle="1">
    <w:name w:val="Comment Subject Char"/>
    <w:link w:val="CommentSubject"/>
    <w:rsid w:val="00102A70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102A70"/>
    <w:rPr>
      <w:rFonts w:ascii="Tahoma" w:hAnsi="Tahoma"/>
      <w:sz w:val="16"/>
      <w:szCs w:val="16"/>
      <w:lang w:val="x-none"/>
    </w:rPr>
  </w:style>
  <w:style w:type="character" w:styleId="BalloonTextChar" w:customStyle="1">
    <w:name w:val="Balloon Text Char"/>
    <w:link w:val="BalloonText"/>
    <w:rsid w:val="00102A70"/>
    <w:rPr>
      <w:rFonts w:ascii="Tahoma" w:hAnsi="Tahoma" w:cs="Tahoma"/>
      <w:sz w:val="16"/>
      <w:szCs w:val="16"/>
      <w:lang w:eastAsia="en-US"/>
    </w:rPr>
  </w:style>
  <w:style w:type="character" w:styleId="UCSF" w:customStyle="1">
    <w:name w:val="UCSF"/>
    <w:semiHidden/>
    <w:rsid w:val="00C55385"/>
    <w:rPr>
      <w:rFonts w:ascii="Arial" w:hAnsi="Arial" w:cs="Arial"/>
      <w:color w:val="000080"/>
      <w:sz w:val="20"/>
      <w:szCs w:val="20"/>
    </w:rPr>
  </w:style>
  <w:style w:type="paragraph" w:styleId="ColorfulList-Accent11" w:customStyle="1">
    <w:name w:val="Colorful List - Accent 11"/>
    <w:basedOn w:val="Normal"/>
    <w:uiPriority w:val="34"/>
    <w:qFormat/>
    <w:rsid w:val="00A20C3F"/>
    <w:pPr>
      <w:ind w:left="720"/>
    </w:pPr>
  </w:style>
  <w:style w:type="character" w:styleId="Strong">
    <w:name w:val="Strong"/>
    <w:qFormat/>
    <w:rsid w:val="00C921E5"/>
    <w:rPr>
      <w:b/>
      <w:bCs/>
    </w:rPr>
  </w:style>
  <w:style w:type="character" w:styleId="Emphasis">
    <w:name w:val="Emphasis"/>
    <w:qFormat/>
    <w:rsid w:val="00C921E5"/>
    <w:rPr>
      <w:i/>
      <w:iCs/>
    </w:rPr>
  </w:style>
  <w:style w:type="character" w:styleId="journal-title1" w:customStyle="1">
    <w:name w:val="journal-title1"/>
    <w:rsid w:val="009B0113"/>
    <w:rPr>
      <w:i/>
      <w:iCs/>
    </w:rPr>
  </w:style>
  <w:style w:type="table" w:styleId="TableGrid">
    <w:name w:val="Table Grid"/>
    <w:basedOn w:val="TableNormal"/>
    <w:rsid w:val="0071280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77BCB"/>
    <w:rPr>
      <w:rFonts w:ascii="Consolas" w:hAnsi="Consolas" w:eastAsia="SimSun"/>
      <w:sz w:val="21"/>
      <w:szCs w:val="21"/>
    </w:rPr>
  </w:style>
  <w:style w:type="character" w:styleId="PlainTextChar" w:customStyle="1">
    <w:name w:val="Plain Text Char"/>
    <w:link w:val="PlainText"/>
    <w:uiPriority w:val="99"/>
    <w:rsid w:val="00A77BCB"/>
    <w:rPr>
      <w:rFonts w:ascii="Consolas" w:hAnsi="Consolas" w:eastAsia="SimSun" w:cs="Times New Roman"/>
      <w:sz w:val="21"/>
      <w:szCs w:val="21"/>
      <w:lang w:val="en-US" w:eastAsia="en-US"/>
    </w:rPr>
  </w:style>
  <w:style w:type="character" w:styleId="UnresolvedMention1" w:customStyle="1">
    <w:name w:val="Unresolved Mention1"/>
    <w:uiPriority w:val="99"/>
    <w:semiHidden/>
    <w:unhideWhenUsed/>
    <w:rsid w:val="00F856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15A6"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372201"/>
    <w:pPr>
      <w:jc w:val="center"/>
    </w:pPr>
    <w:rPr>
      <w:rFonts w:ascii="Times New Roman" w:hAnsi="Times New Roman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72201"/>
    <w:rPr>
      <w:rFonts w:ascii="Times New Roman" w:hAnsi="Times New Roman"/>
      <w:noProof/>
      <w:sz w:val="24"/>
      <w:lang w:val="en-US" w:eastAsia="en-US"/>
    </w:rPr>
  </w:style>
  <w:style w:type="paragraph" w:styleId="EndNoteBibliography" w:customStyle="1">
    <w:name w:val="EndNote Bibliography"/>
    <w:basedOn w:val="Normal"/>
    <w:link w:val="EndNoteBibliographyChar"/>
    <w:rsid w:val="00372201"/>
    <w:pPr>
      <w:spacing w:line="480" w:lineRule="auto"/>
    </w:pPr>
    <w:rPr>
      <w:rFonts w:ascii="Times New Roman" w:hAnsi="Times New Roman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72201"/>
    <w:rPr>
      <w:rFonts w:ascii="Times New Roman" w:hAnsi="Times New Roman"/>
      <w:noProof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548C2"/>
    <w:rPr>
      <w:color w:val="808080"/>
    </w:rPr>
  </w:style>
  <w:style w:type="paragraph" w:styleId="Revision">
    <w:name w:val="Revision"/>
    <w:hidden/>
    <w:uiPriority w:val="99"/>
    <w:semiHidden/>
    <w:rsid w:val="00AE4F87"/>
    <w:rPr>
      <w:sz w:val="24"/>
      <w:lang w:val="en-US" w:eastAsia="en-US"/>
    </w:rPr>
  </w:style>
  <w:style w:type="character" w:styleId="FooterChar" w:customStyle="1">
    <w:name w:val="Footer Char"/>
    <w:basedOn w:val="DefaultParagraphFont"/>
    <w:link w:val="Footer"/>
    <w:uiPriority w:val="99"/>
    <w:rsid w:val="004F0F3F"/>
    <w:rPr>
      <w:sz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00E49"/>
    <w:pPr>
      <w:spacing w:line="360" w:lineRule="auto"/>
    </w:pPr>
    <w:rPr>
      <w:rFonts w:ascii="Times New Roman" w:hAnsi="Times New Roman" w:eastAsiaTheme="minorEastAsia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72714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0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5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2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82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2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9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2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3536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2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4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7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0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28703">
          <w:marLeft w:val="0"/>
          <w:marRight w:val="0"/>
          <w:marTop w:val="0"/>
          <w:marBottom w:val="0"/>
          <w:divBdr>
            <w:top w:val="single" w:sz="36" w:space="0" w:color="FFFFFF"/>
            <w:left w:val="single" w:sz="36" w:space="0" w:color="FFFFFF"/>
            <w:bottom w:val="none" w:sz="0" w:space="0" w:color="auto"/>
            <w:right w:val="single" w:sz="36" w:space="0" w:color="FFFFFF"/>
          </w:divBdr>
          <w:divsChild>
            <w:div w:id="373309488">
              <w:marLeft w:val="0"/>
              <w:marRight w:val="0"/>
              <w:marTop w:val="0"/>
              <w:marBottom w:val="0"/>
              <w:divBdr>
                <w:top w:val="single" w:sz="2" w:space="0" w:color="FFFFFF"/>
                <w:left w:val="single" w:sz="36" w:space="0" w:color="FFFFFF"/>
                <w:bottom w:val="single" w:sz="2" w:space="0" w:color="FFFFFF"/>
                <w:right w:val="single" w:sz="36" w:space="0" w:color="FFFFFF"/>
              </w:divBdr>
              <w:divsChild>
                <w:div w:id="911426058">
                  <w:marLeft w:val="0"/>
                  <w:marRight w:val="42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96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82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0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2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44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6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4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3168">
          <w:marLeft w:val="0"/>
          <w:marRight w:val="0"/>
          <w:marTop w:val="0"/>
          <w:marBottom w:val="0"/>
          <w:divBdr>
            <w:top w:val="single" w:sz="36" w:space="0" w:color="FFFFFF"/>
            <w:left w:val="single" w:sz="36" w:space="0" w:color="FFFFFF"/>
            <w:bottom w:val="none" w:sz="0" w:space="0" w:color="auto"/>
            <w:right w:val="single" w:sz="36" w:space="0" w:color="FFFFFF"/>
          </w:divBdr>
          <w:divsChild>
            <w:div w:id="677078165">
              <w:marLeft w:val="0"/>
              <w:marRight w:val="0"/>
              <w:marTop w:val="0"/>
              <w:marBottom w:val="0"/>
              <w:divBdr>
                <w:top w:val="single" w:sz="2" w:space="0" w:color="FFFFFF"/>
                <w:left w:val="single" w:sz="36" w:space="0" w:color="FFFFFF"/>
                <w:bottom w:val="single" w:sz="2" w:space="0" w:color="FFFFFF"/>
                <w:right w:val="single" w:sz="36" w:space="0" w:color="FFFFFF"/>
              </w:divBdr>
              <w:divsChild>
                <w:div w:id="100146623">
                  <w:marLeft w:val="0"/>
                  <w:marRight w:val="42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77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2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001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41504">
          <w:marLeft w:val="0"/>
          <w:marRight w:val="0"/>
          <w:marTop w:val="0"/>
          <w:marBottom w:val="0"/>
          <w:divBdr>
            <w:top w:val="single" w:sz="36" w:space="0" w:color="FFFFFF"/>
            <w:left w:val="single" w:sz="36" w:space="0" w:color="FFFFFF"/>
            <w:bottom w:val="none" w:sz="0" w:space="0" w:color="auto"/>
            <w:right w:val="single" w:sz="36" w:space="0" w:color="FFFFFF"/>
          </w:divBdr>
          <w:divsChild>
            <w:div w:id="326176192">
              <w:marLeft w:val="0"/>
              <w:marRight w:val="0"/>
              <w:marTop w:val="0"/>
              <w:marBottom w:val="0"/>
              <w:divBdr>
                <w:top w:val="single" w:sz="2" w:space="0" w:color="FFFFFF"/>
                <w:left w:val="single" w:sz="36" w:space="0" w:color="FFFFFF"/>
                <w:bottom w:val="single" w:sz="2" w:space="0" w:color="FFFFFF"/>
                <w:right w:val="single" w:sz="36" w:space="0" w:color="FFFFFF"/>
              </w:divBdr>
              <w:divsChild>
                <w:div w:id="1397045462">
                  <w:marLeft w:val="0"/>
                  <w:marRight w:val="42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541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223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1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8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6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23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4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7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33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67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41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35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1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86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1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2496">
          <w:marLeft w:val="0"/>
          <w:marRight w:val="0"/>
          <w:marTop w:val="0"/>
          <w:marBottom w:val="0"/>
          <w:divBdr>
            <w:top w:val="single" w:sz="36" w:space="0" w:color="FFFFFF"/>
            <w:left w:val="single" w:sz="36" w:space="0" w:color="FFFFFF"/>
            <w:bottom w:val="none" w:sz="0" w:space="0" w:color="auto"/>
            <w:right w:val="single" w:sz="36" w:space="0" w:color="FFFFFF"/>
          </w:divBdr>
          <w:divsChild>
            <w:div w:id="1923366763">
              <w:marLeft w:val="0"/>
              <w:marRight w:val="0"/>
              <w:marTop w:val="0"/>
              <w:marBottom w:val="0"/>
              <w:divBdr>
                <w:top w:val="single" w:sz="2" w:space="0" w:color="FFFFFF"/>
                <w:left w:val="single" w:sz="36" w:space="0" w:color="FFFFFF"/>
                <w:bottom w:val="single" w:sz="2" w:space="0" w:color="FFFFFF"/>
                <w:right w:val="single" w:sz="36" w:space="0" w:color="FFFFFF"/>
              </w:divBdr>
              <w:divsChild>
                <w:div w:id="908803853">
                  <w:marLeft w:val="0"/>
                  <w:marRight w:val="42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37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64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3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53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3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8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76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16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59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7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8677">
          <w:marLeft w:val="0"/>
          <w:marRight w:val="0"/>
          <w:marTop w:val="0"/>
          <w:marBottom w:val="0"/>
          <w:divBdr>
            <w:top w:val="single" w:sz="36" w:space="0" w:color="FFFFFF"/>
            <w:left w:val="single" w:sz="36" w:space="0" w:color="FFFFFF"/>
            <w:bottom w:val="none" w:sz="0" w:space="0" w:color="auto"/>
            <w:right w:val="single" w:sz="36" w:space="0" w:color="FFFFFF"/>
          </w:divBdr>
          <w:divsChild>
            <w:div w:id="2064868292">
              <w:marLeft w:val="0"/>
              <w:marRight w:val="0"/>
              <w:marTop w:val="0"/>
              <w:marBottom w:val="0"/>
              <w:divBdr>
                <w:top w:val="single" w:sz="2" w:space="0" w:color="FFFFFF"/>
                <w:left w:val="single" w:sz="36" w:space="0" w:color="FFFFFF"/>
                <w:bottom w:val="single" w:sz="2" w:space="0" w:color="FFFFFF"/>
                <w:right w:val="single" w:sz="36" w:space="0" w:color="FFFFFF"/>
              </w:divBdr>
              <w:divsChild>
                <w:div w:id="372656803">
                  <w:marLeft w:val="0"/>
                  <w:marRight w:val="42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5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421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9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30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2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6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microsoft.com/office/2018/08/relationships/commentsExtensible" Target="commentsExtensible.xml" Id="rId24" /><Relationship Type="http://schemas.openxmlformats.org/officeDocument/2006/relationships/webSettings" Target="webSettings.xml" Id="rId5" /><Relationship Type="http://schemas.microsoft.com/office/2016/09/relationships/commentsIds" Target="commentsIds.xml" Id="rId23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20a92738079d49d0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3f18f1-17f9-4b2f-8d56-cbe717b0d560}"/>
      </w:docPartPr>
      <w:docPartBody>
        <w:p w14:paraId="4B4B7BFC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723F2C-06C6-4FC2-9275-A099F23EB1B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hou Juan, Helen</dc:creator>
  <keywords/>
  <dc:description/>
  <lastModifiedBy>Wan Lin Yue</lastModifiedBy>
  <revision>93</revision>
  <dcterms:created xsi:type="dcterms:W3CDTF">2022-08-20T06:48:00.0000000Z</dcterms:created>
  <dcterms:modified xsi:type="dcterms:W3CDTF">2023-08-01T09:57:20.7228328Z</dcterms:modified>
</coreProperties>
</file>